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82C325" w14:textId="3F773907" w:rsidR="00440543" w:rsidRPr="0003710A" w:rsidRDefault="00995649">
      <w:pPr>
        <w:pBdr>
          <w:bottom w:val="single" w:sz="6" w:space="1" w:color="auto"/>
        </w:pBdr>
        <w:rPr>
          <w:rFonts w:ascii="Times New Roman" w:hAnsi="Times New Roman" w:cs="Times New Roman"/>
          <w:b/>
          <w:bCs/>
          <w:sz w:val="24"/>
          <w:szCs w:val="24"/>
        </w:rPr>
      </w:pPr>
      <w:r w:rsidRPr="0003710A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7C2EDA0F" w14:textId="0000F13B" w:rsidR="00EB42E0" w:rsidRDefault="00EB42E0" w:rsidP="00EB42E0">
      <w:pPr>
        <w:spacing w:line="480" w:lineRule="auto"/>
        <w:ind w:firstLine="708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DD042C">
        <w:rPr>
          <w:rFonts w:ascii="Times New Roman" w:hAnsi="Times New Roman" w:cs="Times New Roman"/>
          <w:i/>
          <w:iCs/>
          <w:sz w:val="24"/>
          <w:szCs w:val="24"/>
        </w:rPr>
        <w:t>Genotyping, Quality Control and Imputation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14:paraId="2C707ED7" w14:textId="647C2571" w:rsidR="00EB42E0" w:rsidRDefault="00EB42E0" w:rsidP="00EB42E0">
      <w:pPr>
        <w:spacing w:line="480" w:lineRule="auto"/>
        <w:ind w:firstLine="708"/>
        <w:jc w:val="both"/>
        <w:rPr>
          <w:rFonts w:ascii="Times New Roman" w:hAnsi="Times New Roman" w:cs="Times New Roman"/>
          <w:sz w:val="24"/>
          <w:szCs w:val="24"/>
        </w:rPr>
      </w:pPr>
      <w:r w:rsidRPr="00A10028">
        <w:rPr>
          <w:rFonts w:ascii="Times New Roman" w:hAnsi="Times New Roman" w:cs="Times New Roman"/>
          <w:sz w:val="24"/>
          <w:szCs w:val="24"/>
        </w:rPr>
        <w:t>DNA was extracted from saliva or cotton swabs</w:t>
      </w:r>
      <w:r w:rsidR="00765E3B">
        <w:rPr>
          <w:rFonts w:ascii="Times New Roman" w:hAnsi="Times New Roman" w:cs="Times New Roman"/>
          <w:sz w:val="24"/>
          <w:szCs w:val="24"/>
        </w:rPr>
        <w:t xml:space="preserve"> samples</w:t>
      </w:r>
      <w:r w:rsidRPr="00A1002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using the following extraction kits: </w:t>
      </w:r>
      <w:r w:rsidRPr="00B72532">
        <w:rPr>
          <w:rFonts w:ascii="Times New Roman" w:hAnsi="Times New Roman" w:cs="Times New Roman"/>
          <w:sz w:val="24"/>
          <w:szCs w:val="24"/>
        </w:rPr>
        <w:t xml:space="preserve">i) </w:t>
      </w:r>
      <w:r w:rsidRPr="003F5B80">
        <w:rPr>
          <w:rFonts w:ascii="Times New Roman" w:hAnsi="Times New Roman" w:cs="Times New Roman"/>
          <w:sz w:val="24"/>
          <w:szCs w:val="24"/>
        </w:rPr>
        <w:t>the prepIT-L2P kit (DNA Genotek Inc., Ottawa, Ontario, Canada) for saliva samples and ii) the RealPure Genomic DNA Extraction Kit (Durviz S.L.U., Valencia, Spain) for cotton swab samples.</w:t>
      </w:r>
      <w:r w:rsidRPr="00A1002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NA samples were</w:t>
      </w:r>
      <w:r w:rsidRPr="00A10028">
        <w:rPr>
          <w:rFonts w:ascii="Times New Roman" w:hAnsi="Times New Roman" w:cs="Times New Roman"/>
          <w:sz w:val="24"/>
          <w:szCs w:val="24"/>
        </w:rPr>
        <w:t xml:space="preserve"> genotyped at the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A10028">
        <w:rPr>
          <w:rFonts w:ascii="Times New Roman" w:hAnsi="Times New Roman" w:cs="Times New Roman"/>
          <w:sz w:val="24"/>
          <w:szCs w:val="24"/>
        </w:rPr>
        <w:t>Centro Nacional de Genotipado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A10028">
        <w:rPr>
          <w:rFonts w:ascii="Times New Roman" w:hAnsi="Times New Roman" w:cs="Times New Roman"/>
          <w:sz w:val="24"/>
          <w:szCs w:val="24"/>
        </w:rPr>
        <w:t xml:space="preserve"> (CEGEN-PRB3-ISCIII; CNIO-Madrid) using the Illumina Infinium Global Screening Array-24 v2.0 (GSA) BeadChip. Genotype calls were generated with GenomeStudio v2.0.4 (Illumina Inc., San Diego, CA, USA). The quality control (QC) was performed using PLINK v1.9 (www.cog-genomics.org/plink/1.9/)</w:t>
      </w:r>
      <w:r w:rsidR="00C30EE8" w:rsidRPr="00C30EE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10028">
        <w:rPr>
          <w:rFonts w:ascii="Times New Roman" w:hAnsi="Times New Roman" w:cs="Times New Roman"/>
          <w:sz w:val="24"/>
          <w:szCs w:val="24"/>
        </w:rPr>
        <w:t>. During QC, SNPs were excluded when: had a missing call rate &gt;2%; had a Minor Allele Frequency (MAF) &lt;0.1%; or deviated from Hardy-Weinberg equilibrium with a P-value &lt;0.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A10028">
        <w:rPr>
          <w:rFonts w:ascii="Times New Roman" w:hAnsi="Times New Roman" w:cs="Times New Roman"/>
          <w:sz w:val="24"/>
          <w:szCs w:val="24"/>
        </w:rPr>
        <w:t xml:space="preserve">01. Subjects were excluded </w:t>
      </w:r>
      <w:r>
        <w:rPr>
          <w:rFonts w:ascii="Times New Roman" w:hAnsi="Times New Roman" w:cs="Times New Roman"/>
          <w:sz w:val="24"/>
          <w:szCs w:val="24"/>
        </w:rPr>
        <w:t>when they</w:t>
      </w:r>
      <w:r w:rsidRPr="00A10028">
        <w:rPr>
          <w:rFonts w:ascii="Times New Roman" w:hAnsi="Times New Roman" w:cs="Times New Roman"/>
          <w:sz w:val="24"/>
          <w:szCs w:val="24"/>
        </w:rPr>
        <w:t xml:space="preserve"> had a missing call rate &gt;2%;</w:t>
      </w:r>
      <w:r>
        <w:rPr>
          <w:rFonts w:ascii="Times New Roman" w:hAnsi="Times New Roman" w:cs="Times New Roman"/>
          <w:sz w:val="24"/>
          <w:szCs w:val="24"/>
        </w:rPr>
        <w:t xml:space="preserve"> were genetically related to other participants or duplicated samples according to the pairwise identity by descent method (PI_HAT &gt;0.25);</w:t>
      </w:r>
      <w:r w:rsidRPr="00A1002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r </w:t>
      </w:r>
      <w:r w:rsidRPr="00A10028">
        <w:rPr>
          <w:rFonts w:ascii="Times New Roman" w:hAnsi="Times New Roman" w:cs="Times New Roman"/>
          <w:sz w:val="24"/>
          <w:szCs w:val="24"/>
        </w:rPr>
        <w:t xml:space="preserve">had non-European ancestry according to </w:t>
      </w:r>
      <w:r>
        <w:rPr>
          <w:rFonts w:ascii="Times New Roman" w:hAnsi="Times New Roman" w:cs="Times New Roman"/>
          <w:sz w:val="24"/>
          <w:szCs w:val="24"/>
        </w:rPr>
        <w:t xml:space="preserve">a Multidimensional Scaling (MDS) analysis, which was carried out with PLINK v1.9 to obtain a representation of genetic ancestry in our study, extracting the first 10 ancestry components. </w:t>
      </w:r>
      <w:r w:rsidR="00E20C18" w:rsidRPr="00C57FA1">
        <w:rPr>
          <w:rFonts w:ascii="Times New Roman" w:hAnsi="Times New Roman" w:cs="Times New Roman"/>
          <w:sz w:val="24"/>
          <w:szCs w:val="24"/>
        </w:rPr>
        <w:t xml:space="preserve">From the total sample </w:t>
      </w:r>
      <w:r w:rsidR="00D837E0" w:rsidRPr="00C57FA1">
        <w:rPr>
          <w:rFonts w:ascii="Times New Roman" w:hAnsi="Times New Roman" w:cs="Times New Roman"/>
          <w:sz w:val="24"/>
          <w:szCs w:val="24"/>
        </w:rPr>
        <w:t xml:space="preserve">at Time 2 </w:t>
      </w:r>
      <w:r w:rsidR="00E20C18" w:rsidRPr="00C57FA1">
        <w:rPr>
          <w:rFonts w:ascii="Times New Roman" w:hAnsi="Times New Roman" w:cs="Times New Roman"/>
          <w:sz w:val="24"/>
          <w:szCs w:val="24"/>
        </w:rPr>
        <w:t>of 25</w:t>
      </w:r>
      <w:r w:rsidR="000440B5" w:rsidRPr="00C57FA1">
        <w:rPr>
          <w:rFonts w:ascii="Times New Roman" w:hAnsi="Times New Roman" w:cs="Times New Roman"/>
          <w:sz w:val="24"/>
          <w:szCs w:val="24"/>
        </w:rPr>
        <w:t>3</w:t>
      </w:r>
      <w:r w:rsidR="00E20C18" w:rsidRPr="00C57FA1">
        <w:rPr>
          <w:rFonts w:ascii="Times New Roman" w:hAnsi="Times New Roman" w:cs="Times New Roman"/>
          <w:sz w:val="24"/>
          <w:szCs w:val="24"/>
        </w:rPr>
        <w:t xml:space="preserve"> non-clinical individuals, 2</w:t>
      </w:r>
      <w:r w:rsidR="00D837E0" w:rsidRPr="00C57FA1">
        <w:rPr>
          <w:rFonts w:ascii="Times New Roman" w:hAnsi="Times New Roman" w:cs="Times New Roman"/>
          <w:sz w:val="24"/>
          <w:szCs w:val="24"/>
        </w:rPr>
        <w:t>5</w:t>
      </w:r>
      <w:r w:rsidR="00E20C18" w:rsidRPr="00C57FA1">
        <w:rPr>
          <w:rFonts w:ascii="Times New Roman" w:hAnsi="Times New Roman" w:cs="Times New Roman"/>
          <w:sz w:val="24"/>
          <w:szCs w:val="24"/>
        </w:rPr>
        <w:t xml:space="preserve"> subjects were excluded during QC leaving a sample of 22</w:t>
      </w:r>
      <w:r w:rsidR="00475A0D" w:rsidRPr="00C57FA1">
        <w:rPr>
          <w:rFonts w:ascii="Times New Roman" w:hAnsi="Times New Roman" w:cs="Times New Roman"/>
          <w:sz w:val="24"/>
          <w:szCs w:val="24"/>
        </w:rPr>
        <w:t>8</w:t>
      </w:r>
      <w:r w:rsidR="00E20C18" w:rsidRPr="00C57FA1">
        <w:rPr>
          <w:rFonts w:ascii="Times New Roman" w:hAnsi="Times New Roman" w:cs="Times New Roman"/>
          <w:sz w:val="24"/>
          <w:szCs w:val="24"/>
        </w:rPr>
        <w:t xml:space="preserve"> subjects</w:t>
      </w:r>
      <w:r w:rsidR="00E20C18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MDS components were recalculated in this final sample and the two first components were used in all models including PRS as independent variables.</w:t>
      </w:r>
      <w:r w:rsidRPr="00A10028">
        <w:rPr>
          <w:rFonts w:ascii="Times New Roman" w:hAnsi="Times New Roman" w:cs="Times New Roman"/>
          <w:sz w:val="24"/>
          <w:szCs w:val="24"/>
        </w:rPr>
        <w:t xml:space="preserve"> Imputation was performed </w:t>
      </w:r>
      <w:r>
        <w:rPr>
          <w:rFonts w:ascii="Times New Roman" w:hAnsi="Times New Roman" w:cs="Times New Roman"/>
          <w:sz w:val="24"/>
          <w:szCs w:val="24"/>
        </w:rPr>
        <w:t>using</w:t>
      </w:r>
      <w:r w:rsidRPr="00A10028">
        <w:rPr>
          <w:rFonts w:ascii="Times New Roman" w:hAnsi="Times New Roman" w:cs="Times New Roman"/>
          <w:sz w:val="24"/>
          <w:szCs w:val="24"/>
        </w:rPr>
        <w:t xml:space="preserve"> the Haplotype Reference Consortium panel (www.haplotype-reference-consortium.org</w:t>
      </w:r>
      <w:r w:rsidR="00812047">
        <w:rPr>
          <w:rFonts w:ascii="Times New Roman" w:hAnsi="Times New Roman" w:cs="Times New Roman"/>
          <w:sz w:val="24"/>
          <w:szCs w:val="24"/>
        </w:rPr>
        <w:t>)</w:t>
      </w:r>
      <w:r w:rsidR="00812047" w:rsidRPr="0081204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in</w:t>
      </w:r>
      <w:r w:rsidRPr="00A10028">
        <w:rPr>
          <w:rFonts w:ascii="Times New Roman" w:hAnsi="Times New Roman" w:cs="Times New Roman"/>
          <w:sz w:val="24"/>
          <w:szCs w:val="24"/>
        </w:rPr>
        <w:t xml:space="preserve"> the Michigan Imputation Server</w:t>
      </w:r>
      <w:r w:rsidR="00812047" w:rsidRPr="00812047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10028">
        <w:rPr>
          <w:rFonts w:ascii="Times New Roman" w:hAnsi="Times New Roman" w:cs="Times New Roman"/>
          <w:sz w:val="24"/>
          <w:szCs w:val="24"/>
        </w:rPr>
        <w:t xml:space="preserve">. A post-imputation QC was carried out to exclude SNPs that had an imputation quality score of R2 &lt;0.3; or had a MAF &lt;1%. A total of </w:t>
      </w:r>
      <w:r>
        <w:rPr>
          <w:rFonts w:ascii="Times New Roman" w:hAnsi="Times New Roman" w:cs="Times New Roman"/>
          <w:sz w:val="24"/>
          <w:szCs w:val="24"/>
        </w:rPr>
        <w:t xml:space="preserve">7,755,414 </w:t>
      </w:r>
      <w:r w:rsidRPr="00A10028">
        <w:rPr>
          <w:rFonts w:ascii="Times New Roman" w:hAnsi="Times New Roman" w:cs="Times New Roman"/>
          <w:sz w:val="24"/>
          <w:szCs w:val="24"/>
        </w:rPr>
        <w:t>SNPs passed post-imputation QC.</w:t>
      </w:r>
    </w:p>
    <w:p w14:paraId="3189ACE2" w14:textId="77777777" w:rsidR="0098505D" w:rsidRDefault="0098505D" w:rsidP="00E650B6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E9AF03E" w14:textId="68EEF068" w:rsidR="00AD568A" w:rsidRPr="00AD568A" w:rsidRDefault="00AD568A" w:rsidP="00E650B6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D568A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111CA6E7" w14:textId="77777777" w:rsidR="00E650B6" w:rsidRPr="00644F78" w:rsidRDefault="00E650B6" w:rsidP="00E650B6">
      <w:pPr>
        <w:pStyle w:val="Prrafodelista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644F78">
        <w:rPr>
          <w:rFonts w:ascii="Times New Roman" w:hAnsi="Times New Roman" w:cs="Times New Roman"/>
          <w:noProof/>
          <w:sz w:val="24"/>
          <w:szCs w:val="24"/>
          <w:lang w:val="en-US"/>
        </w:rPr>
        <w:t>Chang CC, Chow CC, Tellier LC, Vattikuti S, Purcell SM, Lee JJ. Second-generation PLINK: rising to the challenge of larger and richer datasets. </w:t>
      </w:r>
      <w:r w:rsidRPr="00644F78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Gigascience</w:t>
      </w:r>
      <w:r w:rsidRPr="00644F78">
        <w:rPr>
          <w:rFonts w:ascii="Times New Roman" w:hAnsi="Times New Roman" w:cs="Times New Roman"/>
          <w:noProof/>
          <w:sz w:val="24"/>
          <w:szCs w:val="24"/>
          <w:lang w:val="en-US"/>
        </w:rPr>
        <w:t>. 2015;4:7.</w:t>
      </w:r>
      <w:r w:rsidRPr="00644F78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</w:p>
    <w:p w14:paraId="133BB1C1" w14:textId="77777777" w:rsidR="00E650B6" w:rsidRPr="00BE218E" w:rsidRDefault="00E650B6" w:rsidP="00E650B6">
      <w:pPr>
        <w:pStyle w:val="Prrafodelista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E218E">
        <w:rPr>
          <w:rFonts w:ascii="Times New Roman" w:hAnsi="Times New Roman" w:cs="Times New Roman"/>
          <w:noProof/>
          <w:sz w:val="24"/>
          <w:szCs w:val="24"/>
          <w:lang w:val="en-US"/>
        </w:rPr>
        <w:t>McCarthy S, Das S, Kretzschmar W, et al. A reference panel of 64,976 haplotypes for genotype imputation. </w:t>
      </w:r>
      <w:r w:rsidRPr="00BE218E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Nat Genet</w:t>
      </w:r>
      <w:r w:rsidRPr="00BE218E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2016;48(10):1279-1283.  </w:t>
      </w:r>
    </w:p>
    <w:p w14:paraId="00BB9223" w14:textId="2698CA70" w:rsidR="00EB42E0" w:rsidRPr="00E650B6" w:rsidRDefault="00E650B6" w:rsidP="00E650B6">
      <w:pPr>
        <w:pStyle w:val="Prrafodelista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650B6">
        <w:rPr>
          <w:rFonts w:ascii="Times New Roman" w:hAnsi="Times New Roman" w:cs="Times New Roman"/>
          <w:noProof/>
          <w:sz w:val="24"/>
          <w:szCs w:val="24"/>
        </w:rPr>
        <w:t>Das S, Forer L, Schönherr S, et al. Next-generation genotype imputation service and methods. </w:t>
      </w:r>
      <w:r w:rsidRPr="00E650B6">
        <w:rPr>
          <w:rFonts w:ascii="Times New Roman" w:hAnsi="Times New Roman" w:cs="Times New Roman"/>
          <w:i/>
          <w:iCs/>
          <w:noProof/>
          <w:sz w:val="24"/>
          <w:szCs w:val="24"/>
        </w:rPr>
        <w:t>Nat Genet</w:t>
      </w:r>
      <w:r w:rsidRPr="00E650B6">
        <w:rPr>
          <w:rFonts w:ascii="Times New Roman" w:hAnsi="Times New Roman" w:cs="Times New Roman"/>
          <w:noProof/>
          <w:sz w:val="24"/>
          <w:szCs w:val="24"/>
        </w:rPr>
        <w:t>. 2016;48(10):1284-1287</w:t>
      </w:r>
    </w:p>
    <w:p w14:paraId="0FB316FE" w14:textId="7CCDD8BE" w:rsidR="00EB42E0" w:rsidRDefault="00EB42E0">
      <w:pPr>
        <w:rPr>
          <w:rFonts w:ascii="Times New Roman" w:hAnsi="Times New Roman" w:cs="Times New Roman"/>
          <w:b/>
          <w:bCs/>
          <w:sz w:val="24"/>
          <w:szCs w:val="24"/>
        </w:rPr>
        <w:sectPr w:rsidR="00EB42E0" w:rsidSect="00EB42E0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04A31A04" w14:textId="71954191" w:rsidR="00995649" w:rsidRPr="0003710A" w:rsidRDefault="00EB42E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34A89">
        <w:rPr>
          <w:rFonts w:ascii="Times New Roman" w:hAnsi="Times New Roman" w:cs="Times New Roman"/>
          <w:b/>
          <w:bCs/>
          <w:sz w:val="24"/>
          <w:szCs w:val="24"/>
        </w:rPr>
        <w:lastRenderedPageBreak/>
        <w:t>T</w:t>
      </w:r>
      <w:r w:rsidR="000454C0" w:rsidRPr="00534A89">
        <w:rPr>
          <w:rFonts w:ascii="Times New Roman" w:hAnsi="Times New Roman" w:cs="Times New Roman"/>
          <w:b/>
          <w:bCs/>
          <w:sz w:val="24"/>
          <w:szCs w:val="24"/>
        </w:rPr>
        <w:t xml:space="preserve">able 1. </w:t>
      </w:r>
      <w:r w:rsidR="004C6BE0" w:rsidRPr="00534A89">
        <w:rPr>
          <w:rFonts w:ascii="Times New Roman" w:hAnsi="Times New Roman" w:cs="Times New Roman"/>
          <w:b/>
          <w:bCs/>
          <w:sz w:val="24"/>
          <w:szCs w:val="24"/>
        </w:rPr>
        <w:t xml:space="preserve">Bootstrapped Pearson correlations </w:t>
      </w:r>
      <w:r w:rsidR="00020691" w:rsidRPr="00534A89">
        <w:rPr>
          <w:rFonts w:ascii="Times New Roman" w:hAnsi="Times New Roman" w:cs="Times New Roman"/>
          <w:b/>
          <w:bCs/>
          <w:sz w:val="24"/>
          <w:szCs w:val="24"/>
        </w:rPr>
        <w:t>for</w:t>
      </w:r>
      <w:r w:rsidR="004C6BE0" w:rsidRPr="00534A89">
        <w:rPr>
          <w:rFonts w:ascii="Times New Roman" w:hAnsi="Times New Roman" w:cs="Times New Roman"/>
          <w:b/>
          <w:bCs/>
          <w:sz w:val="24"/>
          <w:szCs w:val="24"/>
        </w:rPr>
        <w:t xml:space="preserve"> the</w:t>
      </w:r>
      <w:r w:rsidR="000454C0" w:rsidRPr="00534A89">
        <w:rPr>
          <w:rFonts w:ascii="Times New Roman" w:hAnsi="Times New Roman" w:cs="Times New Roman"/>
          <w:b/>
          <w:bCs/>
          <w:sz w:val="24"/>
          <w:szCs w:val="24"/>
        </w:rPr>
        <w:t xml:space="preserve"> study variables (</w:t>
      </w:r>
      <w:r w:rsidR="001153E8">
        <w:rPr>
          <w:rFonts w:ascii="Times New Roman" w:hAnsi="Times New Roman" w:cs="Times New Roman"/>
          <w:b/>
          <w:bCs/>
          <w:sz w:val="24"/>
          <w:szCs w:val="24"/>
        </w:rPr>
        <w:t>n</w:t>
      </w:r>
      <w:r w:rsidR="000454C0" w:rsidRPr="00534A89">
        <w:rPr>
          <w:rFonts w:ascii="Times New Roman" w:hAnsi="Times New Roman" w:cs="Times New Roman"/>
          <w:b/>
          <w:bCs/>
          <w:sz w:val="24"/>
          <w:szCs w:val="24"/>
        </w:rPr>
        <w:t>=</w:t>
      </w:r>
      <w:r w:rsidR="00020691" w:rsidRPr="00534A89">
        <w:rPr>
          <w:rFonts w:ascii="Times New Roman" w:hAnsi="Times New Roman" w:cs="Times New Roman"/>
          <w:b/>
          <w:bCs/>
          <w:sz w:val="24"/>
          <w:szCs w:val="24"/>
        </w:rPr>
        <w:t>217)</w:t>
      </w:r>
      <w:r w:rsidR="000454C0" w:rsidRPr="00534A89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aconcuadrcula"/>
        <w:tblW w:w="145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933"/>
        <w:gridCol w:w="611"/>
        <w:gridCol w:w="1050"/>
        <w:gridCol w:w="1050"/>
        <w:gridCol w:w="1000"/>
        <w:gridCol w:w="1050"/>
        <w:gridCol w:w="1116"/>
        <w:gridCol w:w="1116"/>
        <w:gridCol w:w="1116"/>
        <w:gridCol w:w="1050"/>
        <w:gridCol w:w="1116"/>
        <w:gridCol w:w="1183"/>
      </w:tblGrid>
      <w:tr w:rsidR="006E629D" w14:paraId="3FD822F8" w14:textId="77777777" w:rsidTr="004B5996">
        <w:tc>
          <w:tcPr>
            <w:tcW w:w="2127" w:type="dxa"/>
          </w:tcPr>
          <w:p w14:paraId="6F605132" w14:textId="77777777" w:rsidR="006E629D" w:rsidRPr="000D70EC" w:rsidRDefault="006E629D" w:rsidP="00AD327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33" w:type="dxa"/>
            <w:tcBorders>
              <w:bottom w:val="single" w:sz="4" w:space="0" w:color="auto"/>
            </w:tcBorders>
          </w:tcPr>
          <w:p w14:paraId="5D17E718" w14:textId="77777777" w:rsidR="006E629D" w:rsidRPr="000D70EC" w:rsidRDefault="006E629D" w:rsidP="00AD327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11" w:type="dxa"/>
            <w:tcBorders>
              <w:bottom w:val="single" w:sz="4" w:space="0" w:color="auto"/>
            </w:tcBorders>
            <w:vAlign w:val="center"/>
          </w:tcPr>
          <w:p w14:paraId="79096E57" w14:textId="77777777" w:rsidR="006E629D" w:rsidRPr="00CC30DF" w:rsidRDefault="006E629D" w:rsidP="00AD327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C30D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center"/>
          </w:tcPr>
          <w:p w14:paraId="79DAEBA6" w14:textId="77777777" w:rsidR="006E629D" w:rsidRPr="00CC30DF" w:rsidRDefault="006E629D" w:rsidP="00AD327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C30D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center"/>
          </w:tcPr>
          <w:p w14:paraId="5E8F3CCF" w14:textId="77777777" w:rsidR="006E629D" w:rsidRPr="00CC30DF" w:rsidRDefault="006E629D" w:rsidP="00AD327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C30D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vAlign w:val="center"/>
          </w:tcPr>
          <w:p w14:paraId="381CB4A1" w14:textId="77777777" w:rsidR="006E629D" w:rsidRPr="00CC30DF" w:rsidRDefault="006E629D" w:rsidP="00AD327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C30D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center"/>
          </w:tcPr>
          <w:p w14:paraId="404A5FC0" w14:textId="77777777" w:rsidR="006E629D" w:rsidRPr="00CC30DF" w:rsidRDefault="006E629D" w:rsidP="00AD327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C30D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00482BBC" w14:textId="77777777" w:rsidR="006E629D" w:rsidRPr="00CC30DF" w:rsidRDefault="006E629D" w:rsidP="00AD327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6BC27CBF" w14:textId="77777777" w:rsidR="006E629D" w:rsidRPr="00CC30DF" w:rsidRDefault="006E629D" w:rsidP="00AD327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1F38A719" w14:textId="77777777" w:rsidR="006E629D" w:rsidRDefault="006E629D" w:rsidP="00AD327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14:paraId="5B6F27BF" w14:textId="77777777" w:rsidR="006E629D" w:rsidRDefault="006E629D" w:rsidP="00AD327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5254B708" w14:textId="77777777" w:rsidR="006E629D" w:rsidRDefault="006E629D" w:rsidP="00AD327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183" w:type="dxa"/>
            <w:tcBorders>
              <w:bottom w:val="single" w:sz="4" w:space="0" w:color="auto"/>
            </w:tcBorders>
          </w:tcPr>
          <w:p w14:paraId="16FE9649" w14:textId="77777777" w:rsidR="006E629D" w:rsidRDefault="006E629D" w:rsidP="00AD327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1</w:t>
            </w:r>
          </w:p>
        </w:tc>
      </w:tr>
      <w:tr w:rsidR="006E629D" w:rsidRPr="00A11DC3" w14:paraId="6F37EC01" w14:textId="77777777" w:rsidTr="004B5996">
        <w:tc>
          <w:tcPr>
            <w:tcW w:w="2127" w:type="dxa"/>
            <w:vMerge w:val="restart"/>
            <w:vAlign w:val="center"/>
          </w:tcPr>
          <w:p w14:paraId="61C263A0" w14:textId="77777777" w:rsidR="006E629D" w:rsidRPr="00F009D5" w:rsidRDefault="006E629D" w:rsidP="00AD3270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009D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. PRS-ES (</w:t>
            </w:r>
            <w:r w:rsidRPr="00EF10A3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F009D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.001)</w:t>
            </w:r>
          </w:p>
        </w:tc>
        <w:tc>
          <w:tcPr>
            <w:tcW w:w="933" w:type="dxa"/>
            <w:tcBorders>
              <w:top w:val="single" w:sz="4" w:space="0" w:color="auto"/>
              <w:bottom w:val="nil"/>
            </w:tcBorders>
          </w:tcPr>
          <w:p w14:paraId="7974E1AA" w14:textId="77777777" w:rsidR="006E629D" w:rsidRDefault="006E629D" w:rsidP="00AD32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11" w:type="dxa"/>
            <w:tcBorders>
              <w:top w:val="single" w:sz="4" w:space="0" w:color="auto"/>
              <w:bottom w:val="nil"/>
            </w:tcBorders>
          </w:tcPr>
          <w:p w14:paraId="14023038" w14:textId="77777777" w:rsidR="006E629D" w:rsidRPr="00CC30DF" w:rsidRDefault="006E629D" w:rsidP="00AD32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0" w:type="dxa"/>
            <w:tcBorders>
              <w:top w:val="single" w:sz="4" w:space="0" w:color="auto"/>
              <w:bottom w:val="nil"/>
            </w:tcBorders>
          </w:tcPr>
          <w:p w14:paraId="330098C1" w14:textId="77777777" w:rsidR="006E629D" w:rsidRPr="00CC30DF" w:rsidRDefault="006E629D" w:rsidP="00AD32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39***</w:t>
            </w:r>
          </w:p>
        </w:tc>
        <w:tc>
          <w:tcPr>
            <w:tcW w:w="1050" w:type="dxa"/>
            <w:tcBorders>
              <w:top w:val="single" w:sz="4" w:space="0" w:color="auto"/>
              <w:bottom w:val="nil"/>
            </w:tcBorders>
          </w:tcPr>
          <w:p w14:paraId="38F0F7BC" w14:textId="77777777" w:rsidR="006E629D" w:rsidRPr="00CC30DF" w:rsidRDefault="006E629D" w:rsidP="00AD32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40***</w:t>
            </w:r>
          </w:p>
        </w:tc>
        <w:tc>
          <w:tcPr>
            <w:tcW w:w="1000" w:type="dxa"/>
            <w:tcBorders>
              <w:top w:val="single" w:sz="4" w:space="0" w:color="auto"/>
              <w:bottom w:val="nil"/>
            </w:tcBorders>
          </w:tcPr>
          <w:p w14:paraId="0F5CB60D" w14:textId="77777777" w:rsidR="006E629D" w:rsidRPr="00846C03" w:rsidRDefault="006E629D" w:rsidP="00AD32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6C03">
              <w:rPr>
                <w:rFonts w:ascii="Times New Roman" w:eastAsia="Calibri" w:hAnsi="Times New Roman" w:cs="Times New Roman"/>
                <w:sz w:val="20"/>
                <w:szCs w:val="20"/>
              </w:rPr>
              <w:t>.37***</w:t>
            </w:r>
          </w:p>
        </w:tc>
        <w:tc>
          <w:tcPr>
            <w:tcW w:w="1050" w:type="dxa"/>
            <w:tcBorders>
              <w:top w:val="single" w:sz="4" w:space="0" w:color="auto"/>
              <w:bottom w:val="nil"/>
            </w:tcBorders>
          </w:tcPr>
          <w:p w14:paraId="72C0C086" w14:textId="77777777" w:rsidR="006E629D" w:rsidRPr="00846C03" w:rsidRDefault="006E629D" w:rsidP="00AD327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46C0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.00</w:t>
            </w: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</w:tcPr>
          <w:p w14:paraId="67A6D089" w14:textId="77777777" w:rsidR="006E629D" w:rsidRPr="00846C03" w:rsidRDefault="006E629D" w:rsidP="00AD32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6C03">
              <w:rPr>
                <w:rFonts w:ascii="Times New Roman" w:eastAsia="Calibri" w:hAnsi="Times New Roman" w:cs="Times New Roman"/>
                <w:sz w:val="20"/>
                <w:szCs w:val="20"/>
              </w:rPr>
              <w:t>-.14*</w:t>
            </w: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</w:tcPr>
          <w:p w14:paraId="059AFB5A" w14:textId="77777777" w:rsidR="006E629D" w:rsidRPr="00846C03" w:rsidRDefault="006E629D" w:rsidP="00AD327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46C0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.04</w:t>
            </w: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</w:tcPr>
          <w:p w14:paraId="25A96E89" w14:textId="77777777" w:rsidR="006E629D" w:rsidRPr="00846C03" w:rsidRDefault="006E629D" w:rsidP="00AD32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6C03">
              <w:rPr>
                <w:rFonts w:ascii="Times New Roman" w:eastAsia="Calibri" w:hAnsi="Times New Roman" w:cs="Times New Roman"/>
                <w:sz w:val="20"/>
                <w:szCs w:val="20"/>
              </w:rPr>
              <w:t>-.00</w:t>
            </w:r>
          </w:p>
        </w:tc>
        <w:tc>
          <w:tcPr>
            <w:tcW w:w="1050" w:type="dxa"/>
            <w:tcBorders>
              <w:top w:val="single" w:sz="4" w:space="0" w:color="auto"/>
              <w:bottom w:val="nil"/>
            </w:tcBorders>
          </w:tcPr>
          <w:p w14:paraId="70023224" w14:textId="77777777" w:rsidR="006E629D" w:rsidRPr="00846C03" w:rsidRDefault="006E629D" w:rsidP="00AD32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6C03">
              <w:rPr>
                <w:rFonts w:ascii="Times New Roman" w:eastAsia="Calibri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</w:tcPr>
          <w:p w14:paraId="1F4A8E02" w14:textId="77777777" w:rsidR="006E629D" w:rsidRPr="00846C03" w:rsidRDefault="006E629D" w:rsidP="00AD32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6C03">
              <w:rPr>
                <w:rFonts w:ascii="Times New Roman" w:eastAsia="Calibri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1183" w:type="dxa"/>
            <w:tcBorders>
              <w:top w:val="single" w:sz="4" w:space="0" w:color="auto"/>
              <w:bottom w:val="nil"/>
            </w:tcBorders>
          </w:tcPr>
          <w:p w14:paraId="0A36B12E" w14:textId="77777777" w:rsidR="006E629D" w:rsidRPr="00846C03" w:rsidRDefault="006E629D" w:rsidP="00AD32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6C03">
              <w:rPr>
                <w:rFonts w:ascii="Times New Roman" w:eastAsia="Calibri" w:hAnsi="Times New Roman" w:cs="Times New Roman"/>
                <w:sz w:val="20"/>
                <w:szCs w:val="20"/>
              </w:rPr>
              <w:t>-.15*</w:t>
            </w:r>
          </w:p>
        </w:tc>
      </w:tr>
      <w:tr w:rsidR="006E629D" w:rsidRPr="00A11DC3" w14:paraId="767211A8" w14:textId="77777777" w:rsidTr="004B5996">
        <w:tc>
          <w:tcPr>
            <w:tcW w:w="2127" w:type="dxa"/>
            <w:vMerge/>
            <w:vAlign w:val="center"/>
          </w:tcPr>
          <w:p w14:paraId="4F65C857" w14:textId="77777777" w:rsidR="006E629D" w:rsidRPr="00F009D5" w:rsidRDefault="006E629D" w:rsidP="00AD3270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C393B1" w14:textId="05B64A6F" w:rsidR="006E629D" w:rsidRDefault="006E629D" w:rsidP="00AD32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E54E6">
              <w:rPr>
                <w:rFonts w:ascii="Times New Roman" w:eastAsia="Calibri" w:hAnsi="Times New Roman" w:cs="Times New Roman"/>
                <w:sz w:val="20"/>
                <w:szCs w:val="20"/>
              </w:rPr>
              <w:t>95% CI</w:t>
            </w:r>
            <w:r w:rsidR="001565B1" w:rsidRPr="001565B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11" w:type="dxa"/>
            <w:tcBorders>
              <w:top w:val="nil"/>
              <w:bottom w:val="single" w:sz="4" w:space="0" w:color="auto"/>
            </w:tcBorders>
          </w:tcPr>
          <w:p w14:paraId="000597DD" w14:textId="77777777" w:rsidR="006E629D" w:rsidRDefault="006E629D" w:rsidP="00AD32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</w:tcPr>
          <w:p w14:paraId="719FB35A" w14:textId="6AB9E74F" w:rsidR="006E629D" w:rsidRDefault="000971FA" w:rsidP="00AD32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[.2</w:t>
            </w:r>
            <w:r w:rsidR="0032536C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 .51]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</w:tcPr>
          <w:p w14:paraId="16B07B23" w14:textId="40A155EC" w:rsidR="006E629D" w:rsidRDefault="009D66A8" w:rsidP="00AD32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[.28, .51]</w:t>
            </w:r>
          </w:p>
        </w:tc>
        <w:tc>
          <w:tcPr>
            <w:tcW w:w="1000" w:type="dxa"/>
            <w:tcBorders>
              <w:top w:val="nil"/>
              <w:bottom w:val="single" w:sz="4" w:space="0" w:color="auto"/>
            </w:tcBorders>
          </w:tcPr>
          <w:p w14:paraId="0B709D4C" w14:textId="1D8D50AF" w:rsidR="006E629D" w:rsidRPr="00846C03" w:rsidRDefault="009D66A8" w:rsidP="00AD32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[</w:t>
            </w:r>
            <w:r w:rsidR="00623465">
              <w:rPr>
                <w:rFonts w:ascii="Times New Roman" w:eastAsia="Calibri" w:hAnsi="Times New Roman" w:cs="Times New Roman"/>
                <w:sz w:val="20"/>
                <w:szCs w:val="20"/>
              </w:rPr>
              <w:t>24, .49]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</w:tcPr>
          <w:p w14:paraId="7A4F2D32" w14:textId="0591F126" w:rsidR="006E629D" w:rsidRPr="00846C03" w:rsidRDefault="004B5996" w:rsidP="00AD327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="0062346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.14, .13]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</w:tcPr>
          <w:p w14:paraId="4A85C708" w14:textId="420F6AB2" w:rsidR="006E629D" w:rsidRPr="00846C03" w:rsidRDefault="004B5996" w:rsidP="00AD32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[</w:t>
            </w:r>
            <w:r w:rsidR="00623465">
              <w:rPr>
                <w:rFonts w:ascii="Times New Roman" w:eastAsia="Calibri" w:hAnsi="Times New Roman" w:cs="Times New Roman"/>
                <w:sz w:val="20"/>
                <w:szCs w:val="20"/>
              </w:rPr>
              <w:t>-.25, -.02]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</w:tcPr>
          <w:p w14:paraId="09315F18" w14:textId="269319AA" w:rsidR="006E629D" w:rsidRPr="00846C03" w:rsidRDefault="007E0E47" w:rsidP="00AD327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[-.19, .13]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</w:tcPr>
          <w:p w14:paraId="4619BF62" w14:textId="1C0E87ED" w:rsidR="006E629D" w:rsidRPr="00846C03" w:rsidRDefault="007E0E47" w:rsidP="00AD32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[-.17, .18]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</w:tcPr>
          <w:p w14:paraId="64CFFE1F" w14:textId="339F2D2F" w:rsidR="006E629D" w:rsidRPr="00846C03" w:rsidRDefault="007E0E47" w:rsidP="00AD32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.14, .12]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</w:tcPr>
          <w:p w14:paraId="1A54DE34" w14:textId="1468BFF8" w:rsidR="006E629D" w:rsidRPr="00846C03" w:rsidRDefault="004B5996" w:rsidP="00AD32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[-.09, .18]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</w:tcPr>
          <w:p w14:paraId="44DD3CCB" w14:textId="50C98392" w:rsidR="006E629D" w:rsidRPr="00846C03" w:rsidRDefault="004B5996" w:rsidP="00AD32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[-.28, -.03]</w:t>
            </w:r>
          </w:p>
        </w:tc>
      </w:tr>
      <w:tr w:rsidR="004E54E6" w:rsidRPr="00A11DC3" w14:paraId="76FCCB82" w14:textId="77777777" w:rsidTr="004B5996">
        <w:tc>
          <w:tcPr>
            <w:tcW w:w="2127" w:type="dxa"/>
            <w:vMerge w:val="restart"/>
            <w:vAlign w:val="center"/>
          </w:tcPr>
          <w:p w14:paraId="111C590A" w14:textId="77777777" w:rsidR="004E54E6" w:rsidRPr="00F009D5" w:rsidRDefault="004E54E6" w:rsidP="004E54E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009D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2. PRS-ES (</w:t>
            </w:r>
            <w:r w:rsidRPr="00EF10A3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F009D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.01)</w:t>
            </w:r>
          </w:p>
        </w:tc>
        <w:tc>
          <w:tcPr>
            <w:tcW w:w="933" w:type="dxa"/>
            <w:tcBorders>
              <w:top w:val="single" w:sz="4" w:space="0" w:color="auto"/>
              <w:bottom w:val="nil"/>
            </w:tcBorders>
          </w:tcPr>
          <w:p w14:paraId="0790839E" w14:textId="7B6F6F8D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11" w:type="dxa"/>
            <w:tcBorders>
              <w:top w:val="single" w:sz="4" w:space="0" w:color="auto"/>
              <w:bottom w:val="nil"/>
            </w:tcBorders>
          </w:tcPr>
          <w:p w14:paraId="4E15F39A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auto"/>
              <w:bottom w:val="nil"/>
            </w:tcBorders>
          </w:tcPr>
          <w:p w14:paraId="3B2F456B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0" w:type="dxa"/>
            <w:tcBorders>
              <w:top w:val="single" w:sz="4" w:space="0" w:color="auto"/>
              <w:bottom w:val="nil"/>
            </w:tcBorders>
          </w:tcPr>
          <w:p w14:paraId="1F86F7FC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67***</w:t>
            </w:r>
          </w:p>
        </w:tc>
        <w:tc>
          <w:tcPr>
            <w:tcW w:w="1000" w:type="dxa"/>
            <w:tcBorders>
              <w:top w:val="single" w:sz="4" w:space="0" w:color="auto"/>
              <w:bottom w:val="nil"/>
            </w:tcBorders>
          </w:tcPr>
          <w:p w14:paraId="17E4376C" w14:textId="77777777" w:rsidR="004E54E6" w:rsidRPr="00846C03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6C03">
              <w:rPr>
                <w:rFonts w:ascii="Times New Roman" w:eastAsia="Calibri" w:hAnsi="Times New Roman" w:cs="Times New Roman"/>
                <w:sz w:val="20"/>
                <w:szCs w:val="20"/>
              </w:rPr>
              <w:t>.61***</w:t>
            </w:r>
          </w:p>
        </w:tc>
        <w:tc>
          <w:tcPr>
            <w:tcW w:w="1050" w:type="dxa"/>
            <w:tcBorders>
              <w:top w:val="single" w:sz="4" w:space="0" w:color="auto"/>
              <w:bottom w:val="nil"/>
            </w:tcBorders>
          </w:tcPr>
          <w:p w14:paraId="292ED88B" w14:textId="77777777" w:rsidR="004E54E6" w:rsidRPr="00846C03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6C03">
              <w:rPr>
                <w:rFonts w:ascii="Times New Roman" w:eastAsia="Calibri" w:hAnsi="Times New Roman" w:cs="Times New Roman"/>
                <w:sz w:val="20"/>
                <w:szCs w:val="20"/>
              </w:rPr>
              <w:t>-.02</w:t>
            </w: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</w:tcPr>
          <w:p w14:paraId="053609B7" w14:textId="77777777" w:rsidR="004E54E6" w:rsidRPr="00846C03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6C03">
              <w:rPr>
                <w:rFonts w:ascii="Times New Roman" w:eastAsia="Calibri" w:hAnsi="Times New Roman" w:cs="Times New Roman"/>
                <w:sz w:val="20"/>
                <w:szCs w:val="20"/>
              </w:rPr>
              <w:t>-.10</w:t>
            </w: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</w:tcPr>
          <w:p w14:paraId="051F7452" w14:textId="77777777" w:rsidR="004E54E6" w:rsidRPr="00846C03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6C03">
              <w:rPr>
                <w:rFonts w:ascii="Times New Roman" w:eastAsia="Calibri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</w:tcPr>
          <w:p w14:paraId="22BE222B" w14:textId="77777777" w:rsidR="004E54E6" w:rsidRPr="00846C03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6C03">
              <w:rPr>
                <w:rFonts w:ascii="Times New Roman" w:eastAsia="Calibri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1050" w:type="dxa"/>
            <w:tcBorders>
              <w:top w:val="single" w:sz="4" w:space="0" w:color="auto"/>
              <w:bottom w:val="nil"/>
            </w:tcBorders>
          </w:tcPr>
          <w:p w14:paraId="73317DD2" w14:textId="77777777" w:rsidR="004E54E6" w:rsidRPr="00846C03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6C03">
              <w:rPr>
                <w:rFonts w:ascii="Times New Roman" w:eastAsia="Calibri" w:hAnsi="Times New Roman" w:cs="Times New Roman"/>
                <w:sz w:val="20"/>
                <w:szCs w:val="20"/>
              </w:rPr>
              <w:t>-.05</w:t>
            </w: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</w:tcPr>
          <w:p w14:paraId="4CB4D5F4" w14:textId="77777777" w:rsidR="004E54E6" w:rsidRPr="00846C03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6C03">
              <w:rPr>
                <w:rFonts w:ascii="Times New Roman" w:eastAsia="Calibri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1183" w:type="dxa"/>
            <w:tcBorders>
              <w:top w:val="single" w:sz="4" w:space="0" w:color="auto"/>
              <w:bottom w:val="nil"/>
            </w:tcBorders>
          </w:tcPr>
          <w:p w14:paraId="5080C470" w14:textId="77777777" w:rsidR="004E54E6" w:rsidRPr="00846C03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6C03">
              <w:rPr>
                <w:rFonts w:ascii="Times New Roman" w:eastAsia="Calibri" w:hAnsi="Times New Roman" w:cs="Times New Roman"/>
                <w:sz w:val="20"/>
                <w:szCs w:val="20"/>
              </w:rPr>
              <w:t>-.05</w:t>
            </w:r>
          </w:p>
        </w:tc>
      </w:tr>
      <w:tr w:rsidR="004E54E6" w:rsidRPr="00A11DC3" w14:paraId="2D583FB0" w14:textId="77777777" w:rsidTr="004B5996">
        <w:tc>
          <w:tcPr>
            <w:tcW w:w="2127" w:type="dxa"/>
            <w:vMerge/>
            <w:vAlign w:val="center"/>
          </w:tcPr>
          <w:p w14:paraId="5B183DB9" w14:textId="77777777" w:rsidR="004E54E6" w:rsidRPr="00F009D5" w:rsidRDefault="004E54E6" w:rsidP="004E54E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</w:tcPr>
          <w:p w14:paraId="4C04DA04" w14:textId="074D88B0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E54E6">
              <w:rPr>
                <w:rFonts w:ascii="Times New Roman" w:eastAsia="Calibri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611" w:type="dxa"/>
            <w:tcBorders>
              <w:top w:val="nil"/>
              <w:bottom w:val="single" w:sz="4" w:space="0" w:color="auto"/>
            </w:tcBorders>
          </w:tcPr>
          <w:p w14:paraId="712CB64C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</w:tcPr>
          <w:p w14:paraId="5B5A828F" w14:textId="77777777" w:rsidR="004E54E6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</w:tcPr>
          <w:p w14:paraId="3A4F9904" w14:textId="7DB5A307" w:rsidR="004E54E6" w:rsidRDefault="00C279CC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[.58, .73]</w:t>
            </w:r>
          </w:p>
        </w:tc>
        <w:tc>
          <w:tcPr>
            <w:tcW w:w="1000" w:type="dxa"/>
            <w:tcBorders>
              <w:top w:val="nil"/>
              <w:bottom w:val="single" w:sz="4" w:space="0" w:color="auto"/>
            </w:tcBorders>
          </w:tcPr>
          <w:p w14:paraId="1AAE0BF7" w14:textId="3B493CA5" w:rsidR="004E54E6" w:rsidRPr="00846C03" w:rsidRDefault="00C279CC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[</w:t>
            </w:r>
            <w:r w:rsidR="00237CA7">
              <w:rPr>
                <w:rFonts w:ascii="Times New Roman" w:eastAsia="Calibri" w:hAnsi="Times New Roman" w:cs="Times New Roman"/>
                <w:sz w:val="20"/>
                <w:szCs w:val="20"/>
              </w:rPr>
              <w:t>.52, .68]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</w:tcPr>
          <w:p w14:paraId="220DD095" w14:textId="2F38D77A" w:rsidR="004E54E6" w:rsidRPr="00846C03" w:rsidRDefault="00237CA7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[-.16, .12]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</w:tcPr>
          <w:p w14:paraId="0707B368" w14:textId="17F104AD" w:rsidR="004E54E6" w:rsidRPr="00846C03" w:rsidRDefault="00237CA7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[-.23, </w:t>
            </w:r>
            <w:r w:rsidR="0082128F">
              <w:rPr>
                <w:rFonts w:ascii="Times New Roman" w:eastAsia="Calibri" w:hAnsi="Times New Roman" w:cs="Times New Roman"/>
                <w:sz w:val="20"/>
                <w:szCs w:val="20"/>
              </w:rPr>
              <w:t>.03]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</w:tcPr>
          <w:p w14:paraId="4D7A5700" w14:textId="3D578EF9" w:rsidR="004E54E6" w:rsidRPr="00846C03" w:rsidRDefault="0082128F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[-.05, .22]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</w:tcPr>
          <w:p w14:paraId="69687A02" w14:textId="17D6CC13" w:rsidR="004E54E6" w:rsidRPr="00846C03" w:rsidRDefault="0082128F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[.00, .20]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</w:tcPr>
          <w:p w14:paraId="681D84DA" w14:textId="1200963A" w:rsidR="004E54E6" w:rsidRPr="00846C03" w:rsidRDefault="00BB1B57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[-.15, .06]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</w:tcPr>
          <w:p w14:paraId="4F7E8F23" w14:textId="178551B5" w:rsidR="004E54E6" w:rsidRPr="00846C03" w:rsidRDefault="00BB1B57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[-.10, .17]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</w:tcPr>
          <w:p w14:paraId="454619CA" w14:textId="2BADA0E1" w:rsidR="004E54E6" w:rsidRPr="00846C03" w:rsidRDefault="00BB1B57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[-.19, .08]</w:t>
            </w:r>
          </w:p>
        </w:tc>
      </w:tr>
      <w:tr w:rsidR="004E54E6" w:rsidRPr="00A11DC3" w14:paraId="13DEF96A" w14:textId="77777777" w:rsidTr="004B5996">
        <w:tc>
          <w:tcPr>
            <w:tcW w:w="2127" w:type="dxa"/>
            <w:vMerge w:val="restart"/>
            <w:vAlign w:val="center"/>
          </w:tcPr>
          <w:p w14:paraId="2D900C98" w14:textId="77777777" w:rsidR="004E54E6" w:rsidRPr="00F009D5" w:rsidRDefault="004E54E6" w:rsidP="004E54E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009D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3. PRS-ES (</w:t>
            </w:r>
            <w:r w:rsidRPr="00EF10A3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F009D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.05)</w:t>
            </w:r>
          </w:p>
        </w:tc>
        <w:tc>
          <w:tcPr>
            <w:tcW w:w="933" w:type="dxa"/>
            <w:tcBorders>
              <w:top w:val="single" w:sz="4" w:space="0" w:color="auto"/>
              <w:bottom w:val="nil"/>
            </w:tcBorders>
          </w:tcPr>
          <w:p w14:paraId="0A3FEBE7" w14:textId="378D95FD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11" w:type="dxa"/>
            <w:tcBorders>
              <w:top w:val="single" w:sz="4" w:space="0" w:color="auto"/>
              <w:bottom w:val="nil"/>
            </w:tcBorders>
          </w:tcPr>
          <w:p w14:paraId="5149B7BC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auto"/>
              <w:bottom w:val="nil"/>
            </w:tcBorders>
          </w:tcPr>
          <w:p w14:paraId="141A97B1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auto"/>
              <w:bottom w:val="nil"/>
            </w:tcBorders>
          </w:tcPr>
          <w:p w14:paraId="5B3A2675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0" w:type="dxa"/>
            <w:tcBorders>
              <w:top w:val="single" w:sz="4" w:space="0" w:color="auto"/>
              <w:bottom w:val="nil"/>
            </w:tcBorders>
          </w:tcPr>
          <w:p w14:paraId="60E24971" w14:textId="77777777" w:rsidR="004E54E6" w:rsidRPr="00846C03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6C03">
              <w:rPr>
                <w:rFonts w:ascii="Times New Roman" w:eastAsia="Calibri" w:hAnsi="Times New Roman" w:cs="Times New Roman"/>
                <w:sz w:val="20"/>
                <w:szCs w:val="20"/>
              </w:rPr>
              <w:t>.88***</w:t>
            </w:r>
          </w:p>
        </w:tc>
        <w:tc>
          <w:tcPr>
            <w:tcW w:w="1050" w:type="dxa"/>
            <w:tcBorders>
              <w:top w:val="single" w:sz="4" w:space="0" w:color="auto"/>
              <w:bottom w:val="nil"/>
            </w:tcBorders>
          </w:tcPr>
          <w:p w14:paraId="64286651" w14:textId="77777777" w:rsidR="004E54E6" w:rsidRPr="00846C03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6C03">
              <w:rPr>
                <w:rFonts w:ascii="Times New Roman" w:eastAsia="Calibri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</w:tcPr>
          <w:p w14:paraId="7CEA0B56" w14:textId="77777777" w:rsidR="004E54E6" w:rsidRPr="00846C03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6C03">
              <w:rPr>
                <w:rFonts w:ascii="Times New Roman" w:eastAsia="Calibri" w:hAnsi="Times New Roman" w:cs="Times New Roman"/>
                <w:sz w:val="20"/>
                <w:szCs w:val="20"/>
              </w:rPr>
              <w:t>-.18**</w:t>
            </w: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</w:tcPr>
          <w:p w14:paraId="39C1E13F" w14:textId="77777777" w:rsidR="004E54E6" w:rsidRPr="00846C03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6C03">
              <w:rPr>
                <w:rFonts w:ascii="Times New Roman" w:eastAsia="Calibri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</w:tcPr>
          <w:p w14:paraId="5DEB033B" w14:textId="77777777" w:rsidR="004E54E6" w:rsidRPr="00846C03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6C03">
              <w:rPr>
                <w:rFonts w:ascii="Times New Roman" w:eastAsia="Calibri" w:hAnsi="Times New Roman" w:cs="Times New Roman"/>
                <w:sz w:val="20"/>
                <w:szCs w:val="20"/>
              </w:rPr>
              <w:t>.11</w:t>
            </w:r>
          </w:p>
        </w:tc>
        <w:tc>
          <w:tcPr>
            <w:tcW w:w="1050" w:type="dxa"/>
            <w:tcBorders>
              <w:top w:val="single" w:sz="4" w:space="0" w:color="auto"/>
              <w:bottom w:val="nil"/>
            </w:tcBorders>
          </w:tcPr>
          <w:p w14:paraId="1BE7C401" w14:textId="77777777" w:rsidR="004E54E6" w:rsidRPr="00846C03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6C03">
              <w:rPr>
                <w:rFonts w:ascii="Times New Roman" w:eastAsia="Calibri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</w:tcPr>
          <w:p w14:paraId="25571E7A" w14:textId="77777777" w:rsidR="004E54E6" w:rsidRPr="00846C03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6C03">
              <w:rPr>
                <w:rFonts w:ascii="Times New Roman" w:eastAsia="Calibri" w:hAnsi="Times New Roman" w:cs="Times New Roman"/>
                <w:sz w:val="20"/>
                <w:szCs w:val="20"/>
              </w:rPr>
              <w:t>.11</w:t>
            </w:r>
          </w:p>
        </w:tc>
        <w:tc>
          <w:tcPr>
            <w:tcW w:w="1183" w:type="dxa"/>
            <w:tcBorders>
              <w:top w:val="single" w:sz="4" w:space="0" w:color="auto"/>
              <w:bottom w:val="nil"/>
            </w:tcBorders>
          </w:tcPr>
          <w:p w14:paraId="1A38E612" w14:textId="77777777" w:rsidR="004E54E6" w:rsidRPr="00846C03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6C03">
              <w:rPr>
                <w:rFonts w:ascii="Times New Roman" w:eastAsia="Calibri" w:hAnsi="Times New Roman" w:cs="Times New Roman"/>
                <w:sz w:val="20"/>
                <w:szCs w:val="20"/>
              </w:rPr>
              <w:t>-.14*</w:t>
            </w:r>
          </w:p>
        </w:tc>
      </w:tr>
      <w:tr w:rsidR="004E54E6" w:rsidRPr="00A11DC3" w14:paraId="010432FE" w14:textId="77777777" w:rsidTr="004B5996">
        <w:tc>
          <w:tcPr>
            <w:tcW w:w="2127" w:type="dxa"/>
            <w:vMerge/>
            <w:vAlign w:val="center"/>
          </w:tcPr>
          <w:p w14:paraId="6C1305D0" w14:textId="77777777" w:rsidR="004E54E6" w:rsidRPr="00F009D5" w:rsidRDefault="004E54E6" w:rsidP="004E54E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</w:tcPr>
          <w:p w14:paraId="30D2E025" w14:textId="55E5695A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E54E6">
              <w:rPr>
                <w:rFonts w:ascii="Times New Roman" w:eastAsia="Calibri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611" w:type="dxa"/>
            <w:tcBorders>
              <w:top w:val="nil"/>
              <w:bottom w:val="single" w:sz="4" w:space="0" w:color="auto"/>
            </w:tcBorders>
          </w:tcPr>
          <w:p w14:paraId="24EDAE5B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</w:tcPr>
          <w:p w14:paraId="4D469467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</w:tcPr>
          <w:p w14:paraId="27B807DD" w14:textId="77777777" w:rsidR="004E54E6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bottom w:val="single" w:sz="4" w:space="0" w:color="auto"/>
            </w:tcBorders>
          </w:tcPr>
          <w:p w14:paraId="5A1277F5" w14:textId="2DCB204C" w:rsidR="004E54E6" w:rsidRPr="00846C03" w:rsidRDefault="006B6D8F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[.8</w:t>
            </w:r>
            <w:r w:rsidR="00EB56FC">
              <w:rPr>
                <w:rFonts w:ascii="Times New Roman" w:eastAsia="Calibri" w:hAnsi="Times New Roman" w:cs="Times New Roman"/>
                <w:sz w:val="20"/>
                <w:szCs w:val="20"/>
              </w:rPr>
              <w:t>5, .91]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</w:tcPr>
          <w:p w14:paraId="1190E792" w14:textId="59B0CFA9" w:rsidR="004E54E6" w:rsidRPr="00846C03" w:rsidRDefault="00EB56FC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[-.10, .18]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</w:tcPr>
          <w:p w14:paraId="7F107F49" w14:textId="7330FD76" w:rsidR="004E54E6" w:rsidRPr="00846C03" w:rsidRDefault="00EB56FC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[-.31, -.06]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</w:tcPr>
          <w:p w14:paraId="36F01D04" w14:textId="2B5FA61C" w:rsidR="004E54E6" w:rsidRPr="00846C03" w:rsidRDefault="00EB56FC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[.00, .24]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</w:tcPr>
          <w:p w14:paraId="3495E1EB" w14:textId="114DEB33" w:rsidR="004E54E6" w:rsidRPr="00846C03" w:rsidRDefault="00B07E2E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[.00, .26]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</w:tcPr>
          <w:p w14:paraId="7508C870" w14:textId="795D3FE8" w:rsidR="004E54E6" w:rsidRPr="00846C03" w:rsidRDefault="00B07E2E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[-.04, .17]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</w:tcPr>
          <w:p w14:paraId="6CFE693F" w14:textId="20454ECA" w:rsidR="004E54E6" w:rsidRPr="00846C03" w:rsidRDefault="00B07E2E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[-.01, .24]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</w:tcPr>
          <w:p w14:paraId="771879C3" w14:textId="592AEEB3" w:rsidR="004E54E6" w:rsidRPr="00846C03" w:rsidRDefault="0080796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[-.26, -.02]</w:t>
            </w:r>
          </w:p>
        </w:tc>
      </w:tr>
      <w:tr w:rsidR="004E54E6" w:rsidRPr="00A11DC3" w14:paraId="03394E1D" w14:textId="77777777" w:rsidTr="004B5996">
        <w:tc>
          <w:tcPr>
            <w:tcW w:w="2127" w:type="dxa"/>
            <w:vMerge w:val="restart"/>
            <w:vAlign w:val="center"/>
          </w:tcPr>
          <w:p w14:paraId="1924E536" w14:textId="77777777" w:rsidR="004E54E6" w:rsidRPr="00F009D5" w:rsidRDefault="004E54E6" w:rsidP="004E54E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009D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4. PRS-ES (</w:t>
            </w:r>
            <w:r w:rsidRPr="00EF10A3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F009D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.10)</w:t>
            </w:r>
          </w:p>
        </w:tc>
        <w:tc>
          <w:tcPr>
            <w:tcW w:w="933" w:type="dxa"/>
            <w:tcBorders>
              <w:top w:val="single" w:sz="4" w:space="0" w:color="auto"/>
              <w:bottom w:val="nil"/>
            </w:tcBorders>
          </w:tcPr>
          <w:p w14:paraId="3779FF2B" w14:textId="04A7B699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11" w:type="dxa"/>
            <w:tcBorders>
              <w:top w:val="single" w:sz="4" w:space="0" w:color="auto"/>
              <w:bottom w:val="nil"/>
            </w:tcBorders>
          </w:tcPr>
          <w:p w14:paraId="5E3EDC97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auto"/>
              <w:bottom w:val="nil"/>
            </w:tcBorders>
          </w:tcPr>
          <w:p w14:paraId="2CA1656C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auto"/>
              <w:bottom w:val="nil"/>
            </w:tcBorders>
          </w:tcPr>
          <w:p w14:paraId="46BCAE89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auto"/>
              <w:bottom w:val="nil"/>
            </w:tcBorders>
          </w:tcPr>
          <w:p w14:paraId="4F80907D" w14:textId="77777777" w:rsidR="004E54E6" w:rsidRPr="00846C03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6C0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0" w:type="dxa"/>
            <w:tcBorders>
              <w:top w:val="single" w:sz="4" w:space="0" w:color="auto"/>
              <w:bottom w:val="nil"/>
            </w:tcBorders>
          </w:tcPr>
          <w:p w14:paraId="1233F9A2" w14:textId="77777777" w:rsidR="004E54E6" w:rsidRPr="00846C03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6C03">
              <w:rPr>
                <w:rFonts w:ascii="Times New Roman" w:eastAsia="Calibri" w:hAnsi="Times New Roman" w:cs="Times New Roman"/>
                <w:sz w:val="20"/>
                <w:szCs w:val="20"/>
              </w:rPr>
              <w:t>-.02</w:t>
            </w: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</w:tcPr>
          <w:p w14:paraId="6EFC76BE" w14:textId="77777777" w:rsidR="004E54E6" w:rsidRPr="00846C03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6C03">
              <w:rPr>
                <w:rFonts w:ascii="Times New Roman" w:eastAsia="Calibri" w:hAnsi="Times New Roman" w:cs="Times New Roman"/>
                <w:sz w:val="20"/>
                <w:szCs w:val="20"/>
              </w:rPr>
              <w:t>-.17*</w:t>
            </w: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</w:tcPr>
          <w:p w14:paraId="66644E62" w14:textId="77777777" w:rsidR="004E54E6" w:rsidRPr="00846C03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6C03">
              <w:rPr>
                <w:rFonts w:ascii="Times New Roman" w:eastAsia="Calibri" w:hAnsi="Times New Roman" w:cs="Times New Roman"/>
                <w:sz w:val="20"/>
                <w:szCs w:val="20"/>
              </w:rPr>
              <w:t>.10</w:t>
            </w: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</w:tcPr>
          <w:p w14:paraId="311FED14" w14:textId="77777777" w:rsidR="004E54E6" w:rsidRPr="00846C03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6C03">
              <w:rPr>
                <w:rFonts w:ascii="Times New Roman" w:eastAsia="Calibri" w:hAnsi="Times New Roman" w:cs="Times New Roman"/>
                <w:sz w:val="20"/>
                <w:szCs w:val="20"/>
              </w:rPr>
              <w:t>.15*</w:t>
            </w:r>
          </w:p>
        </w:tc>
        <w:tc>
          <w:tcPr>
            <w:tcW w:w="1050" w:type="dxa"/>
            <w:tcBorders>
              <w:top w:val="single" w:sz="4" w:space="0" w:color="auto"/>
              <w:bottom w:val="nil"/>
            </w:tcBorders>
          </w:tcPr>
          <w:p w14:paraId="30D6EC30" w14:textId="77777777" w:rsidR="004E54E6" w:rsidRPr="00846C03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6C03">
              <w:rPr>
                <w:rFonts w:ascii="Times New Roman" w:eastAsia="Calibri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</w:tcPr>
          <w:p w14:paraId="402FB1B3" w14:textId="77777777" w:rsidR="004E54E6" w:rsidRPr="00846C03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6C03">
              <w:rPr>
                <w:rFonts w:ascii="Times New Roman" w:eastAsia="Calibri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1183" w:type="dxa"/>
            <w:tcBorders>
              <w:top w:val="single" w:sz="4" w:space="0" w:color="auto"/>
              <w:bottom w:val="nil"/>
            </w:tcBorders>
          </w:tcPr>
          <w:p w14:paraId="00C0E5B7" w14:textId="77777777" w:rsidR="004E54E6" w:rsidRPr="00846C03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6C03">
              <w:rPr>
                <w:rFonts w:ascii="Times New Roman" w:eastAsia="Calibri" w:hAnsi="Times New Roman" w:cs="Times New Roman"/>
                <w:sz w:val="20"/>
                <w:szCs w:val="20"/>
              </w:rPr>
              <w:t>-.08</w:t>
            </w:r>
          </w:p>
        </w:tc>
      </w:tr>
      <w:tr w:rsidR="004E54E6" w:rsidRPr="00A11DC3" w14:paraId="4778C43B" w14:textId="77777777" w:rsidTr="004B5996">
        <w:tc>
          <w:tcPr>
            <w:tcW w:w="2127" w:type="dxa"/>
            <w:vMerge/>
            <w:vAlign w:val="center"/>
          </w:tcPr>
          <w:p w14:paraId="48765D97" w14:textId="77777777" w:rsidR="004E54E6" w:rsidRPr="00F009D5" w:rsidRDefault="004E54E6" w:rsidP="004E54E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</w:tcPr>
          <w:p w14:paraId="7FF151E3" w14:textId="04E3E943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E54E6">
              <w:rPr>
                <w:rFonts w:ascii="Times New Roman" w:eastAsia="Calibri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611" w:type="dxa"/>
            <w:tcBorders>
              <w:top w:val="nil"/>
              <w:bottom w:val="single" w:sz="4" w:space="0" w:color="auto"/>
            </w:tcBorders>
          </w:tcPr>
          <w:p w14:paraId="67DF75DC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</w:tcPr>
          <w:p w14:paraId="02B977A1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</w:tcPr>
          <w:p w14:paraId="202F14E3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bottom w:val="single" w:sz="4" w:space="0" w:color="auto"/>
            </w:tcBorders>
          </w:tcPr>
          <w:p w14:paraId="49410130" w14:textId="77777777" w:rsidR="004E54E6" w:rsidRPr="00846C03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</w:tcPr>
          <w:p w14:paraId="5DD76C2C" w14:textId="7C147298" w:rsidR="004E54E6" w:rsidRPr="00846C03" w:rsidRDefault="0080796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[</w:t>
            </w:r>
            <w:r w:rsidR="004A0E9A">
              <w:rPr>
                <w:rFonts w:ascii="Times New Roman" w:eastAsia="Calibri" w:hAnsi="Times New Roman" w:cs="Times New Roman"/>
                <w:sz w:val="20"/>
                <w:szCs w:val="20"/>
              </w:rPr>
              <w:t>-.15, .12]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</w:tcPr>
          <w:p w14:paraId="2C5DB6BE" w14:textId="77D5C01F" w:rsidR="004E54E6" w:rsidRPr="00846C03" w:rsidRDefault="004A0E9A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[-.31, -.04]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</w:tcPr>
          <w:p w14:paraId="223859F0" w14:textId="459ECC9E" w:rsidR="004E54E6" w:rsidRPr="00846C03" w:rsidRDefault="004A0E9A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[-.01, .23]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</w:tcPr>
          <w:p w14:paraId="66DF0787" w14:textId="4950A4DC" w:rsidR="004E54E6" w:rsidRPr="00846C03" w:rsidRDefault="009711F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[.07, .27]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</w:tcPr>
          <w:p w14:paraId="1530C0DA" w14:textId="1CD6394A" w:rsidR="004E54E6" w:rsidRPr="00846C03" w:rsidRDefault="009711F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[-.03, .17]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</w:tcPr>
          <w:p w14:paraId="0A6339E0" w14:textId="12B8E925" w:rsidR="004E54E6" w:rsidRPr="00846C03" w:rsidRDefault="00C55547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[-.03, </w:t>
            </w:r>
            <w:r w:rsidR="00EF10A3">
              <w:rPr>
                <w:rFonts w:ascii="Times New Roman" w:eastAsia="Calibri" w:hAnsi="Times New Roman" w:cs="Times New Roman"/>
                <w:sz w:val="20"/>
                <w:szCs w:val="20"/>
              </w:rPr>
              <w:t>.20]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</w:tcPr>
          <w:p w14:paraId="1BAFEF37" w14:textId="08D0E743" w:rsidR="004E54E6" w:rsidRPr="00846C03" w:rsidRDefault="00EF10A3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[-.20, .05]</w:t>
            </w:r>
          </w:p>
        </w:tc>
      </w:tr>
      <w:tr w:rsidR="004E54E6" w:rsidRPr="00CC30DF" w14:paraId="42DCA93D" w14:textId="77777777" w:rsidTr="004B5996">
        <w:tc>
          <w:tcPr>
            <w:tcW w:w="2127" w:type="dxa"/>
            <w:vMerge w:val="restart"/>
            <w:vAlign w:val="center"/>
          </w:tcPr>
          <w:p w14:paraId="7F0CEE8F" w14:textId="77777777" w:rsidR="004E54E6" w:rsidRPr="00F009D5" w:rsidRDefault="004E54E6" w:rsidP="004E54E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009D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5. ESM Stressful situation</w:t>
            </w:r>
          </w:p>
        </w:tc>
        <w:tc>
          <w:tcPr>
            <w:tcW w:w="933" w:type="dxa"/>
            <w:tcBorders>
              <w:top w:val="single" w:sz="4" w:space="0" w:color="auto"/>
              <w:bottom w:val="nil"/>
            </w:tcBorders>
          </w:tcPr>
          <w:p w14:paraId="2E28F011" w14:textId="433FFFED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11" w:type="dxa"/>
            <w:tcBorders>
              <w:top w:val="single" w:sz="4" w:space="0" w:color="auto"/>
              <w:bottom w:val="nil"/>
            </w:tcBorders>
          </w:tcPr>
          <w:p w14:paraId="738E896D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auto"/>
              <w:bottom w:val="nil"/>
            </w:tcBorders>
          </w:tcPr>
          <w:p w14:paraId="3E3AFEDA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auto"/>
              <w:bottom w:val="nil"/>
            </w:tcBorders>
          </w:tcPr>
          <w:p w14:paraId="784FCC88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auto"/>
              <w:bottom w:val="nil"/>
            </w:tcBorders>
          </w:tcPr>
          <w:p w14:paraId="2866675B" w14:textId="77777777" w:rsidR="004E54E6" w:rsidRPr="00846C03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auto"/>
              <w:bottom w:val="nil"/>
            </w:tcBorders>
          </w:tcPr>
          <w:p w14:paraId="7B97E1E6" w14:textId="77777777" w:rsidR="004E54E6" w:rsidRPr="00846C03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6C0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</w:tcPr>
          <w:p w14:paraId="0CC23E93" w14:textId="77777777" w:rsidR="004E54E6" w:rsidRPr="00846C03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6C03">
              <w:rPr>
                <w:rFonts w:ascii="Times New Roman" w:eastAsia="Calibri" w:hAnsi="Times New Roman" w:cs="Times New Roman"/>
                <w:sz w:val="20"/>
                <w:szCs w:val="20"/>
              </w:rPr>
              <w:t>-.39***</w:t>
            </w: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</w:tcPr>
          <w:p w14:paraId="12E7575C" w14:textId="77777777" w:rsidR="004E54E6" w:rsidRPr="00846C03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6C03">
              <w:rPr>
                <w:rFonts w:ascii="Times New Roman" w:eastAsia="Calibri" w:hAnsi="Times New Roman" w:cs="Times New Roman"/>
                <w:sz w:val="20"/>
                <w:szCs w:val="20"/>
              </w:rPr>
              <w:t>.36***</w:t>
            </w: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</w:tcPr>
          <w:p w14:paraId="500F229D" w14:textId="77777777" w:rsidR="004E54E6" w:rsidRPr="00846C03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6C03">
              <w:rPr>
                <w:rFonts w:ascii="Times New Roman" w:eastAsia="Calibri" w:hAnsi="Times New Roman" w:cs="Times New Roman"/>
                <w:sz w:val="20"/>
                <w:szCs w:val="20"/>
              </w:rPr>
              <w:t>.39***</w:t>
            </w:r>
          </w:p>
        </w:tc>
        <w:tc>
          <w:tcPr>
            <w:tcW w:w="1050" w:type="dxa"/>
            <w:tcBorders>
              <w:top w:val="single" w:sz="4" w:space="0" w:color="auto"/>
              <w:bottom w:val="nil"/>
            </w:tcBorders>
          </w:tcPr>
          <w:p w14:paraId="6FAFB1BB" w14:textId="77777777" w:rsidR="004E54E6" w:rsidRPr="00846C03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6C03">
              <w:rPr>
                <w:rFonts w:ascii="Times New Roman" w:eastAsia="Calibri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</w:tcPr>
          <w:p w14:paraId="424244D3" w14:textId="77777777" w:rsidR="004E54E6" w:rsidRPr="00846C03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6C03">
              <w:rPr>
                <w:rFonts w:ascii="Times New Roman" w:eastAsia="Calibri" w:hAnsi="Times New Roman" w:cs="Times New Roman"/>
                <w:sz w:val="20"/>
                <w:szCs w:val="20"/>
              </w:rPr>
              <w:t>.62***</w:t>
            </w:r>
          </w:p>
        </w:tc>
        <w:tc>
          <w:tcPr>
            <w:tcW w:w="1183" w:type="dxa"/>
            <w:tcBorders>
              <w:top w:val="single" w:sz="4" w:space="0" w:color="auto"/>
              <w:bottom w:val="nil"/>
            </w:tcBorders>
          </w:tcPr>
          <w:p w14:paraId="03573018" w14:textId="77777777" w:rsidR="004E54E6" w:rsidRPr="00846C03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6C03">
              <w:rPr>
                <w:rFonts w:ascii="Times New Roman" w:eastAsia="Calibri" w:hAnsi="Times New Roman" w:cs="Times New Roman"/>
                <w:sz w:val="20"/>
                <w:szCs w:val="20"/>
              </w:rPr>
              <w:t>-.53***</w:t>
            </w:r>
          </w:p>
        </w:tc>
      </w:tr>
      <w:tr w:rsidR="004E54E6" w:rsidRPr="00CC30DF" w14:paraId="01915FD6" w14:textId="77777777" w:rsidTr="004B5996">
        <w:tc>
          <w:tcPr>
            <w:tcW w:w="2127" w:type="dxa"/>
            <w:vMerge/>
            <w:vAlign w:val="center"/>
          </w:tcPr>
          <w:p w14:paraId="26555C8F" w14:textId="77777777" w:rsidR="004E54E6" w:rsidRPr="00F009D5" w:rsidRDefault="004E54E6" w:rsidP="004E54E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</w:tcPr>
          <w:p w14:paraId="33CC93CC" w14:textId="769FCE08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E54E6">
              <w:rPr>
                <w:rFonts w:ascii="Times New Roman" w:eastAsia="Calibri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611" w:type="dxa"/>
            <w:tcBorders>
              <w:top w:val="nil"/>
              <w:bottom w:val="single" w:sz="4" w:space="0" w:color="auto"/>
            </w:tcBorders>
          </w:tcPr>
          <w:p w14:paraId="4A4EB547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</w:tcPr>
          <w:p w14:paraId="488D3929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</w:tcPr>
          <w:p w14:paraId="6CD6C7F6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bottom w:val="single" w:sz="4" w:space="0" w:color="auto"/>
            </w:tcBorders>
          </w:tcPr>
          <w:p w14:paraId="06C2220E" w14:textId="77777777" w:rsidR="004E54E6" w:rsidRPr="00846C03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</w:tcPr>
          <w:p w14:paraId="60A125F6" w14:textId="77777777" w:rsidR="004E54E6" w:rsidRPr="00846C03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</w:tcPr>
          <w:p w14:paraId="213A3505" w14:textId="4077B6FD" w:rsidR="004E54E6" w:rsidRPr="00846C03" w:rsidRDefault="00F204C2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[-.53, -.23]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</w:tcPr>
          <w:p w14:paraId="5110D4CF" w14:textId="193B0B2B" w:rsidR="004E54E6" w:rsidRPr="00846C03" w:rsidRDefault="00F204C2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[.23, .49]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</w:tcPr>
          <w:p w14:paraId="0DC0FACB" w14:textId="4F50E31F" w:rsidR="004E54E6" w:rsidRPr="00846C03" w:rsidRDefault="00A81FB8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[.27, .56]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</w:tcPr>
          <w:p w14:paraId="3F61FF4F" w14:textId="508778CD" w:rsidR="004E54E6" w:rsidRPr="00846C03" w:rsidRDefault="00A81FB8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[-.09, .12]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</w:tcPr>
          <w:p w14:paraId="2D8C5111" w14:textId="3C241627" w:rsidR="004E54E6" w:rsidRPr="00846C03" w:rsidRDefault="005E40D1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[.51, .71]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</w:tcPr>
          <w:p w14:paraId="7B0ECB12" w14:textId="20C71444" w:rsidR="004E54E6" w:rsidRPr="00846C03" w:rsidRDefault="005E40D1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[-.63, -.42]</w:t>
            </w:r>
          </w:p>
        </w:tc>
      </w:tr>
      <w:tr w:rsidR="004E54E6" w:rsidRPr="00CC30DF" w14:paraId="533237A6" w14:textId="77777777" w:rsidTr="004B5996">
        <w:tc>
          <w:tcPr>
            <w:tcW w:w="2127" w:type="dxa"/>
            <w:vMerge w:val="restart"/>
            <w:vAlign w:val="center"/>
          </w:tcPr>
          <w:p w14:paraId="4116569B" w14:textId="77777777" w:rsidR="004E54E6" w:rsidRPr="00F009D5" w:rsidRDefault="004E54E6" w:rsidP="004E54E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009D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6. ESM Positive situation</w:t>
            </w:r>
          </w:p>
        </w:tc>
        <w:tc>
          <w:tcPr>
            <w:tcW w:w="933" w:type="dxa"/>
            <w:tcBorders>
              <w:top w:val="single" w:sz="4" w:space="0" w:color="auto"/>
              <w:bottom w:val="nil"/>
            </w:tcBorders>
          </w:tcPr>
          <w:p w14:paraId="11054530" w14:textId="573E3840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11" w:type="dxa"/>
            <w:tcBorders>
              <w:top w:val="single" w:sz="4" w:space="0" w:color="auto"/>
              <w:bottom w:val="nil"/>
            </w:tcBorders>
          </w:tcPr>
          <w:p w14:paraId="123C0F51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auto"/>
              <w:bottom w:val="nil"/>
            </w:tcBorders>
          </w:tcPr>
          <w:p w14:paraId="252457D7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auto"/>
              <w:bottom w:val="nil"/>
            </w:tcBorders>
          </w:tcPr>
          <w:p w14:paraId="7E4A9C88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auto"/>
              <w:bottom w:val="nil"/>
            </w:tcBorders>
          </w:tcPr>
          <w:p w14:paraId="0F640DE9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auto"/>
              <w:bottom w:val="nil"/>
            </w:tcBorders>
          </w:tcPr>
          <w:p w14:paraId="0C766AE8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</w:tcPr>
          <w:p w14:paraId="35EFEFCB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</w:tcPr>
          <w:p w14:paraId="50CF0A59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.36***</w:t>
            </w: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</w:tcPr>
          <w:p w14:paraId="31CCDCBD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.29***</w:t>
            </w:r>
          </w:p>
        </w:tc>
        <w:tc>
          <w:tcPr>
            <w:tcW w:w="1050" w:type="dxa"/>
            <w:tcBorders>
              <w:top w:val="single" w:sz="4" w:space="0" w:color="auto"/>
              <w:bottom w:val="nil"/>
            </w:tcBorders>
          </w:tcPr>
          <w:p w14:paraId="1B3D016D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.10</w:t>
            </w: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</w:tcPr>
          <w:p w14:paraId="0E6C6002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.53***</w:t>
            </w:r>
          </w:p>
        </w:tc>
        <w:tc>
          <w:tcPr>
            <w:tcW w:w="1183" w:type="dxa"/>
            <w:tcBorders>
              <w:top w:val="single" w:sz="4" w:space="0" w:color="auto"/>
              <w:bottom w:val="nil"/>
            </w:tcBorders>
          </w:tcPr>
          <w:p w14:paraId="6EABE30C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81***</w:t>
            </w:r>
          </w:p>
        </w:tc>
      </w:tr>
      <w:tr w:rsidR="004E54E6" w:rsidRPr="00CC30DF" w14:paraId="2812B5B1" w14:textId="77777777" w:rsidTr="004B5996">
        <w:tc>
          <w:tcPr>
            <w:tcW w:w="2127" w:type="dxa"/>
            <w:vMerge/>
            <w:vAlign w:val="center"/>
          </w:tcPr>
          <w:p w14:paraId="488DB18C" w14:textId="77777777" w:rsidR="004E54E6" w:rsidRPr="00F009D5" w:rsidRDefault="004E54E6" w:rsidP="004E54E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</w:tcPr>
          <w:p w14:paraId="7EE12451" w14:textId="00FDE8B3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E54E6">
              <w:rPr>
                <w:rFonts w:ascii="Times New Roman" w:eastAsia="Calibri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611" w:type="dxa"/>
            <w:tcBorders>
              <w:top w:val="nil"/>
              <w:bottom w:val="single" w:sz="4" w:space="0" w:color="auto"/>
            </w:tcBorders>
          </w:tcPr>
          <w:p w14:paraId="1E3B3D2D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</w:tcPr>
          <w:p w14:paraId="61A6A3AA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</w:tcPr>
          <w:p w14:paraId="50E19310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bottom w:val="single" w:sz="4" w:space="0" w:color="auto"/>
            </w:tcBorders>
          </w:tcPr>
          <w:p w14:paraId="78D3B2A3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</w:tcPr>
          <w:p w14:paraId="6C7911A5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</w:tcPr>
          <w:p w14:paraId="7BA6DFA6" w14:textId="77777777" w:rsidR="004E54E6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</w:tcPr>
          <w:p w14:paraId="4BDED51F" w14:textId="1B97F675" w:rsidR="004E54E6" w:rsidRDefault="005E40D1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[-.48, -.23]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</w:tcPr>
          <w:p w14:paraId="3EA2DCCE" w14:textId="24543B11" w:rsidR="004E54E6" w:rsidRDefault="005E40D1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[-.46, -.16]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</w:tcPr>
          <w:p w14:paraId="08FD9CD0" w14:textId="34D135A4" w:rsidR="004E54E6" w:rsidRDefault="005E40D1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[-.24, .03]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</w:tcPr>
          <w:p w14:paraId="0475801A" w14:textId="386D089A" w:rsidR="004E54E6" w:rsidRDefault="00B10DBE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[-.</w:t>
            </w:r>
            <w:r w:rsidR="00517CB5">
              <w:rPr>
                <w:rFonts w:ascii="Times New Roman" w:eastAsia="Calibri" w:hAnsi="Times New Roman" w:cs="Times New Roman"/>
                <w:sz w:val="20"/>
                <w:szCs w:val="20"/>
              </w:rPr>
              <w:t>6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 .</w:t>
            </w:r>
            <w:r w:rsidR="00517CB5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]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</w:tcPr>
          <w:p w14:paraId="2AC02330" w14:textId="62966D21" w:rsidR="004E54E6" w:rsidRDefault="00517CB5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[.75, .86]</w:t>
            </w:r>
          </w:p>
        </w:tc>
      </w:tr>
      <w:tr w:rsidR="004E54E6" w:rsidRPr="00CC30DF" w14:paraId="2FABB8B2" w14:textId="77777777" w:rsidTr="004B5996">
        <w:tc>
          <w:tcPr>
            <w:tcW w:w="2127" w:type="dxa"/>
            <w:vMerge w:val="restart"/>
            <w:vAlign w:val="center"/>
          </w:tcPr>
          <w:p w14:paraId="70D10530" w14:textId="77777777" w:rsidR="004E54E6" w:rsidRPr="00F009D5" w:rsidRDefault="004E54E6" w:rsidP="004E54E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009D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7. ESM Paranoia </w:t>
            </w:r>
          </w:p>
        </w:tc>
        <w:tc>
          <w:tcPr>
            <w:tcW w:w="933" w:type="dxa"/>
            <w:tcBorders>
              <w:top w:val="single" w:sz="4" w:space="0" w:color="auto"/>
              <w:bottom w:val="nil"/>
            </w:tcBorders>
          </w:tcPr>
          <w:p w14:paraId="1DC103FE" w14:textId="2AC673BE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11" w:type="dxa"/>
            <w:tcBorders>
              <w:top w:val="single" w:sz="4" w:space="0" w:color="auto"/>
              <w:bottom w:val="nil"/>
            </w:tcBorders>
          </w:tcPr>
          <w:p w14:paraId="10C2DD00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auto"/>
              <w:bottom w:val="nil"/>
            </w:tcBorders>
          </w:tcPr>
          <w:p w14:paraId="1EA5058B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auto"/>
              <w:bottom w:val="nil"/>
            </w:tcBorders>
          </w:tcPr>
          <w:p w14:paraId="3BD27658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auto"/>
              <w:bottom w:val="nil"/>
            </w:tcBorders>
          </w:tcPr>
          <w:p w14:paraId="1412E770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auto"/>
              <w:bottom w:val="nil"/>
            </w:tcBorders>
          </w:tcPr>
          <w:p w14:paraId="34456285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</w:tcPr>
          <w:p w14:paraId="64E14FF2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</w:tcPr>
          <w:p w14:paraId="32C4E9A1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</w:tcPr>
          <w:p w14:paraId="4743A2D9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70***</w:t>
            </w:r>
          </w:p>
        </w:tc>
        <w:tc>
          <w:tcPr>
            <w:tcW w:w="1050" w:type="dxa"/>
            <w:tcBorders>
              <w:top w:val="single" w:sz="4" w:space="0" w:color="auto"/>
              <w:bottom w:val="nil"/>
            </w:tcBorders>
          </w:tcPr>
          <w:p w14:paraId="08CB451D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18***</w:t>
            </w: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</w:tcPr>
          <w:p w14:paraId="79271AAF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76***</w:t>
            </w:r>
          </w:p>
        </w:tc>
        <w:tc>
          <w:tcPr>
            <w:tcW w:w="1183" w:type="dxa"/>
            <w:tcBorders>
              <w:top w:val="single" w:sz="4" w:space="0" w:color="auto"/>
              <w:bottom w:val="nil"/>
            </w:tcBorders>
          </w:tcPr>
          <w:p w14:paraId="6C37B1C5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.34***</w:t>
            </w:r>
          </w:p>
        </w:tc>
      </w:tr>
      <w:tr w:rsidR="004E54E6" w:rsidRPr="00CC30DF" w14:paraId="192B827D" w14:textId="77777777" w:rsidTr="004B5996">
        <w:tc>
          <w:tcPr>
            <w:tcW w:w="2127" w:type="dxa"/>
            <w:vMerge/>
            <w:vAlign w:val="center"/>
          </w:tcPr>
          <w:p w14:paraId="69D94E51" w14:textId="77777777" w:rsidR="004E54E6" w:rsidRPr="00F009D5" w:rsidRDefault="004E54E6" w:rsidP="004E54E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</w:tcPr>
          <w:p w14:paraId="509E6878" w14:textId="00FB960F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E54E6">
              <w:rPr>
                <w:rFonts w:ascii="Times New Roman" w:eastAsia="Calibri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611" w:type="dxa"/>
            <w:tcBorders>
              <w:top w:val="nil"/>
              <w:bottom w:val="single" w:sz="4" w:space="0" w:color="auto"/>
            </w:tcBorders>
          </w:tcPr>
          <w:p w14:paraId="681AA4C6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</w:tcPr>
          <w:p w14:paraId="61303052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</w:tcPr>
          <w:p w14:paraId="10BAA550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bottom w:val="single" w:sz="4" w:space="0" w:color="auto"/>
            </w:tcBorders>
          </w:tcPr>
          <w:p w14:paraId="6364BAA3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</w:tcPr>
          <w:p w14:paraId="2A58F17B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</w:tcPr>
          <w:p w14:paraId="3134D599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</w:tcPr>
          <w:p w14:paraId="52F32739" w14:textId="77777777" w:rsidR="004E54E6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</w:tcPr>
          <w:p w14:paraId="55348AF9" w14:textId="4590AF29" w:rsidR="004E54E6" w:rsidRDefault="00754640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[.60, .80]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</w:tcPr>
          <w:p w14:paraId="5BC4676B" w14:textId="0D63BCD7" w:rsidR="004E54E6" w:rsidRDefault="00754640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[.02, .39]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</w:tcPr>
          <w:p w14:paraId="18C06278" w14:textId="67935CF8" w:rsidR="004E54E6" w:rsidRDefault="00754640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[.67, .83]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</w:tcPr>
          <w:p w14:paraId="278E4CF8" w14:textId="27AE87EB" w:rsidR="004E54E6" w:rsidRDefault="00E90DC8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[-.46, -.22]</w:t>
            </w:r>
          </w:p>
        </w:tc>
      </w:tr>
      <w:tr w:rsidR="004E54E6" w:rsidRPr="00CC30DF" w14:paraId="0A9DC185" w14:textId="77777777" w:rsidTr="004B5996">
        <w:tc>
          <w:tcPr>
            <w:tcW w:w="2127" w:type="dxa"/>
            <w:vMerge w:val="restart"/>
            <w:vAlign w:val="center"/>
          </w:tcPr>
          <w:p w14:paraId="3539B852" w14:textId="77777777" w:rsidR="004E54E6" w:rsidRPr="00F009D5" w:rsidRDefault="004E54E6" w:rsidP="004E54E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009D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8. ESM PLE</w:t>
            </w:r>
          </w:p>
        </w:tc>
        <w:tc>
          <w:tcPr>
            <w:tcW w:w="933" w:type="dxa"/>
            <w:tcBorders>
              <w:top w:val="single" w:sz="4" w:space="0" w:color="auto"/>
              <w:bottom w:val="nil"/>
            </w:tcBorders>
          </w:tcPr>
          <w:p w14:paraId="02610380" w14:textId="171FBB32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11" w:type="dxa"/>
            <w:tcBorders>
              <w:top w:val="single" w:sz="4" w:space="0" w:color="auto"/>
              <w:bottom w:val="nil"/>
            </w:tcBorders>
          </w:tcPr>
          <w:p w14:paraId="5ECFF394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auto"/>
              <w:bottom w:val="nil"/>
            </w:tcBorders>
          </w:tcPr>
          <w:p w14:paraId="6AC069CE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auto"/>
              <w:bottom w:val="nil"/>
            </w:tcBorders>
          </w:tcPr>
          <w:p w14:paraId="72A7EA09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auto"/>
              <w:bottom w:val="nil"/>
            </w:tcBorders>
          </w:tcPr>
          <w:p w14:paraId="2ECA522F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auto"/>
              <w:bottom w:val="nil"/>
            </w:tcBorders>
          </w:tcPr>
          <w:p w14:paraId="22BF92BE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</w:tcPr>
          <w:p w14:paraId="2A6D494F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</w:tcPr>
          <w:p w14:paraId="3DA21DB6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</w:tcPr>
          <w:p w14:paraId="0F5AA9EF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0" w:type="dxa"/>
            <w:tcBorders>
              <w:top w:val="single" w:sz="4" w:space="0" w:color="auto"/>
              <w:bottom w:val="nil"/>
            </w:tcBorders>
          </w:tcPr>
          <w:p w14:paraId="2435EEFF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24***</w:t>
            </w: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</w:tcPr>
          <w:p w14:paraId="441E76D1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58***</w:t>
            </w:r>
          </w:p>
        </w:tc>
        <w:tc>
          <w:tcPr>
            <w:tcW w:w="1183" w:type="dxa"/>
            <w:tcBorders>
              <w:top w:val="single" w:sz="4" w:space="0" w:color="auto"/>
              <w:bottom w:val="nil"/>
            </w:tcBorders>
          </w:tcPr>
          <w:p w14:paraId="5FC10305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.28***</w:t>
            </w:r>
          </w:p>
        </w:tc>
      </w:tr>
      <w:tr w:rsidR="004E54E6" w:rsidRPr="00CC30DF" w14:paraId="1CADB814" w14:textId="77777777" w:rsidTr="004B5996">
        <w:tc>
          <w:tcPr>
            <w:tcW w:w="2127" w:type="dxa"/>
            <w:vMerge/>
            <w:vAlign w:val="center"/>
          </w:tcPr>
          <w:p w14:paraId="6115B19A" w14:textId="77777777" w:rsidR="004E54E6" w:rsidRPr="00F009D5" w:rsidRDefault="004E54E6" w:rsidP="004E54E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</w:tcPr>
          <w:p w14:paraId="184B5A2F" w14:textId="0ED3360D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E54E6">
              <w:rPr>
                <w:rFonts w:ascii="Times New Roman" w:eastAsia="Calibri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611" w:type="dxa"/>
            <w:tcBorders>
              <w:top w:val="nil"/>
              <w:bottom w:val="single" w:sz="4" w:space="0" w:color="auto"/>
            </w:tcBorders>
          </w:tcPr>
          <w:p w14:paraId="1DCF6C82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</w:tcPr>
          <w:p w14:paraId="398269E1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</w:tcPr>
          <w:p w14:paraId="5B24AE7C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bottom w:val="single" w:sz="4" w:space="0" w:color="auto"/>
            </w:tcBorders>
          </w:tcPr>
          <w:p w14:paraId="2946AB68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</w:tcPr>
          <w:p w14:paraId="172A7EE3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</w:tcPr>
          <w:p w14:paraId="54529697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</w:tcPr>
          <w:p w14:paraId="7F680DAC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</w:tcPr>
          <w:p w14:paraId="55E17220" w14:textId="77777777" w:rsidR="004E54E6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</w:tcPr>
          <w:p w14:paraId="44E40C2B" w14:textId="31F0DB89" w:rsidR="004E54E6" w:rsidRDefault="00E90DC8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[.07, .39]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</w:tcPr>
          <w:p w14:paraId="7BB39F97" w14:textId="2ABF6853" w:rsidR="004E54E6" w:rsidRDefault="0049668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[.48, .74]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</w:tcPr>
          <w:p w14:paraId="34FE591F" w14:textId="6BAB164A" w:rsidR="004E54E6" w:rsidRDefault="0049668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[-.47, -.15]</w:t>
            </w:r>
          </w:p>
        </w:tc>
      </w:tr>
      <w:tr w:rsidR="004E54E6" w:rsidRPr="00CC30DF" w14:paraId="59E8074E" w14:textId="77777777" w:rsidTr="004B5996">
        <w:tc>
          <w:tcPr>
            <w:tcW w:w="2127" w:type="dxa"/>
            <w:vMerge w:val="restart"/>
            <w:vAlign w:val="center"/>
          </w:tcPr>
          <w:p w14:paraId="4F7BAB7C" w14:textId="77777777" w:rsidR="004E54E6" w:rsidRPr="00F009D5" w:rsidRDefault="004E54E6" w:rsidP="004E54E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009D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9. ESM Negative symptoms</w:t>
            </w:r>
          </w:p>
        </w:tc>
        <w:tc>
          <w:tcPr>
            <w:tcW w:w="933" w:type="dxa"/>
            <w:tcBorders>
              <w:top w:val="single" w:sz="4" w:space="0" w:color="auto"/>
              <w:bottom w:val="nil"/>
            </w:tcBorders>
          </w:tcPr>
          <w:p w14:paraId="566E942E" w14:textId="777958CF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11" w:type="dxa"/>
            <w:tcBorders>
              <w:top w:val="single" w:sz="4" w:space="0" w:color="auto"/>
              <w:bottom w:val="nil"/>
            </w:tcBorders>
          </w:tcPr>
          <w:p w14:paraId="6B378445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auto"/>
              <w:bottom w:val="nil"/>
            </w:tcBorders>
          </w:tcPr>
          <w:p w14:paraId="4BDA49EB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auto"/>
              <w:bottom w:val="nil"/>
            </w:tcBorders>
          </w:tcPr>
          <w:p w14:paraId="1052AA25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auto"/>
              <w:bottom w:val="nil"/>
            </w:tcBorders>
          </w:tcPr>
          <w:p w14:paraId="4E5604E3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auto"/>
              <w:bottom w:val="nil"/>
            </w:tcBorders>
          </w:tcPr>
          <w:p w14:paraId="55066230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</w:tcPr>
          <w:p w14:paraId="70F1B097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</w:tcPr>
          <w:p w14:paraId="031072F1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</w:tcPr>
          <w:p w14:paraId="29163230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auto"/>
              <w:bottom w:val="nil"/>
            </w:tcBorders>
          </w:tcPr>
          <w:p w14:paraId="53901C7A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</w:tcPr>
          <w:p w14:paraId="5AA15846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1183" w:type="dxa"/>
            <w:tcBorders>
              <w:top w:val="single" w:sz="4" w:space="0" w:color="auto"/>
              <w:bottom w:val="nil"/>
            </w:tcBorders>
          </w:tcPr>
          <w:p w14:paraId="7AC45B1B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.01</w:t>
            </w:r>
          </w:p>
        </w:tc>
      </w:tr>
      <w:tr w:rsidR="004E54E6" w:rsidRPr="00CC30DF" w14:paraId="6E8B5B7D" w14:textId="77777777" w:rsidTr="004B5996">
        <w:tc>
          <w:tcPr>
            <w:tcW w:w="2127" w:type="dxa"/>
            <w:vMerge/>
            <w:vAlign w:val="center"/>
          </w:tcPr>
          <w:p w14:paraId="356D15C6" w14:textId="77777777" w:rsidR="004E54E6" w:rsidRPr="00F009D5" w:rsidRDefault="004E54E6" w:rsidP="004E54E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</w:tcPr>
          <w:p w14:paraId="34E92FFC" w14:textId="0FD101B0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E54E6">
              <w:rPr>
                <w:rFonts w:ascii="Times New Roman" w:eastAsia="Calibri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611" w:type="dxa"/>
            <w:tcBorders>
              <w:top w:val="nil"/>
              <w:bottom w:val="single" w:sz="4" w:space="0" w:color="auto"/>
            </w:tcBorders>
          </w:tcPr>
          <w:p w14:paraId="70E2B554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</w:tcPr>
          <w:p w14:paraId="44534F1A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</w:tcPr>
          <w:p w14:paraId="4B0E6E63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bottom w:val="single" w:sz="4" w:space="0" w:color="auto"/>
            </w:tcBorders>
          </w:tcPr>
          <w:p w14:paraId="03ADB2EC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</w:tcPr>
          <w:p w14:paraId="39B5AAE0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</w:tcPr>
          <w:p w14:paraId="0969347C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</w:tcPr>
          <w:p w14:paraId="240F3C1C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</w:tcPr>
          <w:p w14:paraId="7781C773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</w:tcPr>
          <w:p w14:paraId="48CD7958" w14:textId="77777777" w:rsidR="004E54E6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</w:tcPr>
          <w:p w14:paraId="0DB4F479" w14:textId="3C949D7D" w:rsidR="004E54E6" w:rsidRDefault="0049668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[-.07, .30]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</w:tcPr>
          <w:p w14:paraId="72136EB7" w14:textId="22D5B782" w:rsidR="004E54E6" w:rsidRDefault="00FC4647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[-.16, .14]</w:t>
            </w:r>
          </w:p>
        </w:tc>
      </w:tr>
      <w:tr w:rsidR="004E54E6" w:rsidRPr="00CC30DF" w14:paraId="16F8A4B3" w14:textId="77777777" w:rsidTr="004B5996">
        <w:tc>
          <w:tcPr>
            <w:tcW w:w="2127" w:type="dxa"/>
            <w:vMerge w:val="restart"/>
            <w:vAlign w:val="center"/>
          </w:tcPr>
          <w:p w14:paraId="7341B1BC" w14:textId="77777777" w:rsidR="004E54E6" w:rsidRPr="00F009D5" w:rsidRDefault="004E54E6" w:rsidP="004E54E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009D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0. ESM Negative Affect</w:t>
            </w:r>
          </w:p>
        </w:tc>
        <w:tc>
          <w:tcPr>
            <w:tcW w:w="933" w:type="dxa"/>
            <w:tcBorders>
              <w:top w:val="single" w:sz="4" w:space="0" w:color="auto"/>
              <w:bottom w:val="nil"/>
            </w:tcBorders>
          </w:tcPr>
          <w:p w14:paraId="3A4C65B8" w14:textId="3D0003CB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11" w:type="dxa"/>
            <w:tcBorders>
              <w:top w:val="single" w:sz="4" w:space="0" w:color="auto"/>
              <w:bottom w:val="nil"/>
            </w:tcBorders>
          </w:tcPr>
          <w:p w14:paraId="1FE71764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auto"/>
              <w:bottom w:val="nil"/>
            </w:tcBorders>
          </w:tcPr>
          <w:p w14:paraId="7F791F1B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auto"/>
              <w:bottom w:val="nil"/>
            </w:tcBorders>
          </w:tcPr>
          <w:p w14:paraId="64AB4F75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auto"/>
              <w:bottom w:val="nil"/>
            </w:tcBorders>
          </w:tcPr>
          <w:p w14:paraId="1B143710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auto"/>
              <w:bottom w:val="nil"/>
            </w:tcBorders>
            <w:vAlign w:val="center"/>
          </w:tcPr>
          <w:p w14:paraId="71912871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</w:tcPr>
          <w:p w14:paraId="68C969C4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</w:tcPr>
          <w:p w14:paraId="11EB61A4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</w:tcPr>
          <w:p w14:paraId="0E0D9777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auto"/>
              <w:bottom w:val="nil"/>
            </w:tcBorders>
          </w:tcPr>
          <w:p w14:paraId="3A785D43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</w:tcPr>
          <w:p w14:paraId="369EB38C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>
              <w:top w:val="single" w:sz="4" w:space="0" w:color="auto"/>
              <w:bottom w:val="nil"/>
            </w:tcBorders>
          </w:tcPr>
          <w:p w14:paraId="015AE465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.56***</w:t>
            </w:r>
          </w:p>
        </w:tc>
      </w:tr>
      <w:tr w:rsidR="004E54E6" w:rsidRPr="00CC30DF" w14:paraId="6F9B77E6" w14:textId="77777777" w:rsidTr="004B5996"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14:paraId="5BD32EBC" w14:textId="77777777" w:rsidR="004E54E6" w:rsidRPr="00F009D5" w:rsidRDefault="004E54E6" w:rsidP="004E54E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</w:tcPr>
          <w:p w14:paraId="4FB4C11E" w14:textId="08672E48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E54E6">
              <w:rPr>
                <w:rFonts w:ascii="Times New Roman" w:eastAsia="Calibri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611" w:type="dxa"/>
            <w:tcBorders>
              <w:top w:val="nil"/>
              <w:bottom w:val="single" w:sz="4" w:space="0" w:color="auto"/>
            </w:tcBorders>
          </w:tcPr>
          <w:p w14:paraId="646183BF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</w:tcPr>
          <w:p w14:paraId="0C082D27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</w:tcPr>
          <w:p w14:paraId="30B8E0D3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bottom w:val="single" w:sz="4" w:space="0" w:color="auto"/>
            </w:tcBorders>
          </w:tcPr>
          <w:p w14:paraId="3F95C636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  <w:vAlign w:val="center"/>
          </w:tcPr>
          <w:p w14:paraId="6FE1CB00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</w:tcPr>
          <w:p w14:paraId="4435A07B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</w:tcPr>
          <w:p w14:paraId="585A74A9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</w:tcPr>
          <w:p w14:paraId="213A5967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</w:tcPr>
          <w:p w14:paraId="56848E5F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</w:tcPr>
          <w:p w14:paraId="3656B711" w14:textId="77777777" w:rsidR="004E54E6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</w:tcPr>
          <w:p w14:paraId="37B9D7E0" w14:textId="622C8042" w:rsidR="004E54E6" w:rsidRDefault="00FC4647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[-.64, -.48]</w:t>
            </w:r>
          </w:p>
        </w:tc>
      </w:tr>
      <w:tr w:rsidR="004E54E6" w:rsidRPr="00CC30DF" w14:paraId="6EDE5F69" w14:textId="77777777" w:rsidTr="004B5996">
        <w:tc>
          <w:tcPr>
            <w:tcW w:w="2127" w:type="dxa"/>
            <w:vMerge w:val="restart"/>
            <w:tcBorders>
              <w:top w:val="single" w:sz="4" w:space="0" w:color="auto"/>
            </w:tcBorders>
            <w:vAlign w:val="center"/>
          </w:tcPr>
          <w:p w14:paraId="3A53B65B" w14:textId="77777777" w:rsidR="004E54E6" w:rsidRPr="00F009D5" w:rsidRDefault="004E54E6" w:rsidP="004E54E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009D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1. ESM Positive Affect</w:t>
            </w:r>
          </w:p>
        </w:tc>
        <w:tc>
          <w:tcPr>
            <w:tcW w:w="933" w:type="dxa"/>
            <w:tcBorders>
              <w:top w:val="single" w:sz="4" w:space="0" w:color="auto"/>
              <w:bottom w:val="nil"/>
            </w:tcBorders>
          </w:tcPr>
          <w:p w14:paraId="38878804" w14:textId="0942A7DC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11" w:type="dxa"/>
            <w:tcBorders>
              <w:top w:val="single" w:sz="4" w:space="0" w:color="auto"/>
              <w:bottom w:val="nil"/>
            </w:tcBorders>
          </w:tcPr>
          <w:p w14:paraId="4279DBD1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auto"/>
              <w:bottom w:val="nil"/>
            </w:tcBorders>
          </w:tcPr>
          <w:p w14:paraId="57F2BD03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auto"/>
              <w:bottom w:val="nil"/>
            </w:tcBorders>
          </w:tcPr>
          <w:p w14:paraId="1649FF00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auto"/>
              <w:bottom w:val="nil"/>
            </w:tcBorders>
          </w:tcPr>
          <w:p w14:paraId="2FC84D7C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auto"/>
              <w:bottom w:val="nil"/>
            </w:tcBorders>
          </w:tcPr>
          <w:p w14:paraId="32516783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</w:tcPr>
          <w:p w14:paraId="77FCE1C8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</w:tcPr>
          <w:p w14:paraId="3B6EA3A7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</w:tcPr>
          <w:p w14:paraId="1E890A06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auto"/>
              <w:bottom w:val="nil"/>
            </w:tcBorders>
          </w:tcPr>
          <w:p w14:paraId="0A523F2E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</w:tcPr>
          <w:p w14:paraId="104E87A1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single" w:sz="4" w:space="0" w:color="auto"/>
              <w:bottom w:val="nil"/>
            </w:tcBorders>
          </w:tcPr>
          <w:p w14:paraId="2FB5DCA4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4E54E6" w:rsidRPr="00CC30DF" w14:paraId="2AB6B89C" w14:textId="77777777" w:rsidTr="004B5996">
        <w:tc>
          <w:tcPr>
            <w:tcW w:w="2127" w:type="dxa"/>
            <w:vMerge/>
            <w:tcBorders>
              <w:bottom w:val="single" w:sz="4" w:space="0" w:color="auto"/>
            </w:tcBorders>
          </w:tcPr>
          <w:p w14:paraId="63FF2532" w14:textId="77777777" w:rsidR="004E54E6" w:rsidRDefault="004E54E6" w:rsidP="004E54E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</w:tcPr>
          <w:p w14:paraId="4E42D84A" w14:textId="579E02BD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E54E6">
              <w:rPr>
                <w:rFonts w:ascii="Times New Roman" w:eastAsia="Calibri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611" w:type="dxa"/>
            <w:tcBorders>
              <w:top w:val="nil"/>
              <w:bottom w:val="single" w:sz="4" w:space="0" w:color="auto"/>
            </w:tcBorders>
          </w:tcPr>
          <w:p w14:paraId="757062A6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</w:tcPr>
          <w:p w14:paraId="73857D5A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</w:tcPr>
          <w:p w14:paraId="6326DA0F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bottom w:val="single" w:sz="4" w:space="0" w:color="auto"/>
            </w:tcBorders>
          </w:tcPr>
          <w:p w14:paraId="64884EBC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</w:tcPr>
          <w:p w14:paraId="5C41619B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</w:tcPr>
          <w:p w14:paraId="534A52F2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</w:tcPr>
          <w:p w14:paraId="655CED5F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</w:tcPr>
          <w:p w14:paraId="390B3F16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</w:tcPr>
          <w:p w14:paraId="7F800635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</w:tcPr>
          <w:p w14:paraId="6D7B0993" w14:textId="77777777" w:rsidR="004E54E6" w:rsidRPr="00CC30DF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</w:tcPr>
          <w:p w14:paraId="242B4304" w14:textId="77777777" w:rsidR="004E54E6" w:rsidRDefault="004E54E6" w:rsidP="004E54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</w:tbl>
    <w:p w14:paraId="3D29C6DF" w14:textId="77777777" w:rsidR="006E629D" w:rsidRDefault="006E629D" w:rsidP="009B4EC7">
      <w:pPr>
        <w:spacing w:after="0"/>
        <w:rPr>
          <w:rFonts w:ascii="Times New Roman" w:hAnsi="Times New Roman" w:cs="Times New Roman"/>
          <w:sz w:val="14"/>
          <w:szCs w:val="14"/>
        </w:rPr>
      </w:pPr>
    </w:p>
    <w:p w14:paraId="02251E11" w14:textId="4E285566" w:rsidR="000454C0" w:rsidRDefault="000454C0" w:rsidP="009B4EC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70EC">
        <w:rPr>
          <w:rFonts w:ascii="Times New Roman" w:hAnsi="Times New Roman" w:cs="Times New Roman"/>
          <w:sz w:val="20"/>
          <w:szCs w:val="20"/>
        </w:rPr>
        <w:t xml:space="preserve">⁎p </w:t>
      </w:r>
      <w:r w:rsidR="00FD6E42" w:rsidRPr="000D70EC">
        <w:rPr>
          <w:rFonts w:ascii="Times New Roman" w:hAnsi="Times New Roman" w:cs="Times New Roman"/>
          <w:sz w:val="20"/>
          <w:szCs w:val="20"/>
        </w:rPr>
        <w:t>&lt;</w:t>
      </w:r>
      <w:r w:rsidRPr="000D70EC">
        <w:rPr>
          <w:rFonts w:ascii="Times New Roman" w:hAnsi="Times New Roman" w:cs="Times New Roman"/>
          <w:sz w:val="20"/>
          <w:szCs w:val="20"/>
        </w:rPr>
        <w:t xml:space="preserve"> 0.05. ⁎⁎ p </w:t>
      </w:r>
      <w:r w:rsidR="00FD6E42" w:rsidRPr="000D70EC">
        <w:rPr>
          <w:rFonts w:ascii="Times New Roman" w:hAnsi="Times New Roman" w:cs="Times New Roman"/>
          <w:sz w:val="20"/>
          <w:szCs w:val="20"/>
        </w:rPr>
        <w:t>&lt;</w:t>
      </w:r>
      <w:r w:rsidRPr="000D70EC">
        <w:rPr>
          <w:rFonts w:ascii="Times New Roman" w:hAnsi="Times New Roman" w:cs="Times New Roman"/>
          <w:sz w:val="20"/>
          <w:szCs w:val="20"/>
        </w:rPr>
        <w:t xml:space="preserve"> 0.01. ⁎⁎⁎ p </w:t>
      </w:r>
      <w:r w:rsidR="00FD6E42" w:rsidRPr="000D70EC">
        <w:rPr>
          <w:rFonts w:ascii="Times New Roman" w:hAnsi="Times New Roman" w:cs="Times New Roman"/>
          <w:sz w:val="20"/>
          <w:szCs w:val="20"/>
        </w:rPr>
        <w:t>&lt;</w:t>
      </w:r>
      <w:r w:rsidRPr="000D70EC">
        <w:rPr>
          <w:rFonts w:ascii="Times New Roman" w:hAnsi="Times New Roman" w:cs="Times New Roman"/>
          <w:sz w:val="20"/>
          <w:szCs w:val="20"/>
        </w:rPr>
        <w:t xml:space="preserve"> 0.001</w:t>
      </w:r>
      <w:r w:rsidR="001565B1" w:rsidRPr="000D70EC">
        <w:rPr>
          <w:rFonts w:ascii="Times New Roman" w:hAnsi="Times New Roman" w:cs="Times New Roman"/>
          <w:sz w:val="20"/>
          <w:szCs w:val="20"/>
        </w:rPr>
        <w:t xml:space="preserve">. a </w:t>
      </w:r>
      <w:r w:rsidR="00C43FDE" w:rsidRPr="000D70EC">
        <w:rPr>
          <w:rFonts w:ascii="Times New Roman" w:hAnsi="Times New Roman" w:cs="Times New Roman"/>
          <w:sz w:val="20"/>
          <w:szCs w:val="20"/>
        </w:rPr>
        <w:t>Bootstrapped</w:t>
      </w:r>
      <w:r w:rsidR="004D0712" w:rsidRPr="000D70EC">
        <w:rPr>
          <w:rFonts w:ascii="Times New Roman" w:hAnsi="Times New Roman" w:cs="Times New Roman"/>
          <w:sz w:val="20"/>
          <w:szCs w:val="20"/>
        </w:rPr>
        <w:t xml:space="preserve"> 95% confidence intervals for N=1000 samples.</w:t>
      </w:r>
    </w:p>
    <w:p w14:paraId="17B97F23" w14:textId="52D84DC6" w:rsidR="00F41DEF" w:rsidRPr="000D70EC" w:rsidRDefault="00F41DEF" w:rsidP="009B4EC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F37A2E">
        <w:rPr>
          <w:rFonts w:ascii="Times New Roman" w:eastAsia="Calibri" w:hAnsi="Times New Roman" w:cs="Times New Roman"/>
          <w:sz w:val="18"/>
          <w:szCs w:val="18"/>
        </w:rPr>
        <w:t>PRS-ES=Polygenic Risk Score of Environmental Sensitivity. ESM=Experience Sampling Methodology</w:t>
      </w:r>
      <w:r>
        <w:rPr>
          <w:rFonts w:ascii="Times New Roman" w:eastAsia="Calibri" w:hAnsi="Times New Roman" w:cs="Times New Roman"/>
          <w:sz w:val="18"/>
          <w:szCs w:val="18"/>
        </w:rPr>
        <w:t>.</w:t>
      </w:r>
    </w:p>
    <w:p w14:paraId="10B086D1" w14:textId="77777777" w:rsidR="000454C0" w:rsidRPr="0003710A" w:rsidRDefault="000454C0">
      <w:pPr>
        <w:rPr>
          <w:rFonts w:ascii="Times New Roman" w:hAnsi="Times New Roman" w:cs="Times New Roman"/>
          <w:sz w:val="24"/>
          <w:szCs w:val="24"/>
        </w:rPr>
      </w:pPr>
    </w:p>
    <w:p w14:paraId="2B46E4DF" w14:textId="435CAE6D" w:rsidR="000454C0" w:rsidRPr="00914210" w:rsidRDefault="000454C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14210">
        <w:rPr>
          <w:rFonts w:ascii="Times New Roman" w:hAnsi="Times New Roman" w:cs="Times New Roman"/>
          <w:b/>
          <w:bCs/>
          <w:sz w:val="24"/>
          <w:szCs w:val="24"/>
        </w:rPr>
        <w:t>Table 2. LEGIT competitive-confirmatory</w:t>
      </w:r>
      <w:r w:rsidR="0076478D" w:rsidRPr="00914210">
        <w:rPr>
          <w:rFonts w:ascii="Times New Roman" w:hAnsi="Times New Roman" w:cs="Times New Roman"/>
          <w:b/>
          <w:bCs/>
          <w:sz w:val="24"/>
          <w:szCs w:val="24"/>
        </w:rPr>
        <w:t xml:space="preserve"> test</w:t>
      </w:r>
      <w:r w:rsidR="009A0463" w:rsidRPr="0091421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6478D" w:rsidRPr="00914210">
        <w:rPr>
          <w:rFonts w:ascii="Times New Roman" w:hAnsi="Times New Roman" w:cs="Times New Roman"/>
          <w:b/>
          <w:bCs/>
          <w:sz w:val="24"/>
          <w:szCs w:val="24"/>
        </w:rPr>
        <w:t xml:space="preserve"> for</w:t>
      </w:r>
      <w:r w:rsidR="000116FF">
        <w:rPr>
          <w:rFonts w:ascii="Times New Roman" w:hAnsi="Times New Roman" w:cs="Times New Roman"/>
          <w:b/>
          <w:bCs/>
          <w:sz w:val="24"/>
          <w:szCs w:val="24"/>
        </w:rPr>
        <w:t xml:space="preserve"> significant interaction between</w:t>
      </w:r>
      <w:r w:rsidR="0076478D" w:rsidRPr="00914210">
        <w:rPr>
          <w:rFonts w:ascii="Times New Roman" w:hAnsi="Times New Roman" w:cs="Times New Roman"/>
          <w:b/>
          <w:bCs/>
          <w:sz w:val="24"/>
          <w:szCs w:val="24"/>
        </w:rPr>
        <w:t xml:space="preserve"> PRS</w:t>
      </w:r>
      <w:r w:rsidR="00914210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76478D" w:rsidRPr="00914210">
        <w:rPr>
          <w:rFonts w:ascii="Times New Roman" w:hAnsi="Times New Roman" w:cs="Times New Roman"/>
          <w:b/>
          <w:bCs/>
          <w:sz w:val="24"/>
          <w:szCs w:val="24"/>
        </w:rPr>
        <w:t>ES</w:t>
      </w:r>
      <w:r w:rsidR="0096592B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0116FF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96592B" w:rsidRPr="0096592B">
        <w:rPr>
          <w:rFonts w:ascii="Times New Roman" w:hAnsi="Times New Roman" w:cs="Times New Roman"/>
          <w:b/>
          <w:bCs/>
          <w:sz w:val="24"/>
          <w:szCs w:val="24"/>
        </w:rPr>
        <w:t>ositive situation</w:t>
      </w:r>
      <w:r w:rsidR="0076478D" w:rsidRPr="00914210">
        <w:rPr>
          <w:rFonts w:ascii="Times New Roman" w:hAnsi="Times New Roman" w:cs="Times New Roman"/>
          <w:b/>
          <w:bCs/>
          <w:sz w:val="24"/>
          <w:szCs w:val="24"/>
        </w:rPr>
        <w:t xml:space="preserve"> on </w:t>
      </w:r>
      <w:r w:rsidR="000116FF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914210">
        <w:rPr>
          <w:rFonts w:ascii="Times New Roman" w:hAnsi="Times New Roman" w:cs="Times New Roman"/>
          <w:b/>
          <w:bCs/>
          <w:sz w:val="24"/>
          <w:szCs w:val="24"/>
        </w:rPr>
        <w:t>aranoia</w:t>
      </w:r>
      <w:r w:rsidR="0076478D" w:rsidRPr="00914210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anormal2"/>
        <w:tblW w:w="14884" w:type="dxa"/>
        <w:tblLook w:val="04A0" w:firstRow="1" w:lastRow="0" w:firstColumn="1" w:lastColumn="0" w:noHBand="0" w:noVBand="1"/>
      </w:tblPr>
      <w:tblGrid>
        <w:gridCol w:w="884"/>
        <w:gridCol w:w="2559"/>
        <w:gridCol w:w="1377"/>
        <w:gridCol w:w="2410"/>
        <w:gridCol w:w="1701"/>
        <w:gridCol w:w="2126"/>
        <w:gridCol w:w="1559"/>
        <w:gridCol w:w="2268"/>
      </w:tblGrid>
      <w:tr w:rsidR="00C13B84" w:rsidRPr="000D70EC" w14:paraId="66DA0B09" w14:textId="77777777" w:rsidTr="000F2C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3" w:type="dxa"/>
            <w:gridSpan w:val="2"/>
            <w:vMerge w:val="restart"/>
            <w:vAlign w:val="center"/>
          </w:tcPr>
          <w:p w14:paraId="459031A5" w14:textId="77777777" w:rsidR="00C13B84" w:rsidRPr="00914210" w:rsidRDefault="00C13B84" w:rsidP="002920D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Outcome: </w:t>
            </w:r>
          </w:p>
          <w:p w14:paraId="47CD619B" w14:textId="32B8681A" w:rsidR="00C13B84" w:rsidRPr="00914210" w:rsidRDefault="00914210" w:rsidP="002920DE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ESM Paranoia</w:t>
            </w:r>
            <w:r w:rsidR="008C5AD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time t + 1</w:t>
            </w:r>
          </w:p>
        </w:tc>
        <w:tc>
          <w:tcPr>
            <w:tcW w:w="3787" w:type="dxa"/>
            <w:gridSpan w:val="2"/>
          </w:tcPr>
          <w:p w14:paraId="2D2648E8" w14:textId="1C4E8A6B" w:rsidR="00C13B84" w:rsidRPr="000D70EC" w:rsidRDefault="00C13B84" w:rsidP="002920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fr-FR"/>
              </w:rPr>
            </w:pPr>
            <w:r w:rsidRPr="000D70E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RS</w:t>
            </w:r>
            <w:r w:rsidR="00A76177" w:rsidRPr="000D70E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ES</w:t>
            </w:r>
            <w:r w:rsidRPr="000D70E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p=.01) x </w:t>
            </w:r>
            <w:r w:rsidR="00190F49" w:rsidRPr="000D70E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ESM Positive situation</w:t>
            </w:r>
          </w:p>
        </w:tc>
        <w:tc>
          <w:tcPr>
            <w:tcW w:w="3827" w:type="dxa"/>
            <w:gridSpan w:val="2"/>
          </w:tcPr>
          <w:p w14:paraId="30C7BEB4" w14:textId="52FB1027" w:rsidR="00C13B84" w:rsidRPr="000D70EC" w:rsidRDefault="00CA79C4" w:rsidP="002920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D70E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RS-ES (p=.05) x ESM Positive situation</w:t>
            </w:r>
          </w:p>
        </w:tc>
        <w:tc>
          <w:tcPr>
            <w:tcW w:w="3827" w:type="dxa"/>
            <w:gridSpan w:val="2"/>
          </w:tcPr>
          <w:p w14:paraId="79EBD1BC" w14:textId="78292CD9" w:rsidR="00C13B84" w:rsidRPr="000D70EC" w:rsidRDefault="00CA79C4" w:rsidP="002920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D70E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RS-ES (p=.10) x ESM Positive situation</w:t>
            </w:r>
          </w:p>
        </w:tc>
      </w:tr>
      <w:tr w:rsidR="00C13B84" w:rsidRPr="00914210" w14:paraId="3EEFC029" w14:textId="77777777" w:rsidTr="000F2C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3" w:type="dxa"/>
            <w:gridSpan w:val="2"/>
            <w:vMerge/>
          </w:tcPr>
          <w:p w14:paraId="55E64E48" w14:textId="77777777" w:rsidR="00C13B84" w:rsidRPr="000D70EC" w:rsidRDefault="00C13B84" w:rsidP="002920DE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377" w:type="dxa"/>
          </w:tcPr>
          <w:p w14:paraId="7F55FD37" w14:textId="77777777" w:rsidR="00C13B84" w:rsidRPr="00914210" w:rsidRDefault="00C13B84" w:rsidP="000A77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C</w:t>
            </w:r>
          </w:p>
        </w:tc>
        <w:tc>
          <w:tcPr>
            <w:tcW w:w="2410" w:type="dxa"/>
          </w:tcPr>
          <w:p w14:paraId="20E017C0" w14:textId="77777777" w:rsidR="00C13B84" w:rsidRPr="00914210" w:rsidRDefault="00C13B84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ossover point (95%)</w:t>
            </w:r>
          </w:p>
        </w:tc>
        <w:tc>
          <w:tcPr>
            <w:tcW w:w="1701" w:type="dxa"/>
          </w:tcPr>
          <w:p w14:paraId="4FFBE276" w14:textId="77777777" w:rsidR="00C13B84" w:rsidRPr="00914210" w:rsidRDefault="00C13B84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C</w:t>
            </w:r>
          </w:p>
        </w:tc>
        <w:tc>
          <w:tcPr>
            <w:tcW w:w="2126" w:type="dxa"/>
          </w:tcPr>
          <w:p w14:paraId="0D2BAE2C" w14:textId="77777777" w:rsidR="00C13B84" w:rsidRPr="00914210" w:rsidRDefault="00C13B84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ossover point (95%)</w:t>
            </w:r>
          </w:p>
        </w:tc>
        <w:tc>
          <w:tcPr>
            <w:tcW w:w="1559" w:type="dxa"/>
          </w:tcPr>
          <w:p w14:paraId="5FC597A3" w14:textId="77777777" w:rsidR="00C13B84" w:rsidRPr="00914210" w:rsidRDefault="00C13B84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C</w:t>
            </w:r>
          </w:p>
        </w:tc>
        <w:tc>
          <w:tcPr>
            <w:tcW w:w="2268" w:type="dxa"/>
          </w:tcPr>
          <w:p w14:paraId="3A573742" w14:textId="77777777" w:rsidR="00C13B84" w:rsidRPr="00914210" w:rsidRDefault="00C13B84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ossover point (95%)</w:t>
            </w:r>
          </w:p>
        </w:tc>
      </w:tr>
      <w:tr w:rsidR="00010AE2" w:rsidRPr="00914210" w14:paraId="544E0E78" w14:textId="77777777" w:rsidTr="000F2C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  <w:vMerge w:val="restart"/>
            <w:vAlign w:val="center"/>
          </w:tcPr>
          <w:p w14:paraId="0EABAEED" w14:textId="77777777" w:rsidR="00010AE2" w:rsidRPr="00914210" w:rsidRDefault="00010AE2" w:rsidP="00010AE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xE </w:t>
            </w:r>
          </w:p>
          <w:p w14:paraId="6B627F41" w14:textId="77777777" w:rsidR="00010AE2" w:rsidRPr="00914210" w:rsidRDefault="00010AE2" w:rsidP="00010A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s</w:t>
            </w:r>
          </w:p>
        </w:tc>
        <w:tc>
          <w:tcPr>
            <w:tcW w:w="2559" w:type="dxa"/>
          </w:tcPr>
          <w:p w14:paraId="3CB8D38E" w14:textId="77777777" w:rsidR="00010AE2" w:rsidRPr="00914210" w:rsidRDefault="00010AE2" w:rsidP="00010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S STRONG</w:t>
            </w:r>
          </w:p>
        </w:tc>
        <w:tc>
          <w:tcPr>
            <w:tcW w:w="1377" w:type="dxa"/>
          </w:tcPr>
          <w:p w14:paraId="1998BAA4" w14:textId="6B53974D" w:rsidR="00010AE2" w:rsidRPr="00C5413D" w:rsidRDefault="00010AE2" w:rsidP="00010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65.91</w:t>
            </w:r>
          </w:p>
        </w:tc>
        <w:tc>
          <w:tcPr>
            <w:tcW w:w="2410" w:type="dxa"/>
          </w:tcPr>
          <w:p w14:paraId="133CE712" w14:textId="4D480515" w:rsidR="00010AE2" w:rsidRPr="00B47202" w:rsidRDefault="00010AE2" w:rsidP="00010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47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 0.57 / 0.74 )</w:t>
            </w:r>
          </w:p>
        </w:tc>
        <w:tc>
          <w:tcPr>
            <w:tcW w:w="1701" w:type="dxa"/>
          </w:tcPr>
          <w:p w14:paraId="22794793" w14:textId="5AA33A69" w:rsidR="00010AE2" w:rsidRPr="006F68D3" w:rsidRDefault="00010AE2" w:rsidP="00010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68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864.45</w:t>
            </w:r>
          </w:p>
        </w:tc>
        <w:tc>
          <w:tcPr>
            <w:tcW w:w="2126" w:type="dxa"/>
          </w:tcPr>
          <w:p w14:paraId="21BBA86C" w14:textId="425C74FE" w:rsidR="00010AE2" w:rsidRPr="006F68D3" w:rsidRDefault="00010AE2" w:rsidP="00010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68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67 ( 0.59 / 0.75 )</w:t>
            </w:r>
          </w:p>
        </w:tc>
        <w:tc>
          <w:tcPr>
            <w:tcW w:w="1559" w:type="dxa"/>
          </w:tcPr>
          <w:p w14:paraId="3738FECB" w14:textId="7F56B3D6" w:rsidR="00010AE2" w:rsidRPr="00914210" w:rsidRDefault="00010AE2" w:rsidP="00010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E2E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866.64</w:t>
            </w:r>
          </w:p>
        </w:tc>
        <w:tc>
          <w:tcPr>
            <w:tcW w:w="2268" w:type="dxa"/>
          </w:tcPr>
          <w:p w14:paraId="20937722" w14:textId="3C3E26BB" w:rsidR="00010AE2" w:rsidRPr="00914210" w:rsidRDefault="00010AE2" w:rsidP="00010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0.60 </w:t>
            </w:r>
            <w:r w:rsidRPr="007E2E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 0.51 / 0.68 )</w:t>
            </w:r>
          </w:p>
        </w:tc>
      </w:tr>
      <w:tr w:rsidR="00010AE2" w:rsidRPr="00914210" w14:paraId="13F502B0" w14:textId="77777777" w:rsidTr="000F2C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  <w:vMerge/>
            <w:vAlign w:val="center"/>
          </w:tcPr>
          <w:p w14:paraId="518DF77F" w14:textId="77777777" w:rsidR="00010AE2" w:rsidRPr="00914210" w:rsidRDefault="00010AE2" w:rsidP="00010A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9" w:type="dxa"/>
          </w:tcPr>
          <w:p w14:paraId="4E5C9E2D" w14:textId="77777777" w:rsidR="00010AE2" w:rsidRPr="00914210" w:rsidRDefault="00010AE2" w:rsidP="00010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S WEAK</w:t>
            </w:r>
          </w:p>
        </w:tc>
        <w:tc>
          <w:tcPr>
            <w:tcW w:w="1377" w:type="dxa"/>
          </w:tcPr>
          <w:p w14:paraId="522CF26C" w14:textId="5A5C2C1F" w:rsidR="00010AE2" w:rsidRPr="00C5413D" w:rsidRDefault="00010AE2" w:rsidP="00010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72.31</w:t>
            </w:r>
          </w:p>
        </w:tc>
        <w:tc>
          <w:tcPr>
            <w:tcW w:w="2410" w:type="dxa"/>
          </w:tcPr>
          <w:p w14:paraId="215CFD6A" w14:textId="292F99EC" w:rsidR="00010AE2" w:rsidRPr="00914210" w:rsidRDefault="00010AE2" w:rsidP="00010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67 </w:t>
            </w:r>
            <w:r w:rsidRPr="005934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 0.58 / 0.75 )</w:t>
            </w:r>
          </w:p>
        </w:tc>
        <w:tc>
          <w:tcPr>
            <w:tcW w:w="1701" w:type="dxa"/>
          </w:tcPr>
          <w:p w14:paraId="07729FBB" w14:textId="19D86C23" w:rsidR="00010AE2" w:rsidRPr="00D11E75" w:rsidRDefault="00010AE2" w:rsidP="00010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A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70.23</w:t>
            </w:r>
          </w:p>
        </w:tc>
        <w:tc>
          <w:tcPr>
            <w:tcW w:w="2126" w:type="dxa"/>
          </w:tcPr>
          <w:p w14:paraId="536682B4" w14:textId="7B58C129" w:rsidR="00010AE2" w:rsidRPr="00914210" w:rsidRDefault="00010AE2" w:rsidP="00010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A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34A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 0.63 / 0.8 )</w:t>
            </w:r>
          </w:p>
        </w:tc>
        <w:tc>
          <w:tcPr>
            <w:tcW w:w="1559" w:type="dxa"/>
          </w:tcPr>
          <w:p w14:paraId="1EB10EF5" w14:textId="3760B5DE" w:rsidR="00010AE2" w:rsidRPr="00914210" w:rsidRDefault="00010AE2" w:rsidP="00010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C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72.9</w:t>
            </w:r>
          </w:p>
        </w:tc>
        <w:tc>
          <w:tcPr>
            <w:tcW w:w="2268" w:type="dxa"/>
          </w:tcPr>
          <w:p w14:paraId="09977F22" w14:textId="142DC8A3" w:rsidR="00010AE2" w:rsidRPr="00914210" w:rsidRDefault="00010AE2" w:rsidP="00010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62 </w:t>
            </w:r>
            <w:r w:rsidRPr="00A96C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 0.54 / 0.7 )</w:t>
            </w:r>
          </w:p>
        </w:tc>
      </w:tr>
      <w:tr w:rsidR="00010AE2" w:rsidRPr="00914210" w14:paraId="1273CC62" w14:textId="77777777" w:rsidTr="000F2C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  <w:vMerge/>
            <w:vAlign w:val="center"/>
          </w:tcPr>
          <w:p w14:paraId="3974CA6B" w14:textId="77777777" w:rsidR="00010AE2" w:rsidRPr="00914210" w:rsidRDefault="00010AE2" w:rsidP="00010A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9" w:type="dxa"/>
          </w:tcPr>
          <w:p w14:paraId="5086325A" w14:textId="77777777" w:rsidR="00010AE2" w:rsidRPr="00914210" w:rsidRDefault="00010AE2" w:rsidP="00010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thesis STRONG</w:t>
            </w:r>
          </w:p>
        </w:tc>
        <w:tc>
          <w:tcPr>
            <w:tcW w:w="1377" w:type="dxa"/>
          </w:tcPr>
          <w:p w14:paraId="47468B79" w14:textId="47FD8720" w:rsidR="00010AE2" w:rsidRPr="00C5413D" w:rsidRDefault="00010AE2" w:rsidP="00010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541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865.82</w:t>
            </w:r>
          </w:p>
        </w:tc>
        <w:tc>
          <w:tcPr>
            <w:tcW w:w="2410" w:type="dxa"/>
          </w:tcPr>
          <w:p w14:paraId="7861868F" w14:textId="3B773BC8" w:rsidR="00010AE2" w:rsidRPr="009568C5" w:rsidRDefault="00010AE2" w:rsidP="00010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568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</w:tcPr>
          <w:p w14:paraId="5074017A" w14:textId="62F91FE8" w:rsidR="00010AE2" w:rsidRPr="00D11E75" w:rsidRDefault="00010AE2" w:rsidP="00010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6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64.77</w:t>
            </w:r>
          </w:p>
        </w:tc>
        <w:tc>
          <w:tcPr>
            <w:tcW w:w="2126" w:type="dxa"/>
          </w:tcPr>
          <w:p w14:paraId="0D6983F5" w14:textId="522531C1" w:rsidR="00010AE2" w:rsidRPr="00914210" w:rsidRDefault="00010AE2" w:rsidP="00010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</w:tcPr>
          <w:p w14:paraId="23F8114B" w14:textId="3B76D787" w:rsidR="00010AE2" w:rsidRPr="00914210" w:rsidRDefault="00010AE2" w:rsidP="00010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4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67.55</w:t>
            </w:r>
          </w:p>
        </w:tc>
        <w:tc>
          <w:tcPr>
            <w:tcW w:w="2268" w:type="dxa"/>
          </w:tcPr>
          <w:p w14:paraId="7EBC2210" w14:textId="33C7B333" w:rsidR="00010AE2" w:rsidRPr="00914210" w:rsidRDefault="00010AE2" w:rsidP="00010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010AE2" w:rsidRPr="00914210" w14:paraId="29A9DDCC" w14:textId="77777777" w:rsidTr="000F2C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  <w:vMerge/>
            <w:vAlign w:val="center"/>
          </w:tcPr>
          <w:p w14:paraId="7F7475C8" w14:textId="77777777" w:rsidR="00010AE2" w:rsidRPr="00914210" w:rsidRDefault="00010AE2" w:rsidP="00010A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9" w:type="dxa"/>
          </w:tcPr>
          <w:p w14:paraId="31D783FA" w14:textId="77777777" w:rsidR="00010AE2" w:rsidRPr="00914210" w:rsidRDefault="00010AE2" w:rsidP="00010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thesis WEAK</w:t>
            </w:r>
          </w:p>
        </w:tc>
        <w:tc>
          <w:tcPr>
            <w:tcW w:w="1377" w:type="dxa"/>
          </w:tcPr>
          <w:p w14:paraId="33EECD49" w14:textId="2C415AA4" w:rsidR="00010AE2" w:rsidRPr="00914210" w:rsidRDefault="00010AE2" w:rsidP="00010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72.31</w:t>
            </w:r>
          </w:p>
        </w:tc>
        <w:tc>
          <w:tcPr>
            <w:tcW w:w="2410" w:type="dxa"/>
          </w:tcPr>
          <w:p w14:paraId="6B463D96" w14:textId="0F3A8B81" w:rsidR="00010AE2" w:rsidRPr="00914210" w:rsidRDefault="00010AE2" w:rsidP="00010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</w:tcPr>
          <w:p w14:paraId="00B59C0E" w14:textId="3D6EFADA" w:rsidR="00010AE2" w:rsidRPr="00D11E75" w:rsidRDefault="00010AE2" w:rsidP="00010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A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69.45</w:t>
            </w:r>
          </w:p>
        </w:tc>
        <w:tc>
          <w:tcPr>
            <w:tcW w:w="2126" w:type="dxa"/>
          </w:tcPr>
          <w:p w14:paraId="5230829A" w14:textId="312FFE7A" w:rsidR="00010AE2" w:rsidRPr="00914210" w:rsidRDefault="00010AE2" w:rsidP="00010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</w:tcPr>
          <w:p w14:paraId="2A0F2CA8" w14:textId="0F327735" w:rsidR="00010AE2" w:rsidRPr="00914210" w:rsidRDefault="00010AE2" w:rsidP="00010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C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72.74</w:t>
            </w:r>
          </w:p>
        </w:tc>
        <w:tc>
          <w:tcPr>
            <w:tcW w:w="2268" w:type="dxa"/>
          </w:tcPr>
          <w:p w14:paraId="2330FEC0" w14:textId="7E1B7C57" w:rsidR="00010AE2" w:rsidRPr="00914210" w:rsidRDefault="00010AE2" w:rsidP="00010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010AE2" w:rsidRPr="00914210" w14:paraId="46520906" w14:textId="77777777" w:rsidTr="000F2C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  <w:vMerge/>
            <w:vAlign w:val="center"/>
          </w:tcPr>
          <w:p w14:paraId="74AEB0F9" w14:textId="77777777" w:rsidR="00010AE2" w:rsidRPr="00914210" w:rsidRDefault="00010AE2" w:rsidP="00010A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9" w:type="dxa"/>
          </w:tcPr>
          <w:p w14:paraId="6CC846CD" w14:textId="77777777" w:rsidR="00010AE2" w:rsidRPr="00914210" w:rsidRDefault="00010AE2" w:rsidP="00010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ntage STRONG</w:t>
            </w:r>
          </w:p>
        </w:tc>
        <w:tc>
          <w:tcPr>
            <w:tcW w:w="1377" w:type="dxa"/>
          </w:tcPr>
          <w:p w14:paraId="5A511A89" w14:textId="3A0D2E61" w:rsidR="00010AE2" w:rsidRPr="00914210" w:rsidRDefault="00010AE2" w:rsidP="00010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96.76</w:t>
            </w:r>
          </w:p>
        </w:tc>
        <w:tc>
          <w:tcPr>
            <w:tcW w:w="2410" w:type="dxa"/>
          </w:tcPr>
          <w:p w14:paraId="7473E18B" w14:textId="1A859AA4" w:rsidR="00010AE2" w:rsidRPr="00914210" w:rsidRDefault="00010AE2" w:rsidP="00010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</w:p>
        </w:tc>
        <w:tc>
          <w:tcPr>
            <w:tcW w:w="1701" w:type="dxa"/>
          </w:tcPr>
          <w:p w14:paraId="1CA0814B" w14:textId="450B794E" w:rsidR="00010AE2" w:rsidRPr="00D11E75" w:rsidRDefault="00010AE2" w:rsidP="00010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A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06.68</w:t>
            </w:r>
          </w:p>
        </w:tc>
        <w:tc>
          <w:tcPr>
            <w:tcW w:w="2126" w:type="dxa"/>
          </w:tcPr>
          <w:p w14:paraId="548CCE05" w14:textId="20BD1FEF" w:rsidR="00010AE2" w:rsidRPr="00914210" w:rsidRDefault="00010AE2" w:rsidP="00010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</w:p>
        </w:tc>
        <w:tc>
          <w:tcPr>
            <w:tcW w:w="1559" w:type="dxa"/>
          </w:tcPr>
          <w:p w14:paraId="38C8835D" w14:textId="7F7E101C" w:rsidR="00010AE2" w:rsidRPr="00914210" w:rsidRDefault="00010AE2" w:rsidP="00010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C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00.56</w:t>
            </w:r>
          </w:p>
        </w:tc>
        <w:tc>
          <w:tcPr>
            <w:tcW w:w="2268" w:type="dxa"/>
          </w:tcPr>
          <w:p w14:paraId="7F644FB0" w14:textId="1979EFA9" w:rsidR="00010AE2" w:rsidRPr="00914210" w:rsidRDefault="00010AE2" w:rsidP="00010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</w:p>
        </w:tc>
      </w:tr>
      <w:tr w:rsidR="00010AE2" w:rsidRPr="00914210" w14:paraId="50987BFB" w14:textId="77777777" w:rsidTr="000F2C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  <w:vMerge/>
            <w:vAlign w:val="center"/>
          </w:tcPr>
          <w:p w14:paraId="54310F35" w14:textId="77777777" w:rsidR="00010AE2" w:rsidRPr="00914210" w:rsidRDefault="00010AE2" w:rsidP="00010A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9" w:type="dxa"/>
          </w:tcPr>
          <w:p w14:paraId="792150E6" w14:textId="77777777" w:rsidR="00010AE2" w:rsidRPr="00914210" w:rsidRDefault="00010AE2" w:rsidP="00010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ntage WEAK</w:t>
            </w:r>
          </w:p>
        </w:tc>
        <w:tc>
          <w:tcPr>
            <w:tcW w:w="1377" w:type="dxa"/>
          </w:tcPr>
          <w:p w14:paraId="0E296FEF" w14:textId="5DE2E6A8" w:rsidR="00010AE2" w:rsidRPr="00914210" w:rsidRDefault="00010AE2" w:rsidP="00010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86.55</w:t>
            </w:r>
          </w:p>
        </w:tc>
        <w:tc>
          <w:tcPr>
            <w:tcW w:w="2410" w:type="dxa"/>
          </w:tcPr>
          <w:p w14:paraId="66B7D859" w14:textId="5D930A8C" w:rsidR="00010AE2" w:rsidRPr="00914210" w:rsidRDefault="00010AE2" w:rsidP="00010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</w:p>
        </w:tc>
        <w:tc>
          <w:tcPr>
            <w:tcW w:w="1701" w:type="dxa"/>
          </w:tcPr>
          <w:p w14:paraId="35F3B4D6" w14:textId="280032D6" w:rsidR="00010AE2" w:rsidRPr="00D11E75" w:rsidRDefault="00010AE2" w:rsidP="00010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5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88.52</w:t>
            </w:r>
          </w:p>
        </w:tc>
        <w:tc>
          <w:tcPr>
            <w:tcW w:w="2126" w:type="dxa"/>
          </w:tcPr>
          <w:p w14:paraId="616D3BCC" w14:textId="28BB7817" w:rsidR="00010AE2" w:rsidRPr="00914210" w:rsidRDefault="00010AE2" w:rsidP="00010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</w:p>
        </w:tc>
        <w:tc>
          <w:tcPr>
            <w:tcW w:w="1559" w:type="dxa"/>
          </w:tcPr>
          <w:p w14:paraId="369BFAF2" w14:textId="75EBDAFE" w:rsidR="00010AE2" w:rsidRPr="00914210" w:rsidRDefault="00010AE2" w:rsidP="00010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C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88.42</w:t>
            </w:r>
          </w:p>
        </w:tc>
        <w:tc>
          <w:tcPr>
            <w:tcW w:w="2268" w:type="dxa"/>
          </w:tcPr>
          <w:p w14:paraId="18F6D6BB" w14:textId="6A5D7465" w:rsidR="00010AE2" w:rsidRPr="00914210" w:rsidRDefault="00010AE2" w:rsidP="00010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</w:p>
        </w:tc>
      </w:tr>
      <w:tr w:rsidR="00010AE2" w:rsidRPr="00914210" w14:paraId="2C1C93E4" w14:textId="77777777" w:rsidTr="000F2C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  <w:vMerge w:val="restart"/>
            <w:vAlign w:val="center"/>
          </w:tcPr>
          <w:p w14:paraId="04D920EE" w14:textId="77777777" w:rsidR="00010AE2" w:rsidRPr="00914210" w:rsidRDefault="00010AE2" w:rsidP="00010A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GxE models</w:t>
            </w:r>
          </w:p>
        </w:tc>
        <w:tc>
          <w:tcPr>
            <w:tcW w:w="2559" w:type="dxa"/>
          </w:tcPr>
          <w:p w14:paraId="18D10EA6" w14:textId="77777777" w:rsidR="00010AE2" w:rsidRPr="00914210" w:rsidRDefault="00010AE2" w:rsidP="00010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 only</w:t>
            </w:r>
          </w:p>
        </w:tc>
        <w:tc>
          <w:tcPr>
            <w:tcW w:w="1377" w:type="dxa"/>
          </w:tcPr>
          <w:p w14:paraId="272BB506" w14:textId="7ECE6B99" w:rsidR="00010AE2" w:rsidRPr="00914210" w:rsidRDefault="00010AE2" w:rsidP="00010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05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037.17</w:t>
            </w:r>
          </w:p>
        </w:tc>
        <w:tc>
          <w:tcPr>
            <w:tcW w:w="2410" w:type="dxa"/>
          </w:tcPr>
          <w:p w14:paraId="52CC5BEE" w14:textId="77777777" w:rsidR="00010AE2" w:rsidRPr="00914210" w:rsidRDefault="00010AE2" w:rsidP="00010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701" w:type="dxa"/>
          </w:tcPr>
          <w:p w14:paraId="04EF8E82" w14:textId="07AEAC49" w:rsidR="00010AE2" w:rsidRPr="00D11E75" w:rsidRDefault="00010AE2" w:rsidP="00010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5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037.17</w:t>
            </w:r>
          </w:p>
        </w:tc>
        <w:tc>
          <w:tcPr>
            <w:tcW w:w="2126" w:type="dxa"/>
          </w:tcPr>
          <w:p w14:paraId="753ACAEB" w14:textId="77777777" w:rsidR="00010AE2" w:rsidRPr="00914210" w:rsidRDefault="00010AE2" w:rsidP="00010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559" w:type="dxa"/>
          </w:tcPr>
          <w:p w14:paraId="6B879453" w14:textId="1E4747F2" w:rsidR="00010AE2" w:rsidRPr="00914210" w:rsidRDefault="00010AE2" w:rsidP="00010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037.17</w:t>
            </w:r>
          </w:p>
        </w:tc>
        <w:tc>
          <w:tcPr>
            <w:tcW w:w="2268" w:type="dxa"/>
          </w:tcPr>
          <w:p w14:paraId="4B523734" w14:textId="20D71225" w:rsidR="00010AE2" w:rsidRPr="00914210" w:rsidRDefault="00010AE2" w:rsidP="00010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010AE2" w:rsidRPr="00914210" w14:paraId="6B7D4F70" w14:textId="77777777" w:rsidTr="000F2C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  <w:vMerge/>
          </w:tcPr>
          <w:p w14:paraId="5F626F0A" w14:textId="77777777" w:rsidR="00010AE2" w:rsidRPr="00914210" w:rsidRDefault="00010AE2" w:rsidP="00010A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9" w:type="dxa"/>
          </w:tcPr>
          <w:p w14:paraId="5E4AAAF9" w14:textId="77777777" w:rsidR="00010AE2" w:rsidRPr="00914210" w:rsidRDefault="00010AE2" w:rsidP="00010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 only</w:t>
            </w:r>
          </w:p>
        </w:tc>
        <w:tc>
          <w:tcPr>
            <w:tcW w:w="1377" w:type="dxa"/>
          </w:tcPr>
          <w:p w14:paraId="718DF236" w14:textId="03A7EDCE" w:rsidR="00010AE2" w:rsidRPr="00914210" w:rsidRDefault="00010AE2" w:rsidP="00010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7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029.17</w:t>
            </w:r>
          </w:p>
        </w:tc>
        <w:tc>
          <w:tcPr>
            <w:tcW w:w="2410" w:type="dxa"/>
          </w:tcPr>
          <w:p w14:paraId="6D920710" w14:textId="77777777" w:rsidR="00010AE2" w:rsidRPr="00914210" w:rsidRDefault="00010AE2" w:rsidP="00010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701" w:type="dxa"/>
          </w:tcPr>
          <w:p w14:paraId="1625DDFC" w14:textId="2E87351D" w:rsidR="00010AE2" w:rsidRPr="00D11E75" w:rsidRDefault="00010AE2" w:rsidP="00010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5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004.19</w:t>
            </w:r>
          </w:p>
        </w:tc>
        <w:tc>
          <w:tcPr>
            <w:tcW w:w="2126" w:type="dxa"/>
          </w:tcPr>
          <w:p w14:paraId="45C1D90C" w14:textId="77777777" w:rsidR="00010AE2" w:rsidRPr="00914210" w:rsidRDefault="00010AE2" w:rsidP="00010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559" w:type="dxa"/>
          </w:tcPr>
          <w:p w14:paraId="38B08CA8" w14:textId="75DFE8E9" w:rsidR="00010AE2" w:rsidRPr="00914210" w:rsidRDefault="00010AE2" w:rsidP="00010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012.18</w:t>
            </w:r>
          </w:p>
        </w:tc>
        <w:tc>
          <w:tcPr>
            <w:tcW w:w="2268" w:type="dxa"/>
          </w:tcPr>
          <w:p w14:paraId="6810E710" w14:textId="07A66BC7" w:rsidR="00010AE2" w:rsidRPr="00914210" w:rsidRDefault="00010AE2" w:rsidP="00010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010AE2" w:rsidRPr="00914210" w14:paraId="0E9D2A92" w14:textId="77777777" w:rsidTr="000F2C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  <w:vMerge/>
          </w:tcPr>
          <w:p w14:paraId="415D7AD7" w14:textId="77777777" w:rsidR="00010AE2" w:rsidRPr="00914210" w:rsidRDefault="00010AE2" w:rsidP="00010A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9" w:type="dxa"/>
          </w:tcPr>
          <w:p w14:paraId="3A3E6D63" w14:textId="77777777" w:rsidR="00010AE2" w:rsidRPr="00914210" w:rsidRDefault="00010AE2" w:rsidP="00010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 only</w:t>
            </w:r>
          </w:p>
        </w:tc>
        <w:tc>
          <w:tcPr>
            <w:tcW w:w="1377" w:type="dxa"/>
          </w:tcPr>
          <w:p w14:paraId="07F73C4B" w14:textId="787079A7" w:rsidR="00010AE2" w:rsidRPr="00914210" w:rsidRDefault="00010AE2" w:rsidP="00010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7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45.17</w:t>
            </w:r>
          </w:p>
        </w:tc>
        <w:tc>
          <w:tcPr>
            <w:tcW w:w="2410" w:type="dxa"/>
          </w:tcPr>
          <w:p w14:paraId="32D0CE1B" w14:textId="77777777" w:rsidR="00010AE2" w:rsidRPr="00914210" w:rsidRDefault="00010AE2" w:rsidP="00010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701" w:type="dxa"/>
          </w:tcPr>
          <w:p w14:paraId="0F7FB8E1" w14:textId="090903F7" w:rsidR="00010AE2" w:rsidRPr="00D11E75" w:rsidRDefault="00010AE2" w:rsidP="00010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5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45.17</w:t>
            </w:r>
          </w:p>
        </w:tc>
        <w:tc>
          <w:tcPr>
            <w:tcW w:w="2126" w:type="dxa"/>
          </w:tcPr>
          <w:p w14:paraId="31E445C3" w14:textId="77777777" w:rsidR="00010AE2" w:rsidRPr="00914210" w:rsidRDefault="00010AE2" w:rsidP="00010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559" w:type="dxa"/>
          </w:tcPr>
          <w:p w14:paraId="1D552242" w14:textId="168166A5" w:rsidR="00010AE2" w:rsidRPr="00914210" w:rsidRDefault="00010AE2" w:rsidP="00010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45.17</w:t>
            </w:r>
          </w:p>
        </w:tc>
        <w:tc>
          <w:tcPr>
            <w:tcW w:w="2268" w:type="dxa"/>
          </w:tcPr>
          <w:p w14:paraId="660FFE57" w14:textId="55AD73D1" w:rsidR="00010AE2" w:rsidRPr="00914210" w:rsidRDefault="00010AE2" w:rsidP="00010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010AE2" w:rsidRPr="00914210" w14:paraId="43247F74" w14:textId="77777777" w:rsidTr="000F2C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  <w:vMerge/>
          </w:tcPr>
          <w:p w14:paraId="3E76EA25" w14:textId="77777777" w:rsidR="00010AE2" w:rsidRPr="00914210" w:rsidRDefault="00010AE2" w:rsidP="00010A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9" w:type="dxa"/>
          </w:tcPr>
          <w:p w14:paraId="730175BD" w14:textId="77777777" w:rsidR="00010AE2" w:rsidRPr="00914210" w:rsidRDefault="00010AE2" w:rsidP="00010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+E only</w:t>
            </w:r>
          </w:p>
        </w:tc>
        <w:tc>
          <w:tcPr>
            <w:tcW w:w="1377" w:type="dxa"/>
          </w:tcPr>
          <w:p w14:paraId="1A0ECDDF" w14:textId="58603E84" w:rsidR="00010AE2" w:rsidRPr="00914210" w:rsidRDefault="00010AE2" w:rsidP="00010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7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45.92</w:t>
            </w:r>
          </w:p>
        </w:tc>
        <w:tc>
          <w:tcPr>
            <w:tcW w:w="2410" w:type="dxa"/>
          </w:tcPr>
          <w:p w14:paraId="44FCA161" w14:textId="77777777" w:rsidR="00010AE2" w:rsidRPr="00914210" w:rsidRDefault="00010AE2" w:rsidP="00010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701" w:type="dxa"/>
          </w:tcPr>
          <w:p w14:paraId="2AC7D703" w14:textId="717918C9" w:rsidR="00010AE2" w:rsidRPr="00D11E75" w:rsidRDefault="00010AE2" w:rsidP="00010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5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43.38</w:t>
            </w:r>
          </w:p>
        </w:tc>
        <w:tc>
          <w:tcPr>
            <w:tcW w:w="2126" w:type="dxa"/>
          </w:tcPr>
          <w:p w14:paraId="4F906096" w14:textId="77777777" w:rsidR="00010AE2" w:rsidRPr="00914210" w:rsidRDefault="00010AE2" w:rsidP="00010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559" w:type="dxa"/>
          </w:tcPr>
          <w:p w14:paraId="70D633CE" w14:textId="7A40F0AA" w:rsidR="00010AE2" w:rsidRPr="00914210" w:rsidRDefault="00010AE2" w:rsidP="00010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C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44.7</w:t>
            </w:r>
          </w:p>
        </w:tc>
        <w:tc>
          <w:tcPr>
            <w:tcW w:w="2268" w:type="dxa"/>
          </w:tcPr>
          <w:p w14:paraId="648E5374" w14:textId="2A9647FA" w:rsidR="00010AE2" w:rsidRPr="00914210" w:rsidRDefault="00010AE2" w:rsidP="00010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</w:tbl>
    <w:p w14:paraId="629602B5" w14:textId="77777777" w:rsidR="00EC44C0" w:rsidRPr="00914210" w:rsidRDefault="00EC44C0" w:rsidP="00EC44C0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914210">
        <w:rPr>
          <w:rFonts w:ascii="Times New Roman" w:hAnsi="Times New Roman" w:cs="Times New Roman"/>
          <w:i/>
          <w:iCs/>
          <w:sz w:val="20"/>
          <w:szCs w:val="20"/>
        </w:rPr>
        <w:lastRenderedPageBreak/>
        <w:t xml:space="preserve">Note: Best model indicated by lowest AIC is </w:t>
      </w:r>
      <w:r w:rsidRPr="00914210">
        <w:rPr>
          <w:rFonts w:ascii="Times New Roman" w:hAnsi="Times New Roman" w:cs="Times New Roman"/>
          <w:b/>
          <w:bCs/>
          <w:i/>
          <w:iCs/>
          <w:sz w:val="20"/>
          <w:szCs w:val="20"/>
        </w:rPr>
        <w:t>highlighted</w:t>
      </w:r>
      <w:r w:rsidRPr="00914210">
        <w:rPr>
          <w:rFonts w:ascii="Times New Roman" w:hAnsi="Times New Roman" w:cs="Times New Roman"/>
          <w:i/>
          <w:iCs/>
          <w:sz w:val="20"/>
          <w:szCs w:val="20"/>
        </w:rPr>
        <w:t xml:space="preserve">. </w:t>
      </w:r>
    </w:p>
    <w:p w14:paraId="6F74F4F1" w14:textId="4EEC72CC" w:rsidR="0076478D" w:rsidRPr="00914210" w:rsidRDefault="0076478D">
      <w:pPr>
        <w:rPr>
          <w:rFonts w:ascii="Times New Roman" w:hAnsi="Times New Roman" w:cs="Times New Roman"/>
          <w:sz w:val="24"/>
          <w:szCs w:val="24"/>
        </w:rPr>
      </w:pPr>
    </w:p>
    <w:p w14:paraId="1701A52C" w14:textId="71369151" w:rsidR="00C13B84" w:rsidRPr="00914210" w:rsidRDefault="00C13B8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14210">
        <w:rPr>
          <w:rFonts w:ascii="Times New Roman" w:hAnsi="Times New Roman" w:cs="Times New Roman"/>
          <w:b/>
          <w:bCs/>
          <w:sz w:val="24"/>
          <w:szCs w:val="24"/>
        </w:rPr>
        <w:t xml:space="preserve">Table 3. </w:t>
      </w:r>
      <w:r w:rsidR="00593C72" w:rsidRPr="00593C72">
        <w:rPr>
          <w:rFonts w:ascii="Times New Roman" w:hAnsi="Times New Roman" w:cs="Times New Roman"/>
          <w:b/>
          <w:bCs/>
          <w:sz w:val="24"/>
          <w:szCs w:val="24"/>
        </w:rPr>
        <w:t xml:space="preserve">LEGIT competitive-confirmatory tests for </w:t>
      </w:r>
      <w:r w:rsidR="008C21CA">
        <w:rPr>
          <w:rFonts w:ascii="Times New Roman" w:hAnsi="Times New Roman" w:cs="Times New Roman"/>
          <w:b/>
          <w:bCs/>
          <w:sz w:val="24"/>
          <w:szCs w:val="24"/>
        </w:rPr>
        <w:t xml:space="preserve">significant interaction between </w:t>
      </w:r>
      <w:r w:rsidR="00593C72" w:rsidRPr="00593C72">
        <w:rPr>
          <w:rFonts w:ascii="Times New Roman" w:hAnsi="Times New Roman" w:cs="Times New Roman"/>
          <w:b/>
          <w:bCs/>
          <w:sz w:val="24"/>
          <w:szCs w:val="24"/>
        </w:rPr>
        <w:t>PRS-ES</w:t>
      </w:r>
      <w:r w:rsidR="0096592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6592B" w:rsidRPr="0096592B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="008C21CA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96592B" w:rsidRPr="0096592B">
        <w:rPr>
          <w:rFonts w:ascii="Times New Roman" w:hAnsi="Times New Roman" w:cs="Times New Roman"/>
          <w:b/>
          <w:bCs/>
          <w:sz w:val="24"/>
          <w:szCs w:val="24"/>
        </w:rPr>
        <w:t>ositive situation</w:t>
      </w:r>
      <w:r w:rsidR="00593C72" w:rsidRPr="00593C72">
        <w:rPr>
          <w:rFonts w:ascii="Times New Roman" w:hAnsi="Times New Roman" w:cs="Times New Roman"/>
          <w:b/>
          <w:bCs/>
          <w:sz w:val="24"/>
          <w:szCs w:val="24"/>
        </w:rPr>
        <w:t xml:space="preserve"> on </w:t>
      </w:r>
      <w:r w:rsidR="008C21CA">
        <w:rPr>
          <w:rFonts w:ascii="Times New Roman" w:hAnsi="Times New Roman" w:cs="Times New Roman"/>
          <w:b/>
          <w:bCs/>
          <w:sz w:val="24"/>
          <w:szCs w:val="24"/>
        </w:rPr>
        <w:t>n</w:t>
      </w:r>
      <w:r w:rsidR="00593C72">
        <w:rPr>
          <w:rFonts w:ascii="Times New Roman" w:hAnsi="Times New Roman" w:cs="Times New Roman"/>
          <w:b/>
          <w:bCs/>
          <w:sz w:val="24"/>
          <w:szCs w:val="24"/>
        </w:rPr>
        <w:t>egative affect</w:t>
      </w:r>
      <w:r w:rsidR="00593C72" w:rsidRPr="00593C72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anormal2"/>
        <w:tblW w:w="14884" w:type="dxa"/>
        <w:tblLook w:val="04A0" w:firstRow="1" w:lastRow="0" w:firstColumn="1" w:lastColumn="0" w:noHBand="0" w:noVBand="1"/>
      </w:tblPr>
      <w:tblGrid>
        <w:gridCol w:w="884"/>
        <w:gridCol w:w="2559"/>
        <w:gridCol w:w="1377"/>
        <w:gridCol w:w="2509"/>
        <w:gridCol w:w="1602"/>
        <w:gridCol w:w="2126"/>
        <w:gridCol w:w="1559"/>
        <w:gridCol w:w="2268"/>
      </w:tblGrid>
      <w:tr w:rsidR="00BB673A" w:rsidRPr="000D70EC" w14:paraId="075DA0C0" w14:textId="77777777" w:rsidTr="000F2C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3" w:type="dxa"/>
            <w:gridSpan w:val="2"/>
            <w:vMerge w:val="restart"/>
            <w:vAlign w:val="center"/>
          </w:tcPr>
          <w:p w14:paraId="78EC8073" w14:textId="77777777" w:rsidR="00BB673A" w:rsidRPr="00914210" w:rsidRDefault="00BB673A" w:rsidP="000F322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Outcome: </w:t>
            </w:r>
          </w:p>
          <w:p w14:paraId="2408A1C2" w14:textId="73FF53C1" w:rsidR="00BB673A" w:rsidRPr="00914210" w:rsidRDefault="00BB673A" w:rsidP="000F3225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ESM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Negative affect</w:t>
            </w:r>
            <w:r w:rsidR="008C21CA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at time t + </w:t>
            </w:r>
            <w:r w:rsidR="00933C7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3886" w:type="dxa"/>
            <w:gridSpan w:val="2"/>
          </w:tcPr>
          <w:p w14:paraId="7A324B31" w14:textId="77777777" w:rsidR="00BB673A" w:rsidRPr="000D70EC" w:rsidRDefault="00BB673A" w:rsidP="000F32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fr-FR"/>
              </w:rPr>
            </w:pPr>
            <w:r w:rsidRPr="000D70E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RS-ES (p=.01) x ESM Positive situation</w:t>
            </w:r>
          </w:p>
        </w:tc>
        <w:tc>
          <w:tcPr>
            <w:tcW w:w="3728" w:type="dxa"/>
            <w:gridSpan w:val="2"/>
          </w:tcPr>
          <w:p w14:paraId="767B8E15" w14:textId="77777777" w:rsidR="00BB673A" w:rsidRPr="000D70EC" w:rsidRDefault="00BB673A" w:rsidP="000F32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D70E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RS-ES (p=.05) x ESM Positive situation</w:t>
            </w:r>
          </w:p>
        </w:tc>
        <w:tc>
          <w:tcPr>
            <w:tcW w:w="3827" w:type="dxa"/>
            <w:gridSpan w:val="2"/>
          </w:tcPr>
          <w:p w14:paraId="7D06C26C" w14:textId="77777777" w:rsidR="00BB673A" w:rsidRPr="000D70EC" w:rsidRDefault="00BB673A" w:rsidP="000F32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D70E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RS-ES (p=.10) x ESM Positive situation</w:t>
            </w:r>
          </w:p>
        </w:tc>
      </w:tr>
      <w:tr w:rsidR="00BB673A" w:rsidRPr="00914210" w14:paraId="4FD0603C" w14:textId="77777777" w:rsidTr="000F2C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3" w:type="dxa"/>
            <w:gridSpan w:val="2"/>
            <w:vMerge/>
          </w:tcPr>
          <w:p w14:paraId="2DEC8E70" w14:textId="77777777" w:rsidR="00BB673A" w:rsidRPr="000D70EC" w:rsidRDefault="00BB673A" w:rsidP="000F3225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377" w:type="dxa"/>
          </w:tcPr>
          <w:p w14:paraId="67212A5D" w14:textId="77777777" w:rsidR="00BB673A" w:rsidRPr="00914210" w:rsidRDefault="00BB673A" w:rsidP="000F3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C</w:t>
            </w:r>
          </w:p>
        </w:tc>
        <w:tc>
          <w:tcPr>
            <w:tcW w:w="2509" w:type="dxa"/>
          </w:tcPr>
          <w:p w14:paraId="7E631D27" w14:textId="77777777" w:rsidR="00BB673A" w:rsidRPr="00914210" w:rsidRDefault="00BB673A" w:rsidP="000F3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ossover point (95%)</w:t>
            </w:r>
          </w:p>
        </w:tc>
        <w:tc>
          <w:tcPr>
            <w:tcW w:w="1602" w:type="dxa"/>
          </w:tcPr>
          <w:p w14:paraId="3B626C89" w14:textId="77777777" w:rsidR="00BB673A" w:rsidRPr="00914210" w:rsidRDefault="00BB673A" w:rsidP="000F3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C</w:t>
            </w:r>
          </w:p>
        </w:tc>
        <w:tc>
          <w:tcPr>
            <w:tcW w:w="2126" w:type="dxa"/>
          </w:tcPr>
          <w:p w14:paraId="49EA97EA" w14:textId="77777777" w:rsidR="00BB673A" w:rsidRPr="00914210" w:rsidRDefault="00BB673A" w:rsidP="000F3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ossover point (95%)</w:t>
            </w:r>
          </w:p>
        </w:tc>
        <w:tc>
          <w:tcPr>
            <w:tcW w:w="1559" w:type="dxa"/>
          </w:tcPr>
          <w:p w14:paraId="47D2C52C" w14:textId="77777777" w:rsidR="00BB673A" w:rsidRPr="00914210" w:rsidRDefault="00BB673A" w:rsidP="000F3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C</w:t>
            </w:r>
          </w:p>
        </w:tc>
        <w:tc>
          <w:tcPr>
            <w:tcW w:w="2268" w:type="dxa"/>
          </w:tcPr>
          <w:p w14:paraId="7BE308AA" w14:textId="77777777" w:rsidR="00BB673A" w:rsidRPr="00914210" w:rsidRDefault="00BB673A" w:rsidP="000F3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ossover point (95%)</w:t>
            </w:r>
          </w:p>
        </w:tc>
      </w:tr>
      <w:tr w:rsidR="00BB673A" w:rsidRPr="00914210" w14:paraId="648AFB98" w14:textId="77777777" w:rsidTr="000F2C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  <w:vMerge w:val="restart"/>
            <w:vAlign w:val="center"/>
          </w:tcPr>
          <w:p w14:paraId="0808CF04" w14:textId="77777777" w:rsidR="00BB673A" w:rsidRPr="00914210" w:rsidRDefault="00BB673A" w:rsidP="000F322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xE </w:t>
            </w:r>
          </w:p>
          <w:p w14:paraId="54FA9189" w14:textId="77777777" w:rsidR="00BB673A" w:rsidRPr="00914210" w:rsidRDefault="00BB673A" w:rsidP="000F32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s</w:t>
            </w:r>
          </w:p>
        </w:tc>
        <w:tc>
          <w:tcPr>
            <w:tcW w:w="2559" w:type="dxa"/>
          </w:tcPr>
          <w:p w14:paraId="2BAE20BE" w14:textId="77777777" w:rsidR="00BB673A" w:rsidRPr="00914210" w:rsidRDefault="00BB673A" w:rsidP="000F32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S STRONG</w:t>
            </w:r>
          </w:p>
        </w:tc>
        <w:tc>
          <w:tcPr>
            <w:tcW w:w="1377" w:type="dxa"/>
          </w:tcPr>
          <w:p w14:paraId="522AE90C" w14:textId="2E348F39" w:rsidR="00BB673A" w:rsidRPr="00BD131A" w:rsidRDefault="00081BE9" w:rsidP="004328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38.57</w:t>
            </w:r>
          </w:p>
        </w:tc>
        <w:tc>
          <w:tcPr>
            <w:tcW w:w="2509" w:type="dxa"/>
          </w:tcPr>
          <w:p w14:paraId="533B4AE6" w14:textId="29486A4B" w:rsidR="00BB673A" w:rsidRPr="00010AE2" w:rsidRDefault="00081BE9" w:rsidP="000F3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0A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</w:t>
            </w:r>
            <w:r w:rsidR="00920085" w:rsidRPr="00010A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 0.43 / 0.54 )</w:t>
            </w:r>
          </w:p>
        </w:tc>
        <w:tc>
          <w:tcPr>
            <w:tcW w:w="1602" w:type="dxa"/>
          </w:tcPr>
          <w:p w14:paraId="24B535B8" w14:textId="42D9CB3F" w:rsidR="00BB673A" w:rsidRPr="00914210" w:rsidRDefault="00C75214" w:rsidP="000F3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5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14.84</w:t>
            </w:r>
          </w:p>
        </w:tc>
        <w:tc>
          <w:tcPr>
            <w:tcW w:w="2126" w:type="dxa"/>
          </w:tcPr>
          <w:p w14:paraId="56DA975A" w14:textId="0B3207D7" w:rsidR="00BB673A" w:rsidRPr="00914210" w:rsidRDefault="00C75214" w:rsidP="000F3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5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75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 0.52 / 0.62 )</w:t>
            </w:r>
          </w:p>
        </w:tc>
        <w:tc>
          <w:tcPr>
            <w:tcW w:w="1559" w:type="dxa"/>
          </w:tcPr>
          <w:p w14:paraId="1AED4ACA" w14:textId="4589889A" w:rsidR="00BB673A" w:rsidRPr="00B919C1" w:rsidRDefault="00B919C1" w:rsidP="000F3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1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14.45</w:t>
            </w:r>
          </w:p>
        </w:tc>
        <w:tc>
          <w:tcPr>
            <w:tcW w:w="2268" w:type="dxa"/>
          </w:tcPr>
          <w:p w14:paraId="1C5ADADC" w14:textId="01F284FA" w:rsidR="00BB673A" w:rsidRPr="00B919C1" w:rsidRDefault="00B919C1" w:rsidP="000F3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1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 ( 0.43 / 0.53 )</w:t>
            </w:r>
          </w:p>
        </w:tc>
      </w:tr>
      <w:tr w:rsidR="00BB673A" w:rsidRPr="00914210" w14:paraId="75923345" w14:textId="77777777" w:rsidTr="000F2C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  <w:vMerge/>
            <w:vAlign w:val="center"/>
          </w:tcPr>
          <w:p w14:paraId="42E2CF9C" w14:textId="77777777" w:rsidR="00BB673A" w:rsidRPr="00914210" w:rsidRDefault="00BB673A" w:rsidP="000F32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9" w:type="dxa"/>
          </w:tcPr>
          <w:p w14:paraId="124361E6" w14:textId="77777777" w:rsidR="00BB673A" w:rsidRPr="00914210" w:rsidRDefault="00BB673A" w:rsidP="000F32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S WEAK</w:t>
            </w:r>
          </w:p>
        </w:tc>
        <w:tc>
          <w:tcPr>
            <w:tcW w:w="1377" w:type="dxa"/>
          </w:tcPr>
          <w:p w14:paraId="3E0F804F" w14:textId="173AB7E2" w:rsidR="00BB673A" w:rsidRPr="00BD131A" w:rsidRDefault="00A615B9" w:rsidP="004328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5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16.48</w:t>
            </w:r>
          </w:p>
        </w:tc>
        <w:tc>
          <w:tcPr>
            <w:tcW w:w="2509" w:type="dxa"/>
          </w:tcPr>
          <w:p w14:paraId="73BA22AC" w14:textId="0926962A" w:rsidR="00BB673A" w:rsidRPr="00914210" w:rsidRDefault="00A615B9" w:rsidP="000F3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48 </w:t>
            </w:r>
            <w:r w:rsidRPr="00A615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 0.43 / 0.53 )</w:t>
            </w:r>
          </w:p>
        </w:tc>
        <w:tc>
          <w:tcPr>
            <w:tcW w:w="1602" w:type="dxa"/>
          </w:tcPr>
          <w:p w14:paraId="46D127BB" w14:textId="2D096444" w:rsidR="00BB673A" w:rsidRPr="00914210" w:rsidRDefault="00C75214" w:rsidP="000F3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5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98.97</w:t>
            </w:r>
          </w:p>
        </w:tc>
        <w:tc>
          <w:tcPr>
            <w:tcW w:w="2126" w:type="dxa"/>
          </w:tcPr>
          <w:p w14:paraId="60EE0587" w14:textId="77895759" w:rsidR="00BB673A" w:rsidRPr="00914210" w:rsidRDefault="00C75214" w:rsidP="000F3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67 </w:t>
            </w:r>
            <w:r w:rsidRPr="00C75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 0.62 / 0.72 )</w:t>
            </w:r>
          </w:p>
        </w:tc>
        <w:tc>
          <w:tcPr>
            <w:tcW w:w="1559" w:type="dxa"/>
          </w:tcPr>
          <w:p w14:paraId="2656E8A8" w14:textId="5F49DFDB" w:rsidR="00BB673A" w:rsidRPr="00B919C1" w:rsidRDefault="00B919C1" w:rsidP="000F3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919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1303.5</w:t>
            </w:r>
          </w:p>
        </w:tc>
        <w:tc>
          <w:tcPr>
            <w:tcW w:w="2268" w:type="dxa"/>
          </w:tcPr>
          <w:p w14:paraId="6F283BFC" w14:textId="78F7AB01" w:rsidR="00BB673A" w:rsidRPr="00B919C1" w:rsidRDefault="00B919C1" w:rsidP="000F3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919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55 ( 0.5 / 0.6 )</w:t>
            </w:r>
          </w:p>
        </w:tc>
      </w:tr>
      <w:tr w:rsidR="00312538" w:rsidRPr="00914210" w14:paraId="59AF2C45" w14:textId="77777777" w:rsidTr="000F2C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  <w:vMerge/>
            <w:vAlign w:val="center"/>
          </w:tcPr>
          <w:p w14:paraId="04C5E0AC" w14:textId="77777777" w:rsidR="00312538" w:rsidRPr="00914210" w:rsidRDefault="00312538" w:rsidP="003125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9" w:type="dxa"/>
          </w:tcPr>
          <w:p w14:paraId="3648CAAD" w14:textId="77777777" w:rsidR="00312538" w:rsidRPr="00914210" w:rsidRDefault="00312538" w:rsidP="0031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thesis STRONG</w:t>
            </w:r>
          </w:p>
        </w:tc>
        <w:tc>
          <w:tcPr>
            <w:tcW w:w="1377" w:type="dxa"/>
          </w:tcPr>
          <w:p w14:paraId="21941E6C" w14:textId="20A6FC19" w:rsidR="00312538" w:rsidRPr="00BD131A" w:rsidRDefault="006D5E1C" w:rsidP="00312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E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44.94</w:t>
            </w:r>
          </w:p>
        </w:tc>
        <w:tc>
          <w:tcPr>
            <w:tcW w:w="2509" w:type="dxa"/>
          </w:tcPr>
          <w:p w14:paraId="4A5FEB54" w14:textId="76466C2C" w:rsidR="00312538" w:rsidRPr="00914210" w:rsidRDefault="00312538" w:rsidP="00312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02" w:type="dxa"/>
          </w:tcPr>
          <w:p w14:paraId="5CD3C40A" w14:textId="0445C223" w:rsidR="00312538" w:rsidRPr="00914210" w:rsidRDefault="00F85368" w:rsidP="00312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53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21.11</w:t>
            </w:r>
          </w:p>
        </w:tc>
        <w:tc>
          <w:tcPr>
            <w:tcW w:w="2126" w:type="dxa"/>
          </w:tcPr>
          <w:p w14:paraId="43149B42" w14:textId="2C13F5C6" w:rsidR="00312538" w:rsidRPr="00914210" w:rsidRDefault="00312538" w:rsidP="00312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</w:tcPr>
          <w:p w14:paraId="089514D6" w14:textId="7E60E41B" w:rsidR="00312538" w:rsidRPr="00914210" w:rsidRDefault="00EA6DD0" w:rsidP="00312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6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22.68</w:t>
            </w:r>
          </w:p>
        </w:tc>
        <w:tc>
          <w:tcPr>
            <w:tcW w:w="2268" w:type="dxa"/>
          </w:tcPr>
          <w:p w14:paraId="5A4D11C2" w14:textId="3F3C6CEA" w:rsidR="00312538" w:rsidRPr="00914210" w:rsidRDefault="00312538" w:rsidP="00312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312538" w:rsidRPr="00914210" w14:paraId="4485E027" w14:textId="77777777" w:rsidTr="000F2C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  <w:vMerge/>
            <w:vAlign w:val="center"/>
          </w:tcPr>
          <w:p w14:paraId="30424961" w14:textId="77777777" w:rsidR="00312538" w:rsidRPr="00914210" w:rsidRDefault="00312538" w:rsidP="003125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9" w:type="dxa"/>
          </w:tcPr>
          <w:p w14:paraId="7A05E0CE" w14:textId="77777777" w:rsidR="00312538" w:rsidRPr="00914210" w:rsidRDefault="00312538" w:rsidP="0031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thesis WEAK</w:t>
            </w:r>
          </w:p>
        </w:tc>
        <w:tc>
          <w:tcPr>
            <w:tcW w:w="1377" w:type="dxa"/>
          </w:tcPr>
          <w:p w14:paraId="4E8E457B" w14:textId="374B23F1" w:rsidR="00312538" w:rsidRPr="00914210" w:rsidRDefault="00312538" w:rsidP="00312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131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1315.85</w:t>
            </w:r>
          </w:p>
        </w:tc>
        <w:tc>
          <w:tcPr>
            <w:tcW w:w="2509" w:type="dxa"/>
          </w:tcPr>
          <w:p w14:paraId="430C6942" w14:textId="47649738" w:rsidR="00312538" w:rsidRPr="00081BE9" w:rsidRDefault="00312538" w:rsidP="00312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1B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602" w:type="dxa"/>
          </w:tcPr>
          <w:p w14:paraId="4E2EE031" w14:textId="2727B5F7" w:rsidR="00312538" w:rsidRPr="005643AD" w:rsidRDefault="005643AD" w:rsidP="00312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643A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1298.61</w:t>
            </w:r>
          </w:p>
        </w:tc>
        <w:tc>
          <w:tcPr>
            <w:tcW w:w="2126" w:type="dxa"/>
          </w:tcPr>
          <w:p w14:paraId="775BA21F" w14:textId="6885CC2A" w:rsidR="00312538" w:rsidRPr="005643AD" w:rsidRDefault="00312538" w:rsidP="00312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643A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</w:tcPr>
          <w:p w14:paraId="116775CD" w14:textId="4031D668" w:rsidR="00312538" w:rsidRPr="00914210" w:rsidRDefault="00B919C1" w:rsidP="00312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1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04.02</w:t>
            </w:r>
          </w:p>
        </w:tc>
        <w:tc>
          <w:tcPr>
            <w:tcW w:w="2268" w:type="dxa"/>
          </w:tcPr>
          <w:p w14:paraId="491EFABC" w14:textId="6ED180C0" w:rsidR="00312538" w:rsidRPr="00914210" w:rsidRDefault="00312538" w:rsidP="00312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312538" w:rsidRPr="00914210" w14:paraId="0FD35F8B" w14:textId="77777777" w:rsidTr="000F2C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  <w:vMerge/>
            <w:vAlign w:val="center"/>
          </w:tcPr>
          <w:p w14:paraId="5EF51A8C" w14:textId="77777777" w:rsidR="00312538" w:rsidRPr="00914210" w:rsidRDefault="00312538" w:rsidP="003125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9" w:type="dxa"/>
          </w:tcPr>
          <w:p w14:paraId="7C0859A7" w14:textId="77777777" w:rsidR="00312538" w:rsidRPr="00914210" w:rsidRDefault="00312538" w:rsidP="0031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ntage STRONG</w:t>
            </w:r>
          </w:p>
        </w:tc>
        <w:tc>
          <w:tcPr>
            <w:tcW w:w="1377" w:type="dxa"/>
          </w:tcPr>
          <w:p w14:paraId="676451FA" w14:textId="026238AB" w:rsidR="00312538" w:rsidRPr="00914210" w:rsidRDefault="006D5E1C" w:rsidP="00312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E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89.5</w:t>
            </w:r>
          </w:p>
        </w:tc>
        <w:tc>
          <w:tcPr>
            <w:tcW w:w="2509" w:type="dxa"/>
          </w:tcPr>
          <w:p w14:paraId="0EA9DCD5" w14:textId="29FA2070" w:rsidR="00312538" w:rsidRPr="00914210" w:rsidRDefault="00312538" w:rsidP="00312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</w:p>
        </w:tc>
        <w:tc>
          <w:tcPr>
            <w:tcW w:w="1602" w:type="dxa"/>
          </w:tcPr>
          <w:p w14:paraId="25899845" w14:textId="53F263A7" w:rsidR="00312538" w:rsidRPr="00914210" w:rsidRDefault="00F85368" w:rsidP="00312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53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95.21</w:t>
            </w:r>
          </w:p>
        </w:tc>
        <w:tc>
          <w:tcPr>
            <w:tcW w:w="2126" w:type="dxa"/>
          </w:tcPr>
          <w:p w14:paraId="2AA34E15" w14:textId="5706786A" w:rsidR="00312538" w:rsidRPr="00914210" w:rsidRDefault="00312538" w:rsidP="00312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</w:p>
        </w:tc>
        <w:tc>
          <w:tcPr>
            <w:tcW w:w="1559" w:type="dxa"/>
          </w:tcPr>
          <w:p w14:paraId="55F74C40" w14:textId="342FA5E3" w:rsidR="00312538" w:rsidRPr="00914210" w:rsidRDefault="00EA6DD0" w:rsidP="00312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6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79.25</w:t>
            </w:r>
          </w:p>
        </w:tc>
        <w:tc>
          <w:tcPr>
            <w:tcW w:w="2268" w:type="dxa"/>
          </w:tcPr>
          <w:p w14:paraId="0B351E2D" w14:textId="59DE9BDE" w:rsidR="00312538" w:rsidRPr="00914210" w:rsidRDefault="00312538" w:rsidP="00312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</w:p>
        </w:tc>
      </w:tr>
      <w:tr w:rsidR="00312538" w:rsidRPr="00914210" w14:paraId="748213DF" w14:textId="77777777" w:rsidTr="000F2C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  <w:vMerge/>
            <w:vAlign w:val="center"/>
          </w:tcPr>
          <w:p w14:paraId="3B051E01" w14:textId="77777777" w:rsidR="00312538" w:rsidRPr="00914210" w:rsidRDefault="00312538" w:rsidP="003125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9" w:type="dxa"/>
          </w:tcPr>
          <w:p w14:paraId="4E5CE348" w14:textId="77777777" w:rsidR="00312538" w:rsidRPr="00914210" w:rsidRDefault="00312538" w:rsidP="0031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ntage WEAK</w:t>
            </w:r>
          </w:p>
        </w:tc>
        <w:tc>
          <w:tcPr>
            <w:tcW w:w="1377" w:type="dxa"/>
          </w:tcPr>
          <w:p w14:paraId="5C880F9B" w14:textId="5097E452" w:rsidR="00312538" w:rsidRPr="00914210" w:rsidRDefault="00312538" w:rsidP="00312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4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20.46</w:t>
            </w:r>
          </w:p>
        </w:tc>
        <w:tc>
          <w:tcPr>
            <w:tcW w:w="2509" w:type="dxa"/>
          </w:tcPr>
          <w:p w14:paraId="6ACB8DF7" w14:textId="575364FA" w:rsidR="00312538" w:rsidRPr="00914210" w:rsidRDefault="00312538" w:rsidP="00312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</w:p>
        </w:tc>
        <w:tc>
          <w:tcPr>
            <w:tcW w:w="1602" w:type="dxa"/>
          </w:tcPr>
          <w:p w14:paraId="1E1222B6" w14:textId="75B2266F" w:rsidR="00312538" w:rsidRPr="00914210" w:rsidRDefault="00F85368" w:rsidP="00312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53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18.29</w:t>
            </w:r>
          </w:p>
        </w:tc>
        <w:tc>
          <w:tcPr>
            <w:tcW w:w="2126" w:type="dxa"/>
          </w:tcPr>
          <w:p w14:paraId="38CA5BD6" w14:textId="5CA59A6A" w:rsidR="00312538" w:rsidRPr="00914210" w:rsidRDefault="00312538" w:rsidP="00312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</w:p>
        </w:tc>
        <w:tc>
          <w:tcPr>
            <w:tcW w:w="1559" w:type="dxa"/>
          </w:tcPr>
          <w:p w14:paraId="4631F1AA" w14:textId="53E34DD4" w:rsidR="00312538" w:rsidRPr="00914210" w:rsidRDefault="00EA6DD0" w:rsidP="00312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6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18.28</w:t>
            </w:r>
          </w:p>
        </w:tc>
        <w:tc>
          <w:tcPr>
            <w:tcW w:w="2268" w:type="dxa"/>
          </w:tcPr>
          <w:p w14:paraId="0510E732" w14:textId="62798FD6" w:rsidR="00312538" w:rsidRPr="00914210" w:rsidRDefault="00312538" w:rsidP="00312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</w:p>
        </w:tc>
      </w:tr>
      <w:tr w:rsidR="00BB673A" w:rsidRPr="00914210" w14:paraId="744EEA0D" w14:textId="77777777" w:rsidTr="000F2C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  <w:vMerge w:val="restart"/>
            <w:vAlign w:val="center"/>
          </w:tcPr>
          <w:p w14:paraId="3D414062" w14:textId="77777777" w:rsidR="00BB673A" w:rsidRPr="00914210" w:rsidRDefault="00BB673A" w:rsidP="000F32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GxE models</w:t>
            </w:r>
          </w:p>
        </w:tc>
        <w:tc>
          <w:tcPr>
            <w:tcW w:w="2559" w:type="dxa"/>
          </w:tcPr>
          <w:p w14:paraId="0B4FB883" w14:textId="77777777" w:rsidR="00BB673A" w:rsidRPr="00914210" w:rsidRDefault="00BB673A" w:rsidP="000F32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 only</w:t>
            </w:r>
          </w:p>
        </w:tc>
        <w:tc>
          <w:tcPr>
            <w:tcW w:w="1377" w:type="dxa"/>
          </w:tcPr>
          <w:p w14:paraId="0C6622F4" w14:textId="60B2E021" w:rsidR="00BB673A" w:rsidRPr="00914210" w:rsidRDefault="007D025E" w:rsidP="004328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02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686.08</w:t>
            </w:r>
          </w:p>
        </w:tc>
        <w:tc>
          <w:tcPr>
            <w:tcW w:w="2509" w:type="dxa"/>
          </w:tcPr>
          <w:p w14:paraId="4557A84E" w14:textId="77777777" w:rsidR="00BB673A" w:rsidRPr="00F85368" w:rsidRDefault="00BB673A" w:rsidP="000F3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53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602" w:type="dxa"/>
          </w:tcPr>
          <w:p w14:paraId="4EE0A4FB" w14:textId="4E619BC4" w:rsidR="00BB673A" w:rsidRPr="00F85368" w:rsidRDefault="00F85368" w:rsidP="000F3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53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686.08</w:t>
            </w:r>
          </w:p>
        </w:tc>
        <w:tc>
          <w:tcPr>
            <w:tcW w:w="2126" w:type="dxa"/>
          </w:tcPr>
          <w:p w14:paraId="1B261990" w14:textId="77777777" w:rsidR="00BB673A" w:rsidRPr="00914210" w:rsidRDefault="00BB673A" w:rsidP="000F3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559" w:type="dxa"/>
          </w:tcPr>
          <w:p w14:paraId="1FAF5DC4" w14:textId="6836D855" w:rsidR="00BB673A" w:rsidRPr="00914210" w:rsidRDefault="00EA6DD0" w:rsidP="000F3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6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686.08</w:t>
            </w:r>
          </w:p>
        </w:tc>
        <w:tc>
          <w:tcPr>
            <w:tcW w:w="2268" w:type="dxa"/>
          </w:tcPr>
          <w:p w14:paraId="25ACE160" w14:textId="77777777" w:rsidR="00BB673A" w:rsidRPr="00914210" w:rsidRDefault="00BB673A" w:rsidP="000F3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BB673A" w:rsidRPr="00914210" w14:paraId="24ADA8AC" w14:textId="77777777" w:rsidTr="000F2C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  <w:vMerge/>
          </w:tcPr>
          <w:p w14:paraId="1275EE2F" w14:textId="77777777" w:rsidR="00BB673A" w:rsidRPr="00914210" w:rsidRDefault="00BB673A" w:rsidP="000F32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9" w:type="dxa"/>
          </w:tcPr>
          <w:p w14:paraId="513F457C" w14:textId="77777777" w:rsidR="00BB673A" w:rsidRPr="00914210" w:rsidRDefault="00BB673A" w:rsidP="000F32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 only</w:t>
            </w:r>
          </w:p>
        </w:tc>
        <w:tc>
          <w:tcPr>
            <w:tcW w:w="1377" w:type="dxa"/>
          </w:tcPr>
          <w:p w14:paraId="035979AC" w14:textId="01AA78E2" w:rsidR="00BB673A" w:rsidRPr="00914210" w:rsidRDefault="007D025E" w:rsidP="004328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02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685.03</w:t>
            </w:r>
          </w:p>
        </w:tc>
        <w:tc>
          <w:tcPr>
            <w:tcW w:w="2509" w:type="dxa"/>
          </w:tcPr>
          <w:p w14:paraId="1A9D63E0" w14:textId="77777777" w:rsidR="00BB673A" w:rsidRPr="00914210" w:rsidRDefault="00BB673A" w:rsidP="000F3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602" w:type="dxa"/>
          </w:tcPr>
          <w:p w14:paraId="230D382E" w14:textId="30124AD0" w:rsidR="00BB673A" w:rsidRPr="00914210" w:rsidRDefault="00F85368" w:rsidP="000F3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53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645.63</w:t>
            </w:r>
          </w:p>
        </w:tc>
        <w:tc>
          <w:tcPr>
            <w:tcW w:w="2126" w:type="dxa"/>
          </w:tcPr>
          <w:p w14:paraId="4D311234" w14:textId="77777777" w:rsidR="00BB673A" w:rsidRPr="00914210" w:rsidRDefault="00BB673A" w:rsidP="000F3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559" w:type="dxa"/>
          </w:tcPr>
          <w:p w14:paraId="6E943865" w14:textId="10FAA9FD" w:rsidR="00BB673A" w:rsidRPr="00914210" w:rsidRDefault="00EA6DD0" w:rsidP="000F3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6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665.48</w:t>
            </w:r>
          </w:p>
        </w:tc>
        <w:tc>
          <w:tcPr>
            <w:tcW w:w="2268" w:type="dxa"/>
          </w:tcPr>
          <w:p w14:paraId="47445CEC" w14:textId="77777777" w:rsidR="00BB673A" w:rsidRPr="00914210" w:rsidRDefault="00BB673A" w:rsidP="000F3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BB673A" w:rsidRPr="00914210" w14:paraId="26F9CBC8" w14:textId="77777777" w:rsidTr="000F2C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  <w:vMerge/>
          </w:tcPr>
          <w:p w14:paraId="352C8748" w14:textId="77777777" w:rsidR="00BB673A" w:rsidRPr="00914210" w:rsidRDefault="00BB673A" w:rsidP="000F32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9" w:type="dxa"/>
          </w:tcPr>
          <w:p w14:paraId="084EA2DC" w14:textId="77777777" w:rsidR="00BB673A" w:rsidRPr="00914210" w:rsidRDefault="00BB673A" w:rsidP="000F32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 only</w:t>
            </w:r>
          </w:p>
        </w:tc>
        <w:tc>
          <w:tcPr>
            <w:tcW w:w="1377" w:type="dxa"/>
          </w:tcPr>
          <w:p w14:paraId="4BCA9342" w14:textId="7A4D44B0" w:rsidR="00BB673A" w:rsidRPr="00914210" w:rsidRDefault="005C5C16" w:rsidP="004328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5C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63.54</w:t>
            </w:r>
          </w:p>
        </w:tc>
        <w:tc>
          <w:tcPr>
            <w:tcW w:w="2509" w:type="dxa"/>
          </w:tcPr>
          <w:p w14:paraId="358033CD" w14:textId="77777777" w:rsidR="00BB673A" w:rsidRPr="00914210" w:rsidRDefault="00BB673A" w:rsidP="000F3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602" w:type="dxa"/>
          </w:tcPr>
          <w:p w14:paraId="12501DBC" w14:textId="063EE9B1" w:rsidR="00BB673A" w:rsidRPr="00914210" w:rsidRDefault="00152531" w:rsidP="000F3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5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63.54</w:t>
            </w:r>
          </w:p>
        </w:tc>
        <w:tc>
          <w:tcPr>
            <w:tcW w:w="2126" w:type="dxa"/>
          </w:tcPr>
          <w:p w14:paraId="26917C1B" w14:textId="77777777" w:rsidR="00BB673A" w:rsidRPr="00914210" w:rsidRDefault="00BB673A" w:rsidP="000F3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559" w:type="dxa"/>
          </w:tcPr>
          <w:p w14:paraId="3652E43D" w14:textId="1A833D01" w:rsidR="00BB673A" w:rsidRPr="00914210" w:rsidRDefault="00EA6DD0" w:rsidP="000F3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6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63.54</w:t>
            </w:r>
          </w:p>
        </w:tc>
        <w:tc>
          <w:tcPr>
            <w:tcW w:w="2268" w:type="dxa"/>
          </w:tcPr>
          <w:p w14:paraId="250AB621" w14:textId="77777777" w:rsidR="00BB673A" w:rsidRPr="00914210" w:rsidRDefault="00BB673A" w:rsidP="000F3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BB673A" w:rsidRPr="00914210" w14:paraId="0CCC16B5" w14:textId="77777777" w:rsidTr="000F2C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  <w:vMerge/>
          </w:tcPr>
          <w:p w14:paraId="580B8F8C" w14:textId="77777777" w:rsidR="00BB673A" w:rsidRPr="00914210" w:rsidRDefault="00BB673A" w:rsidP="000F32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9" w:type="dxa"/>
          </w:tcPr>
          <w:p w14:paraId="4E8ECA2C" w14:textId="77777777" w:rsidR="00BB673A" w:rsidRPr="00914210" w:rsidRDefault="00BB673A" w:rsidP="000F32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+E only</w:t>
            </w:r>
          </w:p>
        </w:tc>
        <w:tc>
          <w:tcPr>
            <w:tcW w:w="1377" w:type="dxa"/>
          </w:tcPr>
          <w:p w14:paraId="56EECB6E" w14:textId="3184F516" w:rsidR="00BB673A" w:rsidRPr="00914210" w:rsidRDefault="007D025E" w:rsidP="004328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02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65.13</w:t>
            </w:r>
          </w:p>
        </w:tc>
        <w:tc>
          <w:tcPr>
            <w:tcW w:w="2509" w:type="dxa"/>
          </w:tcPr>
          <w:p w14:paraId="21FF25D0" w14:textId="77777777" w:rsidR="00BB673A" w:rsidRPr="00914210" w:rsidRDefault="00BB673A" w:rsidP="000F3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602" w:type="dxa"/>
          </w:tcPr>
          <w:p w14:paraId="545A50C9" w14:textId="30522322" w:rsidR="00BB673A" w:rsidRPr="00914210" w:rsidRDefault="00152531" w:rsidP="000F3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5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62.2</w:t>
            </w:r>
          </w:p>
        </w:tc>
        <w:tc>
          <w:tcPr>
            <w:tcW w:w="2126" w:type="dxa"/>
          </w:tcPr>
          <w:p w14:paraId="27DA2003" w14:textId="77777777" w:rsidR="00BB673A" w:rsidRPr="00914210" w:rsidRDefault="00BB673A" w:rsidP="000F3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559" w:type="dxa"/>
          </w:tcPr>
          <w:p w14:paraId="760AE9A1" w14:textId="2F518D80" w:rsidR="00BB673A" w:rsidRPr="00914210" w:rsidRDefault="00EA6DD0" w:rsidP="000F3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6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64.95</w:t>
            </w:r>
          </w:p>
        </w:tc>
        <w:tc>
          <w:tcPr>
            <w:tcW w:w="2268" w:type="dxa"/>
          </w:tcPr>
          <w:p w14:paraId="1BB1BDD3" w14:textId="77777777" w:rsidR="00BB673A" w:rsidRPr="00914210" w:rsidRDefault="00BB673A" w:rsidP="000F3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</w:tbl>
    <w:p w14:paraId="7F1A9A3B" w14:textId="4C3E471F" w:rsidR="00EC44C0" w:rsidRPr="00914210" w:rsidRDefault="00EC44C0" w:rsidP="00EC44C0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914210">
        <w:rPr>
          <w:rFonts w:ascii="Times New Roman" w:hAnsi="Times New Roman" w:cs="Times New Roman"/>
          <w:i/>
          <w:iCs/>
          <w:sz w:val="20"/>
          <w:szCs w:val="20"/>
        </w:rPr>
        <w:t xml:space="preserve">Note: Best model indicated by lowest AIC is </w:t>
      </w:r>
      <w:r w:rsidRPr="00914210">
        <w:rPr>
          <w:rFonts w:ascii="Times New Roman" w:hAnsi="Times New Roman" w:cs="Times New Roman"/>
          <w:b/>
          <w:bCs/>
          <w:i/>
          <w:iCs/>
          <w:sz w:val="20"/>
          <w:szCs w:val="20"/>
        </w:rPr>
        <w:t>highlighted</w:t>
      </w:r>
      <w:r w:rsidRPr="00914210">
        <w:rPr>
          <w:rFonts w:ascii="Times New Roman" w:hAnsi="Times New Roman" w:cs="Times New Roman"/>
          <w:i/>
          <w:iCs/>
          <w:sz w:val="20"/>
          <w:szCs w:val="20"/>
        </w:rPr>
        <w:t xml:space="preserve">. </w:t>
      </w:r>
    </w:p>
    <w:p w14:paraId="7BCD5F7D" w14:textId="77777777" w:rsidR="00EC44C0" w:rsidRPr="00914210" w:rsidRDefault="00EC44C0" w:rsidP="00C13B8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86A879A" w14:textId="06751989" w:rsidR="00BB673A" w:rsidRPr="00914210" w:rsidRDefault="00BB673A" w:rsidP="00BB673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1421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91421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593C72">
        <w:rPr>
          <w:rFonts w:ascii="Times New Roman" w:hAnsi="Times New Roman" w:cs="Times New Roman"/>
          <w:b/>
          <w:bCs/>
          <w:sz w:val="24"/>
          <w:szCs w:val="24"/>
        </w:rPr>
        <w:t xml:space="preserve">LEGIT competitive-confirmatory tests </w:t>
      </w:r>
      <w:r w:rsidR="00933C72" w:rsidRPr="00933C72">
        <w:rPr>
          <w:rFonts w:ascii="Times New Roman" w:hAnsi="Times New Roman" w:cs="Times New Roman"/>
          <w:b/>
          <w:bCs/>
          <w:sz w:val="24"/>
          <w:szCs w:val="24"/>
        </w:rPr>
        <w:t xml:space="preserve">for significant interaction between PRS-ES </w:t>
      </w:r>
      <w:r w:rsidR="0096592B" w:rsidRPr="0096592B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="00933C72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96592B" w:rsidRPr="0096592B">
        <w:rPr>
          <w:rFonts w:ascii="Times New Roman" w:hAnsi="Times New Roman" w:cs="Times New Roman"/>
          <w:b/>
          <w:bCs/>
          <w:sz w:val="24"/>
          <w:szCs w:val="24"/>
        </w:rPr>
        <w:t>ositive situation</w:t>
      </w:r>
      <w:r w:rsidRPr="00593C72">
        <w:rPr>
          <w:rFonts w:ascii="Times New Roman" w:hAnsi="Times New Roman" w:cs="Times New Roman"/>
          <w:b/>
          <w:bCs/>
          <w:sz w:val="24"/>
          <w:szCs w:val="24"/>
        </w:rPr>
        <w:t xml:space="preserve"> on </w:t>
      </w:r>
      <w:r w:rsidR="00933C72">
        <w:rPr>
          <w:rFonts w:ascii="Times New Roman" w:hAnsi="Times New Roman" w:cs="Times New Roman"/>
          <w:b/>
          <w:bCs/>
          <w:sz w:val="24"/>
          <w:szCs w:val="24"/>
        </w:rPr>
        <w:t>p</w:t>
      </w:r>
      <w:r>
        <w:rPr>
          <w:rFonts w:ascii="Times New Roman" w:hAnsi="Times New Roman" w:cs="Times New Roman"/>
          <w:b/>
          <w:bCs/>
          <w:sz w:val="24"/>
          <w:szCs w:val="24"/>
        </w:rPr>
        <w:t>ositive affect</w:t>
      </w:r>
      <w:r w:rsidRPr="00593C72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anormal2"/>
        <w:tblW w:w="14884" w:type="dxa"/>
        <w:tblLook w:val="04A0" w:firstRow="1" w:lastRow="0" w:firstColumn="1" w:lastColumn="0" w:noHBand="0" w:noVBand="1"/>
      </w:tblPr>
      <w:tblGrid>
        <w:gridCol w:w="884"/>
        <w:gridCol w:w="2559"/>
        <w:gridCol w:w="1377"/>
        <w:gridCol w:w="2410"/>
        <w:gridCol w:w="1701"/>
        <w:gridCol w:w="2126"/>
        <w:gridCol w:w="1559"/>
        <w:gridCol w:w="2268"/>
      </w:tblGrid>
      <w:tr w:rsidR="00BB673A" w:rsidRPr="000D70EC" w14:paraId="3BCA54F4" w14:textId="77777777" w:rsidTr="000F2C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3" w:type="dxa"/>
            <w:gridSpan w:val="2"/>
            <w:vMerge w:val="restart"/>
            <w:vAlign w:val="center"/>
          </w:tcPr>
          <w:p w14:paraId="79E0C9CD" w14:textId="77777777" w:rsidR="00BB673A" w:rsidRPr="00914210" w:rsidRDefault="00BB673A" w:rsidP="000F322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Outcome: </w:t>
            </w:r>
          </w:p>
          <w:p w14:paraId="3FAAB9C7" w14:textId="693A1332" w:rsidR="00BB673A" w:rsidRPr="00914210" w:rsidRDefault="00BB673A" w:rsidP="000F3225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ESM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Positive affect</w:t>
            </w:r>
            <w:r w:rsidR="00933C7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at time t + 1</w:t>
            </w:r>
          </w:p>
        </w:tc>
        <w:tc>
          <w:tcPr>
            <w:tcW w:w="3787" w:type="dxa"/>
            <w:gridSpan w:val="2"/>
          </w:tcPr>
          <w:p w14:paraId="13A5EE53" w14:textId="77777777" w:rsidR="00BB673A" w:rsidRPr="000D70EC" w:rsidRDefault="00BB673A" w:rsidP="000F32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fr-FR"/>
              </w:rPr>
            </w:pPr>
            <w:r w:rsidRPr="000D70E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RS-ES (p=.01) x ESM Positive situation</w:t>
            </w:r>
          </w:p>
        </w:tc>
        <w:tc>
          <w:tcPr>
            <w:tcW w:w="3827" w:type="dxa"/>
            <w:gridSpan w:val="2"/>
          </w:tcPr>
          <w:p w14:paraId="5FB49043" w14:textId="77777777" w:rsidR="00BB673A" w:rsidRPr="000D70EC" w:rsidRDefault="00BB673A" w:rsidP="000F32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D70E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RS-ES (p=.05) x ESM Positive situation</w:t>
            </w:r>
          </w:p>
        </w:tc>
        <w:tc>
          <w:tcPr>
            <w:tcW w:w="3827" w:type="dxa"/>
            <w:gridSpan w:val="2"/>
          </w:tcPr>
          <w:p w14:paraId="2D0F3754" w14:textId="77777777" w:rsidR="00BB673A" w:rsidRPr="000D70EC" w:rsidRDefault="00BB673A" w:rsidP="000F32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D70E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RS-ES (p=.10) x ESM Positive situation</w:t>
            </w:r>
          </w:p>
        </w:tc>
      </w:tr>
      <w:tr w:rsidR="00BB673A" w:rsidRPr="00914210" w14:paraId="360FAB1B" w14:textId="77777777" w:rsidTr="000F2C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3" w:type="dxa"/>
            <w:gridSpan w:val="2"/>
            <w:vMerge/>
          </w:tcPr>
          <w:p w14:paraId="5C29DA66" w14:textId="77777777" w:rsidR="00BB673A" w:rsidRPr="000D70EC" w:rsidRDefault="00BB673A" w:rsidP="000F3225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377" w:type="dxa"/>
          </w:tcPr>
          <w:p w14:paraId="4CAC5904" w14:textId="77777777" w:rsidR="00BB673A" w:rsidRPr="00914210" w:rsidRDefault="00BB673A" w:rsidP="000F3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C</w:t>
            </w:r>
          </w:p>
        </w:tc>
        <w:tc>
          <w:tcPr>
            <w:tcW w:w="2410" w:type="dxa"/>
          </w:tcPr>
          <w:p w14:paraId="0ADFBFC1" w14:textId="77777777" w:rsidR="00BB673A" w:rsidRPr="00914210" w:rsidRDefault="00BB673A" w:rsidP="000F3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ossover point (95%)</w:t>
            </w:r>
          </w:p>
        </w:tc>
        <w:tc>
          <w:tcPr>
            <w:tcW w:w="1701" w:type="dxa"/>
          </w:tcPr>
          <w:p w14:paraId="44CC05A9" w14:textId="77777777" w:rsidR="00BB673A" w:rsidRPr="00914210" w:rsidRDefault="00BB673A" w:rsidP="000F3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C</w:t>
            </w:r>
          </w:p>
        </w:tc>
        <w:tc>
          <w:tcPr>
            <w:tcW w:w="2126" w:type="dxa"/>
          </w:tcPr>
          <w:p w14:paraId="62020739" w14:textId="77777777" w:rsidR="00BB673A" w:rsidRPr="00914210" w:rsidRDefault="00BB673A" w:rsidP="000F3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ossover point (95%)</w:t>
            </w:r>
          </w:p>
        </w:tc>
        <w:tc>
          <w:tcPr>
            <w:tcW w:w="1559" w:type="dxa"/>
          </w:tcPr>
          <w:p w14:paraId="02DC05F4" w14:textId="77777777" w:rsidR="00BB673A" w:rsidRPr="00914210" w:rsidRDefault="00BB673A" w:rsidP="000F3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C</w:t>
            </w:r>
          </w:p>
        </w:tc>
        <w:tc>
          <w:tcPr>
            <w:tcW w:w="2268" w:type="dxa"/>
          </w:tcPr>
          <w:p w14:paraId="4DDD18DD" w14:textId="77777777" w:rsidR="00BB673A" w:rsidRPr="00914210" w:rsidRDefault="00BB673A" w:rsidP="000F3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ossover point (95%)</w:t>
            </w:r>
          </w:p>
        </w:tc>
      </w:tr>
      <w:tr w:rsidR="00BB673A" w:rsidRPr="00914210" w14:paraId="1E66D281" w14:textId="77777777" w:rsidTr="000F2C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  <w:vMerge w:val="restart"/>
            <w:vAlign w:val="center"/>
          </w:tcPr>
          <w:p w14:paraId="12240CF8" w14:textId="77777777" w:rsidR="00BB673A" w:rsidRPr="00914210" w:rsidRDefault="00BB673A" w:rsidP="000F322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xE </w:t>
            </w:r>
          </w:p>
          <w:p w14:paraId="0C1237A0" w14:textId="77777777" w:rsidR="00BB673A" w:rsidRPr="00914210" w:rsidRDefault="00BB673A" w:rsidP="000F32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s</w:t>
            </w:r>
          </w:p>
        </w:tc>
        <w:tc>
          <w:tcPr>
            <w:tcW w:w="2559" w:type="dxa"/>
          </w:tcPr>
          <w:p w14:paraId="31ECAB13" w14:textId="77777777" w:rsidR="00BB673A" w:rsidRPr="00914210" w:rsidRDefault="00BB673A" w:rsidP="000F32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S STRONG</w:t>
            </w:r>
          </w:p>
        </w:tc>
        <w:tc>
          <w:tcPr>
            <w:tcW w:w="1377" w:type="dxa"/>
          </w:tcPr>
          <w:p w14:paraId="5F6BC959" w14:textId="17ECA98A" w:rsidR="00BB673A" w:rsidRPr="007D025E" w:rsidRDefault="003C6C54" w:rsidP="007D0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292.41</w:t>
            </w:r>
          </w:p>
        </w:tc>
        <w:tc>
          <w:tcPr>
            <w:tcW w:w="2410" w:type="dxa"/>
          </w:tcPr>
          <w:p w14:paraId="4518462E" w14:textId="354AA333" w:rsidR="00BB673A" w:rsidRPr="003C6C54" w:rsidRDefault="003C6C54" w:rsidP="000F3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 ( 0.49 / 0.58 )</w:t>
            </w:r>
          </w:p>
        </w:tc>
        <w:tc>
          <w:tcPr>
            <w:tcW w:w="1701" w:type="dxa"/>
          </w:tcPr>
          <w:p w14:paraId="4F492D4C" w14:textId="6E72C503" w:rsidR="00BB673A" w:rsidRPr="00914210" w:rsidRDefault="009C5B33" w:rsidP="000F3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5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289.7</w:t>
            </w:r>
          </w:p>
        </w:tc>
        <w:tc>
          <w:tcPr>
            <w:tcW w:w="2126" w:type="dxa"/>
          </w:tcPr>
          <w:p w14:paraId="455BAD9A" w14:textId="50E7906F" w:rsidR="00BB673A" w:rsidRPr="00914210" w:rsidRDefault="009C5B33" w:rsidP="000F3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61 </w:t>
            </w:r>
            <w:r w:rsidRPr="009C5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 0.56 / 0.66 )</w:t>
            </w:r>
          </w:p>
        </w:tc>
        <w:tc>
          <w:tcPr>
            <w:tcW w:w="1559" w:type="dxa"/>
          </w:tcPr>
          <w:p w14:paraId="691FC37C" w14:textId="1E1F03DF" w:rsidR="00BB673A" w:rsidRPr="00353103" w:rsidRDefault="00353103" w:rsidP="000F3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1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278.35</w:t>
            </w:r>
          </w:p>
        </w:tc>
        <w:tc>
          <w:tcPr>
            <w:tcW w:w="2268" w:type="dxa"/>
          </w:tcPr>
          <w:p w14:paraId="029B6463" w14:textId="7ED82646" w:rsidR="00BB673A" w:rsidRPr="00353103" w:rsidRDefault="00353103" w:rsidP="000F3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1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 ( 0.38 / 0.47 )</w:t>
            </w:r>
          </w:p>
        </w:tc>
      </w:tr>
      <w:tr w:rsidR="00BB673A" w:rsidRPr="00914210" w14:paraId="486D22C4" w14:textId="77777777" w:rsidTr="000F2C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  <w:vMerge/>
            <w:vAlign w:val="center"/>
          </w:tcPr>
          <w:p w14:paraId="69A65C9B" w14:textId="77777777" w:rsidR="00BB673A" w:rsidRPr="00914210" w:rsidRDefault="00BB673A" w:rsidP="000F32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9" w:type="dxa"/>
          </w:tcPr>
          <w:p w14:paraId="2E3B8A90" w14:textId="77777777" w:rsidR="00BB673A" w:rsidRPr="00914210" w:rsidRDefault="00BB673A" w:rsidP="000F32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S WEAK</w:t>
            </w:r>
          </w:p>
        </w:tc>
        <w:tc>
          <w:tcPr>
            <w:tcW w:w="1377" w:type="dxa"/>
          </w:tcPr>
          <w:p w14:paraId="3D3F9180" w14:textId="2E459731" w:rsidR="00BB673A" w:rsidRPr="007D025E" w:rsidRDefault="007D025E" w:rsidP="007D02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02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251.12</w:t>
            </w:r>
          </w:p>
        </w:tc>
        <w:tc>
          <w:tcPr>
            <w:tcW w:w="2410" w:type="dxa"/>
          </w:tcPr>
          <w:p w14:paraId="4ABDB783" w14:textId="06A3D579" w:rsidR="00BB673A" w:rsidRPr="00914210" w:rsidRDefault="007D025E" w:rsidP="000F3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65 </w:t>
            </w:r>
            <w:r w:rsidR="003C6C54" w:rsidRPr="003C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 0.61 / 0.7 )</w:t>
            </w:r>
          </w:p>
        </w:tc>
        <w:tc>
          <w:tcPr>
            <w:tcW w:w="1701" w:type="dxa"/>
          </w:tcPr>
          <w:p w14:paraId="6B35F886" w14:textId="39AF39CD" w:rsidR="00BB673A" w:rsidRPr="00914210" w:rsidRDefault="00500086" w:rsidP="000F3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242.7</w:t>
            </w:r>
          </w:p>
        </w:tc>
        <w:tc>
          <w:tcPr>
            <w:tcW w:w="2126" w:type="dxa"/>
          </w:tcPr>
          <w:p w14:paraId="108C2804" w14:textId="072CC844" w:rsidR="00BB673A" w:rsidRPr="00914210" w:rsidRDefault="00500086" w:rsidP="000F3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85 </w:t>
            </w:r>
            <w:r w:rsidR="009C5B33" w:rsidRPr="009C5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 0.81 / 0.89 )</w:t>
            </w:r>
          </w:p>
        </w:tc>
        <w:tc>
          <w:tcPr>
            <w:tcW w:w="1559" w:type="dxa"/>
          </w:tcPr>
          <w:p w14:paraId="6BE7D454" w14:textId="4B869199" w:rsidR="00BB673A" w:rsidRPr="00353103" w:rsidRDefault="000A0E99" w:rsidP="000F3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5310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7244.61</w:t>
            </w:r>
          </w:p>
        </w:tc>
        <w:tc>
          <w:tcPr>
            <w:tcW w:w="2268" w:type="dxa"/>
          </w:tcPr>
          <w:p w14:paraId="37C9812B" w14:textId="381F2CFF" w:rsidR="00BB673A" w:rsidRPr="00353103" w:rsidRDefault="000A0E99" w:rsidP="000F3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5310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0.47 </w:t>
            </w:r>
            <w:r w:rsidR="00353103" w:rsidRPr="0035310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 0.43 / 0.51 )</w:t>
            </w:r>
          </w:p>
        </w:tc>
      </w:tr>
      <w:tr w:rsidR="00312538" w:rsidRPr="00914210" w14:paraId="18662967" w14:textId="77777777" w:rsidTr="000F2C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  <w:vMerge/>
            <w:vAlign w:val="center"/>
          </w:tcPr>
          <w:p w14:paraId="1DDB925F" w14:textId="77777777" w:rsidR="00312538" w:rsidRPr="00914210" w:rsidRDefault="00312538" w:rsidP="003125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9" w:type="dxa"/>
          </w:tcPr>
          <w:p w14:paraId="0B8AFFD6" w14:textId="77777777" w:rsidR="00312538" w:rsidRPr="00914210" w:rsidRDefault="00312538" w:rsidP="0031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thesis STRONG</w:t>
            </w:r>
          </w:p>
        </w:tc>
        <w:tc>
          <w:tcPr>
            <w:tcW w:w="1377" w:type="dxa"/>
          </w:tcPr>
          <w:p w14:paraId="6E85667E" w14:textId="16BB46DC" w:rsidR="00312538" w:rsidRPr="007D025E" w:rsidRDefault="003C4D37" w:rsidP="007D0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D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300.07</w:t>
            </w:r>
          </w:p>
        </w:tc>
        <w:tc>
          <w:tcPr>
            <w:tcW w:w="2410" w:type="dxa"/>
          </w:tcPr>
          <w:p w14:paraId="0EB9E0FE" w14:textId="731A748B" w:rsidR="00312538" w:rsidRPr="00914210" w:rsidRDefault="00312538" w:rsidP="00312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</w:tcPr>
          <w:p w14:paraId="0BF93570" w14:textId="768D5B23" w:rsidR="00312538" w:rsidRPr="00914210" w:rsidRDefault="009C5B33" w:rsidP="00312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5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296.76</w:t>
            </w:r>
          </w:p>
        </w:tc>
        <w:tc>
          <w:tcPr>
            <w:tcW w:w="2126" w:type="dxa"/>
          </w:tcPr>
          <w:p w14:paraId="7283AFE6" w14:textId="6A770BBF" w:rsidR="00312538" w:rsidRPr="00914210" w:rsidRDefault="00312538" w:rsidP="00312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</w:tcPr>
          <w:p w14:paraId="40FFFCD2" w14:textId="27F4B835" w:rsidR="00312538" w:rsidRPr="00914210" w:rsidRDefault="00836DE9" w:rsidP="00312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6D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293.15</w:t>
            </w:r>
          </w:p>
        </w:tc>
        <w:tc>
          <w:tcPr>
            <w:tcW w:w="2268" w:type="dxa"/>
          </w:tcPr>
          <w:p w14:paraId="3792DE47" w14:textId="0FD34F03" w:rsidR="00312538" w:rsidRPr="00914210" w:rsidRDefault="00312538" w:rsidP="00312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312538" w:rsidRPr="00914210" w14:paraId="59B86B62" w14:textId="77777777" w:rsidTr="000F2C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  <w:vMerge/>
            <w:vAlign w:val="center"/>
          </w:tcPr>
          <w:p w14:paraId="224F2591" w14:textId="77777777" w:rsidR="00312538" w:rsidRPr="00914210" w:rsidRDefault="00312538" w:rsidP="003125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9" w:type="dxa"/>
          </w:tcPr>
          <w:p w14:paraId="5160FAA6" w14:textId="77777777" w:rsidR="00312538" w:rsidRPr="00914210" w:rsidRDefault="00312538" w:rsidP="0031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thesis WEAK</w:t>
            </w:r>
          </w:p>
        </w:tc>
        <w:tc>
          <w:tcPr>
            <w:tcW w:w="1377" w:type="dxa"/>
          </w:tcPr>
          <w:p w14:paraId="107C9D61" w14:textId="1D237FDC" w:rsidR="00312538" w:rsidRPr="007D025E" w:rsidRDefault="007D025E" w:rsidP="007D02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D02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7249.84</w:t>
            </w:r>
          </w:p>
        </w:tc>
        <w:tc>
          <w:tcPr>
            <w:tcW w:w="2410" w:type="dxa"/>
          </w:tcPr>
          <w:p w14:paraId="17AE5B5F" w14:textId="6BEBC3E2" w:rsidR="00312538" w:rsidRPr="007D025E" w:rsidRDefault="00312538" w:rsidP="00312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D02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</w:tcPr>
          <w:p w14:paraId="16F409C8" w14:textId="55CDDBF2" w:rsidR="00312538" w:rsidRPr="00500086" w:rsidRDefault="00500086" w:rsidP="00312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00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7241</w:t>
            </w:r>
          </w:p>
        </w:tc>
        <w:tc>
          <w:tcPr>
            <w:tcW w:w="2126" w:type="dxa"/>
          </w:tcPr>
          <w:p w14:paraId="2B27EEF6" w14:textId="516DF256" w:rsidR="00312538" w:rsidRPr="00500086" w:rsidRDefault="00312538" w:rsidP="00312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00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</w:tcPr>
          <w:p w14:paraId="36071AC6" w14:textId="3D05973C" w:rsidR="00312538" w:rsidRPr="00914210" w:rsidRDefault="00353103" w:rsidP="00312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1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245.44</w:t>
            </w:r>
          </w:p>
        </w:tc>
        <w:tc>
          <w:tcPr>
            <w:tcW w:w="2268" w:type="dxa"/>
          </w:tcPr>
          <w:p w14:paraId="499AFBBD" w14:textId="44502440" w:rsidR="00312538" w:rsidRPr="00914210" w:rsidRDefault="00312538" w:rsidP="00312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312538" w:rsidRPr="00914210" w14:paraId="2242C0DC" w14:textId="77777777" w:rsidTr="000F2C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  <w:vMerge/>
            <w:vAlign w:val="center"/>
          </w:tcPr>
          <w:p w14:paraId="12FC73C2" w14:textId="77777777" w:rsidR="00312538" w:rsidRPr="00914210" w:rsidRDefault="00312538" w:rsidP="003125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9" w:type="dxa"/>
          </w:tcPr>
          <w:p w14:paraId="79F19531" w14:textId="77777777" w:rsidR="00312538" w:rsidRPr="00914210" w:rsidRDefault="00312538" w:rsidP="0031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ntage STRONG</w:t>
            </w:r>
          </w:p>
        </w:tc>
        <w:tc>
          <w:tcPr>
            <w:tcW w:w="1377" w:type="dxa"/>
          </w:tcPr>
          <w:p w14:paraId="43F57016" w14:textId="498AAB40" w:rsidR="00312538" w:rsidRPr="007D025E" w:rsidRDefault="003C4D37" w:rsidP="007D0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D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366.84</w:t>
            </w:r>
          </w:p>
        </w:tc>
        <w:tc>
          <w:tcPr>
            <w:tcW w:w="2410" w:type="dxa"/>
          </w:tcPr>
          <w:p w14:paraId="39D9DC6D" w14:textId="357D01CF" w:rsidR="00312538" w:rsidRPr="00914210" w:rsidRDefault="00312538" w:rsidP="00312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</w:p>
        </w:tc>
        <w:tc>
          <w:tcPr>
            <w:tcW w:w="1701" w:type="dxa"/>
          </w:tcPr>
          <w:p w14:paraId="75EA12AB" w14:textId="725037B5" w:rsidR="00312538" w:rsidRPr="00914210" w:rsidRDefault="009C5B33" w:rsidP="00312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5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392.23</w:t>
            </w:r>
          </w:p>
        </w:tc>
        <w:tc>
          <w:tcPr>
            <w:tcW w:w="2126" w:type="dxa"/>
          </w:tcPr>
          <w:p w14:paraId="2FDB187E" w14:textId="6E8021C8" w:rsidR="00312538" w:rsidRPr="00914210" w:rsidRDefault="00312538" w:rsidP="00312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</w:p>
        </w:tc>
        <w:tc>
          <w:tcPr>
            <w:tcW w:w="1559" w:type="dxa"/>
          </w:tcPr>
          <w:p w14:paraId="034762AF" w14:textId="70661407" w:rsidR="00312538" w:rsidRPr="00914210" w:rsidRDefault="00836DE9" w:rsidP="00312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6D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356.68</w:t>
            </w:r>
          </w:p>
        </w:tc>
        <w:tc>
          <w:tcPr>
            <w:tcW w:w="2268" w:type="dxa"/>
          </w:tcPr>
          <w:p w14:paraId="64A17CEF" w14:textId="6F72410D" w:rsidR="00312538" w:rsidRPr="00914210" w:rsidRDefault="00312538" w:rsidP="00312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</w:p>
        </w:tc>
      </w:tr>
      <w:tr w:rsidR="00312538" w:rsidRPr="00914210" w14:paraId="7C20AA45" w14:textId="77777777" w:rsidTr="000F2C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  <w:vMerge/>
            <w:vAlign w:val="center"/>
          </w:tcPr>
          <w:p w14:paraId="75ED6ED7" w14:textId="77777777" w:rsidR="00312538" w:rsidRPr="00914210" w:rsidRDefault="00312538" w:rsidP="003125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9" w:type="dxa"/>
          </w:tcPr>
          <w:p w14:paraId="30C233C7" w14:textId="77777777" w:rsidR="00312538" w:rsidRPr="00914210" w:rsidRDefault="00312538" w:rsidP="0031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ntage WEAK</w:t>
            </w:r>
          </w:p>
        </w:tc>
        <w:tc>
          <w:tcPr>
            <w:tcW w:w="1377" w:type="dxa"/>
          </w:tcPr>
          <w:p w14:paraId="254934EF" w14:textId="11376ED2" w:rsidR="00312538" w:rsidRPr="007D025E" w:rsidRDefault="003C6C54" w:rsidP="007D02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256.08</w:t>
            </w:r>
          </w:p>
        </w:tc>
        <w:tc>
          <w:tcPr>
            <w:tcW w:w="2410" w:type="dxa"/>
          </w:tcPr>
          <w:p w14:paraId="04806DEC" w14:textId="03E449DA" w:rsidR="00312538" w:rsidRPr="00914210" w:rsidRDefault="00312538" w:rsidP="00312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</w:p>
        </w:tc>
        <w:tc>
          <w:tcPr>
            <w:tcW w:w="1701" w:type="dxa"/>
          </w:tcPr>
          <w:p w14:paraId="4E05B9F2" w14:textId="1FE7461F" w:rsidR="00312538" w:rsidRPr="00914210" w:rsidRDefault="009C5B33" w:rsidP="00312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5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257.6</w:t>
            </w:r>
          </w:p>
        </w:tc>
        <w:tc>
          <w:tcPr>
            <w:tcW w:w="2126" w:type="dxa"/>
          </w:tcPr>
          <w:p w14:paraId="4CBB5021" w14:textId="52073ED3" w:rsidR="00312538" w:rsidRPr="00914210" w:rsidRDefault="00312538" w:rsidP="00312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</w:p>
        </w:tc>
        <w:tc>
          <w:tcPr>
            <w:tcW w:w="1559" w:type="dxa"/>
          </w:tcPr>
          <w:p w14:paraId="48FDEC50" w14:textId="27D7DF05" w:rsidR="00312538" w:rsidRPr="00914210" w:rsidRDefault="00353103" w:rsidP="00312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1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254.36</w:t>
            </w:r>
          </w:p>
        </w:tc>
        <w:tc>
          <w:tcPr>
            <w:tcW w:w="2268" w:type="dxa"/>
          </w:tcPr>
          <w:p w14:paraId="505F893C" w14:textId="011CAA32" w:rsidR="00312538" w:rsidRPr="00914210" w:rsidRDefault="00312538" w:rsidP="00312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</w:p>
        </w:tc>
      </w:tr>
      <w:tr w:rsidR="00BB673A" w:rsidRPr="00914210" w14:paraId="258FF6CB" w14:textId="77777777" w:rsidTr="000F2C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  <w:vMerge w:val="restart"/>
            <w:vAlign w:val="center"/>
          </w:tcPr>
          <w:p w14:paraId="0C31135A" w14:textId="77777777" w:rsidR="00BB673A" w:rsidRPr="00914210" w:rsidRDefault="00BB673A" w:rsidP="000F32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GxE models</w:t>
            </w:r>
          </w:p>
        </w:tc>
        <w:tc>
          <w:tcPr>
            <w:tcW w:w="2559" w:type="dxa"/>
          </w:tcPr>
          <w:p w14:paraId="51C027F4" w14:textId="77777777" w:rsidR="00BB673A" w:rsidRPr="00914210" w:rsidRDefault="00BB673A" w:rsidP="000F32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 only</w:t>
            </w:r>
          </w:p>
        </w:tc>
        <w:tc>
          <w:tcPr>
            <w:tcW w:w="1377" w:type="dxa"/>
          </w:tcPr>
          <w:p w14:paraId="53C9A7B0" w14:textId="4D1D48D9" w:rsidR="00BB673A" w:rsidRPr="007D025E" w:rsidRDefault="003C4D37" w:rsidP="007D0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D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593.37</w:t>
            </w:r>
          </w:p>
        </w:tc>
        <w:tc>
          <w:tcPr>
            <w:tcW w:w="2410" w:type="dxa"/>
          </w:tcPr>
          <w:p w14:paraId="7A32E1ED" w14:textId="77777777" w:rsidR="00BB673A" w:rsidRPr="00914210" w:rsidRDefault="00BB673A" w:rsidP="000F3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701" w:type="dxa"/>
          </w:tcPr>
          <w:p w14:paraId="0D123CE2" w14:textId="256E2ED3" w:rsidR="00BB673A" w:rsidRPr="008C310C" w:rsidRDefault="008C310C" w:rsidP="000F3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1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593.37</w:t>
            </w:r>
          </w:p>
        </w:tc>
        <w:tc>
          <w:tcPr>
            <w:tcW w:w="2126" w:type="dxa"/>
          </w:tcPr>
          <w:p w14:paraId="0FB66047" w14:textId="77777777" w:rsidR="00BB673A" w:rsidRPr="00914210" w:rsidRDefault="00BB673A" w:rsidP="000F3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559" w:type="dxa"/>
          </w:tcPr>
          <w:p w14:paraId="629843C8" w14:textId="32A1CF7A" w:rsidR="00BB673A" w:rsidRPr="00914210" w:rsidRDefault="00905EF2" w:rsidP="000F3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5E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593.37</w:t>
            </w:r>
          </w:p>
        </w:tc>
        <w:tc>
          <w:tcPr>
            <w:tcW w:w="2268" w:type="dxa"/>
          </w:tcPr>
          <w:p w14:paraId="066D2E25" w14:textId="77777777" w:rsidR="00BB673A" w:rsidRPr="00914210" w:rsidRDefault="00BB673A" w:rsidP="000F3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BB673A" w:rsidRPr="00914210" w14:paraId="0BF0BB83" w14:textId="77777777" w:rsidTr="000F2C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  <w:vMerge/>
          </w:tcPr>
          <w:p w14:paraId="1EFB89D0" w14:textId="77777777" w:rsidR="00BB673A" w:rsidRPr="00914210" w:rsidRDefault="00BB673A" w:rsidP="000F32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9" w:type="dxa"/>
          </w:tcPr>
          <w:p w14:paraId="32E2AFA7" w14:textId="77777777" w:rsidR="00BB673A" w:rsidRPr="00914210" w:rsidRDefault="00BB673A" w:rsidP="000F32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 only</w:t>
            </w:r>
          </w:p>
        </w:tc>
        <w:tc>
          <w:tcPr>
            <w:tcW w:w="1377" w:type="dxa"/>
          </w:tcPr>
          <w:p w14:paraId="3D797142" w14:textId="1AB064D5" w:rsidR="00BB673A" w:rsidRPr="007D025E" w:rsidRDefault="003C4D37" w:rsidP="007D02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D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592.05</w:t>
            </w:r>
          </w:p>
        </w:tc>
        <w:tc>
          <w:tcPr>
            <w:tcW w:w="2410" w:type="dxa"/>
          </w:tcPr>
          <w:p w14:paraId="76FAD7C6" w14:textId="77777777" w:rsidR="00BB673A" w:rsidRPr="00914210" w:rsidRDefault="00BB673A" w:rsidP="000F3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701" w:type="dxa"/>
          </w:tcPr>
          <w:p w14:paraId="1034CF3A" w14:textId="631636FE" w:rsidR="00BB673A" w:rsidRPr="00914210" w:rsidRDefault="008C310C" w:rsidP="000F3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1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537.16</w:t>
            </w:r>
          </w:p>
        </w:tc>
        <w:tc>
          <w:tcPr>
            <w:tcW w:w="2126" w:type="dxa"/>
          </w:tcPr>
          <w:p w14:paraId="54FEA721" w14:textId="77777777" w:rsidR="00BB673A" w:rsidRPr="00914210" w:rsidRDefault="00BB673A" w:rsidP="000F3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559" w:type="dxa"/>
          </w:tcPr>
          <w:p w14:paraId="485E8CA2" w14:textId="7683C5EA" w:rsidR="00BB673A" w:rsidRPr="00914210" w:rsidRDefault="00905EF2" w:rsidP="000F3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5E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580.66</w:t>
            </w:r>
          </w:p>
        </w:tc>
        <w:tc>
          <w:tcPr>
            <w:tcW w:w="2268" w:type="dxa"/>
          </w:tcPr>
          <w:p w14:paraId="6E45EF0D" w14:textId="77777777" w:rsidR="00BB673A" w:rsidRPr="00914210" w:rsidRDefault="00BB673A" w:rsidP="000F3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BB673A" w:rsidRPr="00914210" w14:paraId="37CAAB51" w14:textId="77777777" w:rsidTr="000F2C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  <w:vMerge/>
          </w:tcPr>
          <w:p w14:paraId="2D5658BF" w14:textId="77777777" w:rsidR="00BB673A" w:rsidRPr="00914210" w:rsidRDefault="00BB673A" w:rsidP="000F32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9" w:type="dxa"/>
          </w:tcPr>
          <w:p w14:paraId="64976E27" w14:textId="77777777" w:rsidR="00BB673A" w:rsidRPr="00914210" w:rsidRDefault="00BB673A" w:rsidP="000F32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 only</w:t>
            </w:r>
          </w:p>
        </w:tc>
        <w:tc>
          <w:tcPr>
            <w:tcW w:w="1377" w:type="dxa"/>
          </w:tcPr>
          <w:p w14:paraId="2069B50C" w14:textId="7E463137" w:rsidR="00BB673A" w:rsidRPr="007D025E" w:rsidRDefault="00D11E75" w:rsidP="007D0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E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237.1</w:t>
            </w:r>
          </w:p>
        </w:tc>
        <w:tc>
          <w:tcPr>
            <w:tcW w:w="2410" w:type="dxa"/>
          </w:tcPr>
          <w:p w14:paraId="12534FE6" w14:textId="77777777" w:rsidR="00BB673A" w:rsidRPr="00914210" w:rsidRDefault="00BB673A" w:rsidP="000F3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701" w:type="dxa"/>
          </w:tcPr>
          <w:p w14:paraId="212CE96C" w14:textId="296FB5B9" w:rsidR="00BB673A" w:rsidRPr="00914210" w:rsidRDefault="008C310C" w:rsidP="000F3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1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237.1</w:t>
            </w:r>
          </w:p>
        </w:tc>
        <w:tc>
          <w:tcPr>
            <w:tcW w:w="2126" w:type="dxa"/>
          </w:tcPr>
          <w:p w14:paraId="530396EB" w14:textId="77777777" w:rsidR="00BB673A" w:rsidRPr="00914210" w:rsidRDefault="00BB673A" w:rsidP="000F3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559" w:type="dxa"/>
          </w:tcPr>
          <w:p w14:paraId="4BC1A889" w14:textId="2DCA91F5" w:rsidR="00BB673A" w:rsidRPr="00914210" w:rsidRDefault="00836DE9" w:rsidP="000F3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6D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237.1</w:t>
            </w:r>
          </w:p>
        </w:tc>
        <w:tc>
          <w:tcPr>
            <w:tcW w:w="2268" w:type="dxa"/>
          </w:tcPr>
          <w:p w14:paraId="5F6B7093" w14:textId="77777777" w:rsidR="00BB673A" w:rsidRPr="00914210" w:rsidRDefault="00BB673A" w:rsidP="000F3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BB673A" w:rsidRPr="00914210" w14:paraId="664CC58B" w14:textId="77777777" w:rsidTr="000F2C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  <w:vMerge/>
          </w:tcPr>
          <w:p w14:paraId="751B1C30" w14:textId="77777777" w:rsidR="00BB673A" w:rsidRPr="00914210" w:rsidRDefault="00BB673A" w:rsidP="000F32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9" w:type="dxa"/>
          </w:tcPr>
          <w:p w14:paraId="2C154E81" w14:textId="77777777" w:rsidR="00BB673A" w:rsidRPr="00914210" w:rsidRDefault="00BB673A" w:rsidP="000F32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+E only</w:t>
            </w:r>
          </w:p>
        </w:tc>
        <w:tc>
          <w:tcPr>
            <w:tcW w:w="1377" w:type="dxa"/>
          </w:tcPr>
          <w:p w14:paraId="48718873" w14:textId="06C3DEEA" w:rsidR="00BB673A" w:rsidRPr="007D025E" w:rsidRDefault="00D11E75" w:rsidP="007D02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E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238.78</w:t>
            </w:r>
          </w:p>
        </w:tc>
        <w:tc>
          <w:tcPr>
            <w:tcW w:w="2410" w:type="dxa"/>
          </w:tcPr>
          <w:p w14:paraId="468C7899" w14:textId="77777777" w:rsidR="00BB673A" w:rsidRPr="00914210" w:rsidRDefault="00BB673A" w:rsidP="000F3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701" w:type="dxa"/>
          </w:tcPr>
          <w:p w14:paraId="15FB50BD" w14:textId="7E84ADA0" w:rsidR="00BB673A" w:rsidRPr="00914210" w:rsidRDefault="008C310C" w:rsidP="000F3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1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232.89</w:t>
            </w:r>
          </w:p>
        </w:tc>
        <w:tc>
          <w:tcPr>
            <w:tcW w:w="2126" w:type="dxa"/>
          </w:tcPr>
          <w:p w14:paraId="65551D41" w14:textId="77777777" w:rsidR="00BB673A" w:rsidRPr="00914210" w:rsidRDefault="00BB673A" w:rsidP="000F3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559" w:type="dxa"/>
          </w:tcPr>
          <w:p w14:paraId="0D50221B" w14:textId="736A66C5" w:rsidR="00BB673A" w:rsidRPr="00914210" w:rsidRDefault="00905EF2" w:rsidP="000F3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5E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237.36</w:t>
            </w:r>
          </w:p>
        </w:tc>
        <w:tc>
          <w:tcPr>
            <w:tcW w:w="2268" w:type="dxa"/>
          </w:tcPr>
          <w:p w14:paraId="563910F7" w14:textId="77777777" w:rsidR="00BB673A" w:rsidRPr="00914210" w:rsidRDefault="00BB673A" w:rsidP="000F3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</w:tbl>
    <w:p w14:paraId="2A436254" w14:textId="77777777" w:rsidR="00BB673A" w:rsidRPr="00914210" w:rsidRDefault="00BB673A" w:rsidP="00BB673A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914210">
        <w:rPr>
          <w:rFonts w:ascii="Times New Roman" w:hAnsi="Times New Roman" w:cs="Times New Roman"/>
          <w:i/>
          <w:iCs/>
          <w:sz w:val="20"/>
          <w:szCs w:val="20"/>
        </w:rPr>
        <w:t xml:space="preserve">Note: Best model indicated by lowest AIC is </w:t>
      </w:r>
      <w:r w:rsidRPr="00914210">
        <w:rPr>
          <w:rFonts w:ascii="Times New Roman" w:hAnsi="Times New Roman" w:cs="Times New Roman"/>
          <w:b/>
          <w:bCs/>
          <w:i/>
          <w:iCs/>
          <w:sz w:val="20"/>
          <w:szCs w:val="20"/>
        </w:rPr>
        <w:t>highlighted</w:t>
      </w:r>
      <w:r w:rsidRPr="00914210">
        <w:rPr>
          <w:rFonts w:ascii="Times New Roman" w:hAnsi="Times New Roman" w:cs="Times New Roman"/>
          <w:i/>
          <w:iCs/>
          <w:sz w:val="20"/>
          <w:szCs w:val="20"/>
        </w:rPr>
        <w:t xml:space="preserve">. </w:t>
      </w:r>
    </w:p>
    <w:p w14:paraId="1FF918A2" w14:textId="03926421" w:rsidR="00EC44C0" w:rsidRDefault="00EC44C0">
      <w:pPr>
        <w:rPr>
          <w:rFonts w:ascii="Times New Roman" w:hAnsi="Times New Roman" w:cs="Times New Roman"/>
          <w:sz w:val="24"/>
          <w:szCs w:val="24"/>
        </w:rPr>
      </w:pPr>
    </w:p>
    <w:p w14:paraId="2217ECA8" w14:textId="0ADE9D84" w:rsidR="0070012F" w:rsidRDefault="0070012F">
      <w:pPr>
        <w:rPr>
          <w:rFonts w:ascii="Times New Roman" w:hAnsi="Times New Roman" w:cs="Times New Roman"/>
          <w:sz w:val="24"/>
          <w:szCs w:val="24"/>
        </w:rPr>
      </w:pPr>
    </w:p>
    <w:p w14:paraId="194D9926" w14:textId="77777777" w:rsidR="0070012F" w:rsidRDefault="0070012F">
      <w:pPr>
        <w:rPr>
          <w:rFonts w:ascii="Times New Roman" w:hAnsi="Times New Roman" w:cs="Times New Roman"/>
          <w:sz w:val="24"/>
          <w:szCs w:val="24"/>
        </w:rPr>
      </w:pPr>
    </w:p>
    <w:p w14:paraId="57903DFF" w14:textId="77777777" w:rsidR="007D387E" w:rsidRPr="00914210" w:rsidRDefault="007D387E">
      <w:pPr>
        <w:rPr>
          <w:rFonts w:ascii="Times New Roman" w:hAnsi="Times New Roman" w:cs="Times New Roman"/>
          <w:sz w:val="24"/>
          <w:szCs w:val="24"/>
        </w:rPr>
      </w:pPr>
    </w:p>
    <w:p w14:paraId="316709C4" w14:textId="7794AC44" w:rsidR="00EC44C0" w:rsidRPr="00914210" w:rsidRDefault="00BB673A" w:rsidP="00EC44C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B673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D365C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BB673A">
        <w:rPr>
          <w:rFonts w:ascii="Times New Roman" w:hAnsi="Times New Roman" w:cs="Times New Roman"/>
          <w:b/>
          <w:bCs/>
          <w:sz w:val="24"/>
          <w:szCs w:val="24"/>
        </w:rPr>
        <w:t xml:space="preserve">. LEGIT competitive-confirmatory tests </w:t>
      </w:r>
      <w:r w:rsidR="00933C72" w:rsidRPr="00933C72">
        <w:rPr>
          <w:rFonts w:ascii="Times New Roman" w:hAnsi="Times New Roman" w:cs="Times New Roman"/>
          <w:b/>
          <w:bCs/>
          <w:sz w:val="24"/>
          <w:szCs w:val="24"/>
        </w:rPr>
        <w:t xml:space="preserve">for significant interaction between PRS-ES </w:t>
      </w:r>
      <w:r w:rsidR="0096592B" w:rsidRPr="0096592B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="00933C7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6592B">
        <w:rPr>
          <w:rFonts w:ascii="Times New Roman" w:hAnsi="Times New Roman" w:cs="Times New Roman"/>
          <w:b/>
          <w:bCs/>
          <w:sz w:val="24"/>
          <w:szCs w:val="24"/>
        </w:rPr>
        <w:t>tressful</w:t>
      </w:r>
      <w:r w:rsidR="0096592B" w:rsidRPr="0096592B">
        <w:rPr>
          <w:rFonts w:ascii="Times New Roman" w:hAnsi="Times New Roman" w:cs="Times New Roman"/>
          <w:b/>
          <w:bCs/>
          <w:sz w:val="24"/>
          <w:szCs w:val="24"/>
        </w:rPr>
        <w:t xml:space="preserve"> situation </w:t>
      </w:r>
      <w:r w:rsidRPr="00BB673A">
        <w:rPr>
          <w:rFonts w:ascii="Times New Roman" w:hAnsi="Times New Roman" w:cs="Times New Roman"/>
          <w:b/>
          <w:bCs/>
          <w:sz w:val="24"/>
          <w:szCs w:val="24"/>
        </w:rPr>
        <w:t xml:space="preserve">on </w:t>
      </w:r>
      <w:r w:rsidR="00933C72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96592B">
        <w:rPr>
          <w:rFonts w:ascii="Times New Roman" w:hAnsi="Times New Roman" w:cs="Times New Roman"/>
          <w:b/>
          <w:bCs/>
          <w:sz w:val="24"/>
          <w:szCs w:val="24"/>
        </w:rPr>
        <w:t>sychotic-like experiences</w:t>
      </w:r>
      <w:r w:rsidR="00922FEB">
        <w:rPr>
          <w:rFonts w:ascii="Times New Roman" w:hAnsi="Times New Roman" w:cs="Times New Roman"/>
          <w:b/>
          <w:bCs/>
          <w:sz w:val="24"/>
          <w:szCs w:val="24"/>
        </w:rPr>
        <w:t xml:space="preserve"> (PLE)</w:t>
      </w:r>
      <w:r w:rsidRPr="00BB673A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anormal2"/>
        <w:tblW w:w="0" w:type="auto"/>
        <w:tblLayout w:type="fixed"/>
        <w:tblLook w:val="04A0" w:firstRow="1" w:lastRow="0" w:firstColumn="1" w:lastColumn="0" w:noHBand="0" w:noVBand="1"/>
      </w:tblPr>
      <w:tblGrid>
        <w:gridCol w:w="1134"/>
        <w:gridCol w:w="1943"/>
        <w:gridCol w:w="1037"/>
        <w:gridCol w:w="2832"/>
      </w:tblGrid>
      <w:tr w:rsidR="00EC44C0" w:rsidRPr="00914210" w14:paraId="61882325" w14:textId="77777777" w:rsidTr="000F2C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7" w:type="dxa"/>
            <w:gridSpan w:val="2"/>
            <w:vMerge w:val="restart"/>
            <w:vAlign w:val="center"/>
          </w:tcPr>
          <w:p w14:paraId="7B938FF7" w14:textId="77777777" w:rsidR="00EC44C0" w:rsidRPr="00914210" w:rsidRDefault="00EC44C0" w:rsidP="002920D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Outcome: </w:t>
            </w:r>
          </w:p>
          <w:p w14:paraId="6706F5BB" w14:textId="3951230D" w:rsidR="00EC44C0" w:rsidRPr="00914210" w:rsidRDefault="0096592B" w:rsidP="002920DE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ESM P</w:t>
            </w:r>
            <w:r w:rsidR="00922FEB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LE at time t + 1</w:t>
            </w:r>
          </w:p>
        </w:tc>
        <w:tc>
          <w:tcPr>
            <w:tcW w:w="3869" w:type="dxa"/>
            <w:gridSpan w:val="2"/>
          </w:tcPr>
          <w:p w14:paraId="110E02A5" w14:textId="06156C84" w:rsidR="00EC44C0" w:rsidRPr="00914210" w:rsidRDefault="00EC44C0" w:rsidP="002920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S</w:t>
            </w:r>
            <w:r w:rsidR="00BB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S (p=.01) x </w:t>
            </w:r>
            <w:r w:rsidR="009659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M</w:t>
            </w:r>
            <w:r w:rsidR="00FF3B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ressful situation</w:t>
            </w:r>
          </w:p>
        </w:tc>
      </w:tr>
      <w:tr w:rsidR="00EC44C0" w:rsidRPr="00914210" w14:paraId="39689605" w14:textId="77777777" w:rsidTr="000F2C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7" w:type="dxa"/>
            <w:gridSpan w:val="2"/>
            <w:vMerge/>
          </w:tcPr>
          <w:p w14:paraId="3EB92CEA" w14:textId="77777777" w:rsidR="00EC44C0" w:rsidRPr="00914210" w:rsidRDefault="00EC44C0" w:rsidP="002920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7" w:type="dxa"/>
          </w:tcPr>
          <w:p w14:paraId="60FCEB1E" w14:textId="77777777" w:rsidR="00EC44C0" w:rsidRPr="00914210" w:rsidRDefault="00EC44C0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C</w:t>
            </w:r>
          </w:p>
        </w:tc>
        <w:tc>
          <w:tcPr>
            <w:tcW w:w="2832" w:type="dxa"/>
          </w:tcPr>
          <w:p w14:paraId="61D4BD21" w14:textId="77777777" w:rsidR="00EC44C0" w:rsidRPr="00914210" w:rsidRDefault="00EC44C0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ossover point (95%)</w:t>
            </w:r>
          </w:p>
        </w:tc>
      </w:tr>
      <w:tr w:rsidR="00EC44C0" w:rsidRPr="00914210" w14:paraId="44FF43C2" w14:textId="77777777" w:rsidTr="000F2C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vAlign w:val="center"/>
          </w:tcPr>
          <w:p w14:paraId="7C502165" w14:textId="77777777" w:rsidR="00EC44C0" w:rsidRPr="00914210" w:rsidRDefault="00EC44C0" w:rsidP="002920D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xE </w:t>
            </w:r>
          </w:p>
          <w:p w14:paraId="291E08E4" w14:textId="77777777" w:rsidR="00EC44C0" w:rsidRPr="00914210" w:rsidRDefault="00EC44C0" w:rsidP="002920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s</w:t>
            </w:r>
          </w:p>
        </w:tc>
        <w:tc>
          <w:tcPr>
            <w:tcW w:w="1943" w:type="dxa"/>
          </w:tcPr>
          <w:p w14:paraId="0047ED92" w14:textId="77777777" w:rsidR="00EC44C0" w:rsidRPr="00914210" w:rsidRDefault="00EC44C0" w:rsidP="00292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S STRONG</w:t>
            </w:r>
          </w:p>
        </w:tc>
        <w:tc>
          <w:tcPr>
            <w:tcW w:w="1037" w:type="dxa"/>
          </w:tcPr>
          <w:p w14:paraId="6271AC3D" w14:textId="711216B3" w:rsidR="00EC44C0" w:rsidRPr="00ED6F3D" w:rsidRDefault="00ED6F3D" w:rsidP="00054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6F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27.54</w:t>
            </w:r>
          </w:p>
        </w:tc>
        <w:tc>
          <w:tcPr>
            <w:tcW w:w="2832" w:type="dxa"/>
          </w:tcPr>
          <w:p w14:paraId="3DE994D3" w14:textId="104485F9" w:rsidR="00EC44C0" w:rsidRPr="00ED6F3D" w:rsidRDefault="00ED6F3D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6F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7 ( -0.89 / -0.05 )</w:t>
            </w:r>
          </w:p>
        </w:tc>
      </w:tr>
      <w:tr w:rsidR="00EC44C0" w:rsidRPr="00914210" w14:paraId="3876D794" w14:textId="77777777" w:rsidTr="000F2C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vAlign w:val="center"/>
          </w:tcPr>
          <w:p w14:paraId="0FD752E7" w14:textId="77777777" w:rsidR="00EC44C0" w:rsidRPr="00914210" w:rsidRDefault="00EC44C0" w:rsidP="002920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43" w:type="dxa"/>
          </w:tcPr>
          <w:p w14:paraId="52943132" w14:textId="77777777" w:rsidR="00EC44C0" w:rsidRPr="00914210" w:rsidRDefault="00EC44C0" w:rsidP="00292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S WEAK</w:t>
            </w:r>
          </w:p>
        </w:tc>
        <w:tc>
          <w:tcPr>
            <w:tcW w:w="1037" w:type="dxa"/>
          </w:tcPr>
          <w:p w14:paraId="1A303DBB" w14:textId="7FD1A80B" w:rsidR="00EC44C0" w:rsidRPr="00914210" w:rsidRDefault="00C05C53" w:rsidP="00054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5C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67.27</w:t>
            </w:r>
          </w:p>
        </w:tc>
        <w:tc>
          <w:tcPr>
            <w:tcW w:w="2832" w:type="dxa"/>
          </w:tcPr>
          <w:p w14:paraId="47BCFE5C" w14:textId="2A2306E4" w:rsidR="00EC44C0" w:rsidRPr="00914210" w:rsidRDefault="00C05C53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5C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05C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 -0.91 / -0.59 )</w:t>
            </w:r>
          </w:p>
        </w:tc>
      </w:tr>
      <w:tr w:rsidR="00EC44C0" w:rsidRPr="00914210" w14:paraId="47036E1D" w14:textId="77777777" w:rsidTr="000F2C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vAlign w:val="center"/>
          </w:tcPr>
          <w:p w14:paraId="42391F88" w14:textId="77777777" w:rsidR="00EC44C0" w:rsidRPr="00914210" w:rsidRDefault="00EC44C0" w:rsidP="002920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43" w:type="dxa"/>
          </w:tcPr>
          <w:p w14:paraId="247B8B49" w14:textId="77777777" w:rsidR="00EC44C0" w:rsidRPr="00914210" w:rsidRDefault="00EC44C0" w:rsidP="00292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thesis STRONG</w:t>
            </w:r>
          </w:p>
        </w:tc>
        <w:tc>
          <w:tcPr>
            <w:tcW w:w="1037" w:type="dxa"/>
          </w:tcPr>
          <w:p w14:paraId="329B320F" w14:textId="5A3319AB" w:rsidR="00EC44C0" w:rsidRPr="00914210" w:rsidRDefault="00ED6F3D" w:rsidP="00054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6F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29</w:t>
            </w:r>
          </w:p>
        </w:tc>
        <w:tc>
          <w:tcPr>
            <w:tcW w:w="2832" w:type="dxa"/>
          </w:tcPr>
          <w:p w14:paraId="06DC2851" w14:textId="77777777" w:rsidR="00EC44C0" w:rsidRPr="00914210" w:rsidRDefault="00EC44C0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</w:p>
        </w:tc>
      </w:tr>
      <w:tr w:rsidR="00EC44C0" w:rsidRPr="00914210" w14:paraId="264582DF" w14:textId="77777777" w:rsidTr="000F2C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vAlign w:val="center"/>
          </w:tcPr>
          <w:p w14:paraId="69A41B56" w14:textId="77777777" w:rsidR="00EC44C0" w:rsidRPr="00914210" w:rsidRDefault="00EC44C0" w:rsidP="002920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43" w:type="dxa"/>
          </w:tcPr>
          <w:p w14:paraId="57B9930C" w14:textId="77777777" w:rsidR="00EC44C0" w:rsidRPr="00914210" w:rsidRDefault="00EC44C0" w:rsidP="00292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thesis WEAK</w:t>
            </w:r>
          </w:p>
        </w:tc>
        <w:tc>
          <w:tcPr>
            <w:tcW w:w="1037" w:type="dxa"/>
          </w:tcPr>
          <w:p w14:paraId="054B2747" w14:textId="5A2F2963" w:rsidR="00EC44C0" w:rsidRPr="00ED6F3D" w:rsidRDefault="00F91BC5" w:rsidP="00054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D6F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169.13</w:t>
            </w:r>
          </w:p>
        </w:tc>
        <w:tc>
          <w:tcPr>
            <w:tcW w:w="2832" w:type="dxa"/>
          </w:tcPr>
          <w:p w14:paraId="2F2E8232" w14:textId="77777777" w:rsidR="00EC44C0" w:rsidRPr="00ED6F3D" w:rsidRDefault="00EC44C0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D6F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1</w:t>
            </w:r>
          </w:p>
        </w:tc>
      </w:tr>
      <w:tr w:rsidR="00EC44C0" w:rsidRPr="00914210" w14:paraId="3FFA10D4" w14:textId="77777777" w:rsidTr="000F2C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vAlign w:val="center"/>
          </w:tcPr>
          <w:p w14:paraId="53BA5C28" w14:textId="77777777" w:rsidR="00EC44C0" w:rsidRPr="00914210" w:rsidRDefault="00EC44C0" w:rsidP="002920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43" w:type="dxa"/>
          </w:tcPr>
          <w:p w14:paraId="2F6E5EBF" w14:textId="77777777" w:rsidR="00EC44C0" w:rsidRPr="00914210" w:rsidRDefault="00EC44C0" w:rsidP="00292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ntage STRONG</w:t>
            </w:r>
          </w:p>
        </w:tc>
        <w:tc>
          <w:tcPr>
            <w:tcW w:w="1037" w:type="dxa"/>
          </w:tcPr>
          <w:p w14:paraId="383594A9" w14:textId="16B93541" w:rsidR="00EC44C0" w:rsidRPr="00914210" w:rsidRDefault="00ED6F3D" w:rsidP="00054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6F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26.51</w:t>
            </w:r>
          </w:p>
        </w:tc>
        <w:tc>
          <w:tcPr>
            <w:tcW w:w="2832" w:type="dxa"/>
          </w:tcPr>
          <w:p w14:paraId="7A94F7F9" w14:textId="77777777" w:rsidR="00EC44C0" w:rsidRPr="00914210" w:rsidRDefault="00EC44C0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EC44C0" w:rsidRPr="00914210" w14:paraId="6E63B8C9" w14:textId="77777777" w:rsidTr="000F2C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vAlign w:val="center"/>
          </w:tcPr>
          <w:p w14:paraId="77647B24" w14:textId="77777777" w:rsidR="00EC44C0" w:rsidRPr="00914210" w:rsidRDefault="00EC44C0" w:rsidP="002920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43" w:type="dxa"/>
          </w:tcPr>
          <w:p w14:paraId="64D50405" w14:textId="77777777" w:rsidR="00EC44C0" w:rsidRPr="00914210" w:rsidRDefault="00EC44C0" w:rsidP="00292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ntage WEAK</w:t>
            </w:r>
          </w:p>
        </w:tc>
        <w:tc>
          <w:tcPr>
            <w:tcW w:w="1037" w:type="dxa"/>
          </w:tcPr>
          <w:p w14:paraId="5B081C0A" w14:textId="6BC6C75B" w:rsidR="00EC44C0" w:rsidRPr="00914210" w:rsidRDefault="00C05C53" w:rsidP="00054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5C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66.04</w:t>
            </w:r>
          </w:p>
        </w:tc>
        <w:tc>
          <w:tcPr>
            <w:tcW w:w="2832" w:type="dxa"/>
          </w:tcPr>
          <w:p w14:paraId="61289EDF" w14:textId="77777777" w:rsidR="00EC44C0" w:rsidRPr="00914210" w:rsidRDefault="00EC44C0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EC44C0" w:rsidRPr="00914210" w14:paraId="59072D97" w14:textId="77777777" w:rsidTr="000F2C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vAlign w:val="center"/>
          </w:tcPr>
          <w:p w14:paraId="02B4E6D1" w14:textId="77777777" w:rsidR="00EC44C0" w:rsidRPr="00914210" w:rsidRDefault="00EC44C0" w:rsidP="002920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GxE models</w:t>
            </w:r>
          </w:p>
        </w:tc>
        <w:tc>
          <w:tcPr>
            <w:tcW w:w="1943" w:type="dxa"/>
          </w:tcPr>
          <w:p w14:paraId="710793B3" w14:textId="77777777" w:rsidR="00EC44C0" w:rsidRPr="00914210" w:rsidRDefault="00EC44C0" w:rsidP="00292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 only</w:t>
            </w:r>
          </w:p>
        </w:tc>
        <w:tc>
          <w:tcPr>
            <w:tcW w:w="1037" w:type="dxa"/>
          </w:tcPr>
          <w:p w14:paraId="4ABA2793" w14:textId="553E33F2" w:rsidR="00EC44C0" w:rsidRPr="00914210" w:rsidRDefault="000545AF" w:rsidP="00054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4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01.27</w:t>
            </w:r>
          </w:p>
        </w:tc>
        <w:tc>
          <w:tcPr>
            <w:tcW w:w="2832" w:type="dxa"/>
          </w:tcPr>
          <w:p w14:paraId="628D1262" w14:textId="77777777" w:rsidR="00EC44C0" w:rsidRPr="00914210" w:rsidRDefault="00EC44C0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EC44C0" w:rsidRPr="00914210" w14:paraId="16673E0C" w14:textId="77777777" w:rsidTr="000F2C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036CDA98" w14:textId="77777777" w:rsidR="00EC44C0" w:rsidRPr="00914210" w:rsidRDefault="00EC44C0" w:rsidP="002920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43" w:type="dxa"/>
          </w:tcPr>
          <w:p w14:paraId="020A9971" w14:textId="77777777" w:rsidR="00EC44C0" w:rsidRPr="00914210" w:rsidRDefault="00EC44C0" w:rsidP="00292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 only</w:t>
            </w:r>
          </w:p>
        </w:tc>
        <w:tc>
          <w:tcPr>
            <w:tcW w:w="1037" w:type="dxa"/>
          </w:tcPr>
          <w:p w14:paraId="6BAD3B92" w14:textId="1A296570" w:rsidR="00EC44C0" w:rsidRPr="00914210" w:rsidRDefault="000545AF" w:rsidP="00054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4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02.38</w:t>
            </w:r>
          </w:p>
        </w:tc>
        <w:tc>
          <w:tcPr>
            <w:tcW w:w="2832" w:type="dxa"/>
          </w:tcPr>
          <w:p w14:paraId="6FD340BB" w14:textId="77777777" w:rsidR="00EC44C0" w:rsidRPr="00914210" w:rsidRDefault="00EC44C0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EC44C0" w:rsidRPr="00914210" w14:paraId="7CC034E1" w14:textId="77777777" w:rsidTr="000F2C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11C40C6F" w14:textId="77777777" w:rsidR="00EC44C0" w:rsidRPr="00914210" w:rsidRDefault="00EC44C0" w:rsidP="002920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43" w:type="dxa"/>
          </w:tcPr>
          <w:p w14:paraId="291DA909" w14:textId="77777777" w:rsidR="00EC44C0" w:rsidRPr="00914210" w:rsidRDefault="00EC44C0" w:rsidP="00292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 only</w:t>
            </w:r>
          </w:p>
        </w:tc>
        <w:tc>
          <w:tcPr>
            <w:tcW w:w="1037" w:type="dxa"/>
          </w:tcPr>
          <w:p w14:paraId="71EA8646" w14:textId="53D60E48" w:rsidR="00EC44C0" w:rsidRPr="00914210" w:rsidRDefault="00ED6F3D" w:rsidP="00054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6F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68.37</w:t>
            </w:r>
          </w:p>
        </w:tc>
        <w:tc>
          <w:tcPr>
            <w:tcW w:w="2832" w:type="dxa"/>
          </w:tcPr>
          <w:p w14:paraId="4D2E1A9F" w14:textId="77777777" w:rsidR="00EC44C0" w:rsidRPr="00914210" w:rsidRDefault="00EC44C0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EC44C0" w:rsidRPr="00914210" w14:paraId="4D6B924D" w14:textId="77777777" w:rsidTr="000F2C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74B983E3" w14:textId="77777777" w:rsidR="00EC44C0" w:rsidRPr="00914210" w:rsidRDefault="00EC44C0" w:rsidP="002920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43" w:type="dxa"/>
          </w:tcPr>
          <w:p w14:paraId="0C0587E4" w14:textId="77777777" w:rsidR="00EC44C0" w:rsidRPr="00914210" w:rsidRDefault="00EC44C0" w:rsidP="00292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+E only</w:t>
            </w:r>
          </w:p>
        </w:tc>
        <w:tc>
          <w:tcPr>
            <w:tcW w:w="1037" w:type="dxa"/>
          </w:tcPr>
          <w:p w14:paraId="4B3AE302" w14:textId="59375EE5" w:rsidR="00EC44C0" w:rsidRPr="00914210" w:rsidRDefault="000545AF" w:rsidP="00054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4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68.78</w:t>
            </w:r>
          </w:p>
        </w:tc>
        <w:tc>
          <w:tcPr>
            <w:tcW w:w="2832" w:type="dxa"/>
          </w:tcPr>
          <w:p w14:paraId="2D23B1DF" w14:textId="77777777" w:rsidR="00EC44C0" w:rsidRPr="00914210" w:rsidRDefault="00EC44C0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</w:tbl>
    <w:p w14:paraId="392F6B08" w14:textId="40244EC9" w:rsidR="00071213" w:rsidRPr="00A276DD" w:rsidRDefault="00EC44C0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914210">
        <w:rPr>
          <w:rFonts w:ascii="Times New Roman" w:hAnsi="Times New Roman" w:cs="Times New Roman"/>
          <w:i/>
          <w:iCs/>
          <w:sz w:val="20"/>
          <w:szCs w:val="20"/>
        </w:rPr>
        <w:t xml:space="preserve">Note: Best model indicated by lowest AIC is </w:t>
      </w:r>
      <w:r w:rsidRPr="00914210">
        <w:rPr>
          <w:rFonts w:ascii="Times New Roman" w:hAnsi="Times New Roman" w:cs="Times New Roman"/>
          <w:b/>
          <w:bCs/>
          <w:i/>
          <w:iCs/>
          <w:sz w:val="20"/>
          <w:szCs w:val="20"/>
        </w:rPr>
        <w:t>highlighted</w:t>
      </w:r>
      <w:r w:rsidRPr="00914210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03710A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</w:p>
    <w:sectPr w:rsidR="00071213" w:rsidRPr="00A276DD" w:rsidSect="00EB42E0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900368"/>
    <w:multiLevelType w:val="hybridMultilevel"/>
    <w:tmpl w:val="D570D2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908786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5649"/>
    <w:rsid w:val="00000CD9"/>
    <w:rsid w:val="00010AE2"/>
    <w:rsid w:val="000116FF"/>
    <w:rsid w:val="00020691"/>
    <w:rsid w:val="0003710A"/>
    <w:rsid w:val="000440B5"/>
    <w:rsid w:val="000454C0"/>
    <w:rsid w:val="000545AF"/>
    <w:rsid w:val="00071213"/>
    <w:rsid w:val="00081BE9"/>
    <w:rsid w:val="00082C61"/>
    <w:rsid w:val="000971FA"/>
    <w:rsid w:val="000A0E99"/>
    <w:rsid w:val="000A77C4"/>
    <w:rsid w:val="000B03F5"/>
    <w:rsid w:val="000D70EC"/>
    <w:rsid w:val="000F2C86"/>
    <w:rsid w:val="001153E8"/>
    <w:rsid w:val="00134E7C"/>
    <w:rsid w:val="00152531"/>
    <w:rsid w:val="001565B1"/>
    <w:rsid w:val="00182724"/>
    <w:rsid w:val="00190F49"/>
    <w:rsid w:val="001E2A74"/>
    <w:rsid w:val="00224F7A"/>
    <w:rsid w:val="00237CA7"/>
    <w:rsid w:val="002704AD"/>
    <w:rsid w:val="002F2B1D"/>
    <w:rsid w:val="003039A9"/>
    <w:rsid w:val="0030724D"/>
    <w:rsid w:val="00312538"/>
    <w:rsid w:val="0032536C"/>
    <w:rsid w:val="00353103"/>
    <w:rsid w:val="003631E8"/>
    <w:rsid w:val="0039022D"/>
    <w:rsid w:val="003C4D37"/>
    <w:rsid w:val="003C6C54"/>
    <w:rsid w:val="003D3C08"/>
    <w:rsid w:val="004328FA"/>
    <w:rsid w:val="004364D4"/>
    <w:rsid w:val="00440543"/>
    <w:rsid w:val="0045183E"/>
    <w:rsid w:val="00455633"/>
    <w:rsid w:val="00455AE1"/>
    <w:rsid w:val="00456E16"/>
    <w:rsid w:val="00475A0D"/>
    <w:rsid w:val="00496686"/>
    <w:rsid w:val="004A0E9A"/>
    <w:rsid w:val="004B5996"/>
    <w:rsid w:val="004C3D39"/>
    <w:rsid w:val="004C6BE0"/>
    <w:rsid w:val="004D0712"/>
    <w:rsid w:val="004D37C7"/>
    <w:rsid w:val="004E54E6"/>
    <w:rsid w:val="00500086"/>
    <w:rsid w:val="00515368"/>
    <w:rsid w:val="00517CB5"/>
    <w:rsid w:val="00534A89"/>
    <w:rsid w:val="005643AD"/>
    <w:rsid w:val="00583E83"/>
    <w:rsid w:val="00593498"/>
    <w:rsid w:val="00593C72"/>
    <w:rsid w:val="005C054D"/>
    <w:rsid w:val="005C5C16"/>
    <w:rsid w:val="005E40D1"/>
    <w:rsid w:val="005E4E7E"/>
    <w:rsid w:val="00623465"/>
    <w:rsid w:val="006B6D8F"/>
    <w:rsid w:val="006D5E1C"/>
    <w:rsid w:val="006E629D"/>
    <w:rsid w:val="006E7BE7"/>
    <w:rsid w:val="006F68D3"/>
    <w:rsid w:val="0070012F"/>
    <w:rsid w:val="0071480C"/>
    <w:rsid w:val="00747F13"/>
    <w:rsid w:val="00754640"/>
    <w:rsid w:val="0076478D"/>
    <w:rsid w:val="00765E3B"/>
    <w:rsid w:val="00772C09"/>
    <w:rsid w:val="007A5E45"/>
    <w:rsid w:val="007D025E"/>
    <w:rsid w:val="007D387E"/>
    <w:rsid w:val="007D7BA0"/>
    <w:rsid w:val="007E0E47"/>
    <w:rsid w:val="007E2E30"/>
    <w:rsid w:val="00807966"/>
    <w:rsid w:val="00812047"/>
    <w:rsid w:val="0082128F"/>
    <w:rsid w:val="00836DE9"/>
    <w:rsid w:val="00845CEE"/>
    <w:rsid w:val="00874254"/>
    <w:rsid w:val="008762B2"/>
    <w:rsid w:val="008A00FF"/>
    <w:rsid w:val="008C21CA"/>
    <w:rsid w:val="008C310C"/>
    <w:rsid w:val="008C5AD2"/>
    <w:rsid w:val="00905EF2"/>
    <w:rsid w:val="00914210"/>
    <w:rsid w:val="00920085"/>
    <w:rsid w:val="00922FEB"/>
    <w:rsid w:val="00933C72"/>
    <w:rsid w:val="009568C5"/>
    <w:rsid w:val="0096468E"/>
    <w:rsid w:val="0096592B"/>
    <w:rsid w:val="009711F6"/>
    <w:rsid w:val="0098505D"/>
    <w:rsid w:val="00995649"/>
    <w:rsid w:val="009A0463"/>
    <w:rsid w:val="009B4EC7"/>
    <w:rsid w:val="009B5F1F"/>
    <w:rsid w:val="009C5B33"/>
    <w:rsid w:val="009D66A8"/>
    <w:rsid w:val="009E2517"/>
    <w:rsid w:val="00A276DD"/>
    <w:rsid w:val="00A34AD3"/>
    <w:rsid w:val="00A615B9"/>
    <w:rsid w:val="00A76177"/>
    <w:rsid w:val="00A81FB8"/>
    <w:rsid w:val="00A96CDF"/>
    <w:rsid w:val="00AD568A"/>
    <w:rsid w:val="00AD58A5"/>
    <w:rsid w:val="00B07E2E"/>
    <w:rsid w:val="00B10DBE"/>
    <w:rsid w:val="00B47202"/>
    <w:rsid w:val="00B919C1"/>
    <w:rsid w:val="00BB1B57"/>
    <w:rsid w:val="00BB673A"/>
    <w:rsid w:val="00BD0BEA"/>
    <w:rsid w:val="00BD131A"/>
    <w:rsid w:val="00BD365C"/>
    <w:rsid w:val="00BF666E"/>
    <w:rsid w:val="00C05C53"/>
    <w:rsid w:val="00C06BA9"/>
    <w:rsid w:val="00C13B84"/>
    <w:rsid w:val="00C279CC"/>
    <w:rsid w:val="00C30EE8"/>
    <w:rsid w:val="00C43FDE"/>
    <w:rsid w:val="00C5413D"/>
    <w:rsid w:val="00C55547"/>
    <w:rsid w:val="00C57FA1"/>
    <w:rsid w:val="00C75214"/>
    <w:rsid w:val="00C956CB"/>
    <w:rsid w:val="00CA5AE6"/>
    <w:rsid w:val="00CA79C4"/>
    <w:rsid w:val="00D11E75"/>
    <w:rsid w:val="00D75193"/>
    <w:rsid w:val="00D837E0"/>
    <w:rsid w:val="00DC017F"/>
    <w:rsid w:val="00E20C18"/>
    <w:rsid w:val="00E45B8A"/>
    <w:rsid w:val="00E650B6"/>
    <w:rsid w:val="00E66DF4"/>
    <w:rsid w:val="00E753C9"/>
    <w:rsid w:val="00E84473"/>
    <w:rsid w:val="00E90DC8"/>
    <w:rsid w:val="00EA6DD0"/>
    <w:rsid w:val="00EB42E0"/>
    <w:rsid w:val="00EB56FC"/>
    <w:rsid w:val="00EC2D7F"/>
    <w:rsid w:val="00EC44C0"/>
    <w:rsid w:val="00ED6F3D"/>
    <w:rsid w:val="00EF10A3"/>
    <w:rsid w:val="00F17F3F"/>
    <w:rsid w:val="00F204C2"/>
    <w:rsid w:val="00F41DEF"/>
    <w:rsid w:val="00F85368"/>
    <w:rsid w:val="00F91BC5"/>
    <w:rsid w:val="00FC4647"/>
    <w:rsid w:val="00FD6E42"/>
    <w:rsid w:val="00FF3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0AEE7E"/>
  <w15:chartTrackingRefBased/>
  <w15:docId w15:val="{458913A9-BC2E-4969-BDDE-4B3616A6D9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673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454C0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2">
    <w:name w:val="Plain Table 2"/>
    <w:basedOn w:val="Tablanormal"/>
    <w:uiPriority w:val="42"/>
    <w:rsid w:val="0076478D"/>
    <w:pPr>
      <w:spacing w:after="0" w:line="240" w:lineRule="auto"/>
    </w:pPr>
    <w:rPr>
      <w:lang w:val="es-E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n">
    <w:name w:val="Revision"/>
    <w:hidden/>
    <w:uiPriority w:val="99"/>
    <w:semiHidden/>
    <w:rsid w:val="009A0463"/>
    <w:pPr>
      <w:spacing w:after="0" w:line="240" w:lineRule="auto"/>
    </w:pPr>
  </w:style>
  <w:style w:type="character" w:styleId="Refdecomentario">
    <w:name w:val="annotation reference"/>
    <w:basedOn w:val="Fuentedeprrafopredeter"/>
    <w:uiPriority w:val="99"/>
    <w:semiHidden/>
    <w:unhideWhenUsed/>
    <w:rsid w:val="009A046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9A046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9A0463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A046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A0463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17F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17F3F"/>
    <w:rPr>
      <w:rFonts w:ascii="Segoe UI" w:hAnsi="Segoe UI" w:cs="Segoe UI"/>
      <w:sz w:val="18"/>
      <w:szCs w:val="18"/>
    </w:rPr>
  </w:style>
  <w:style w:type="paragraph" w:styleId="Prrafodelista">
    <w:name w:val="List Paragraph"/>
    <w:basedOn w:val="Normal"/>
    <w:uiPriority w:val="34"/>
    <w:qFormat/>
    <w:rsid w:val="00AD568A"/>
    <w:pPr>
      <w:ind w:left="720"/>
      <w:contextualSpacing/>
    </w:pPr>
    <w:rPr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6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89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9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1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0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6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6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6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5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6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8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3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7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0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3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8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0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3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9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9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0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35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76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7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1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14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2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46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1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03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64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2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3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9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8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4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3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3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8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0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5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0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5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6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1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36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6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0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6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3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3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9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1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1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9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0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8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83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2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1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77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1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6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4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2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0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2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2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36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3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73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2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0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5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3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8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1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1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6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82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0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9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0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2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7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5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8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2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1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5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7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4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0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3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0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0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60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1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7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7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0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8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0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1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2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4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7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Pages>4</Pages>
  <Words>1176</Words>
  <Characters>6706</Characters>
  <Application>Microsoft Office Word</Application>
  <DocSecurity>0</DocSecurity>
  <Lines>55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ar Torrecilla González</dc:creator>
  <cp:keywords/>
  <dc:description/>
  <cp:lastModifiedBy>Pilar Torrecilla González</cp:lastModifiedBy>
  <cp:revision>153</cp:revision>
  <dcterms:created xsi:type="dcterms:W3CDTF">2022-10-24T22:43:00Z</dcterms:created>
  <dcterms:modified xsi:type="dcterms:W3CDTF">2023-06-18T13:49:00Z</dcterms:modified>
</cp:coreProperties>
</file>